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95647" w14:textId="6B8A5E14" w:rsidR="00524085" w:rsidRPr="00524085" w:rsidRDefault="00524085" w:rsidP="008A1F8A">
      <w:pPr>
        <w:tabs>
          <w:tab w:val="left" w:pos="2070"/>
        </w:tabs>
        <w:jc w:val="center"/>
        <w:rPr>
          <w:rFonts w:ascii="Times New Roman" w:hAnsi="Times New Roman"/>
          <w:b/>
          <w:bCs/>
          <w:sz w:val="28"/>
          <w:szCs w:val="28"/>
        </w:rPr>
      </w:pPr>
      <w:r w:rsidRPr="00524085">
        <w:rPr>
          <w:rFonts w:ascii="Times New Roman" w:hAnsi="Times New Roman"/>
          <w:b/>
          <w:bCs/>
          <w:sz w:val="28"/>
          <w:szCs w:val="28"/>
        </w:rPr>
        <w:t>Supporting Information</w:t>
      </w:r>
    </w:p>
    <w:p w14:paraId="34A5CD96" w14:textId="77777777" w:rsidR="00524085" w:rsidRDefault="00524085" w:rsidP="008A1F8A">
      <w:pPr>
        <w:tabs>
          <w:tab w:val="left" w:pos="2070"/>
        </w:tabs>
        <w:jc w:val="center"/>
        <w:rPr>
          <w:rFonts w:ascii="Times New Roman" w:hAnsi="Times New Roman"/>
          <w:b/>
          <w:bCs/>
          <w:sz w:val="22"/>
          <w:szCs w:val="22"/>
        </w:rPr>
      </w:pPr>
    </w:p>
    <w:p w14:paraId="6624D09A" w14:textId="77777777" w:rsidR="00524085" w:rsidRDefault="00524085" w:rsidP="008A1F8A">
      <w:pPr>
        <w:tabs>
          <w:tab w:val="left" w:pos="2070"/>
        </w:tabs>
        <w:jc w:val="center"/>
        <w:rPr>
          <w:rFonts w:ascii="Times New Roman" w:hAnsi="Times New Roman"/>
          <w:b/>
          <w:bCs/>
          <w:sz w:val="22"/>
          <w:szCs w:val="22"/>
        </w:rPr>
      </w:pPr>
    </w:p>
    <w:p w14:paraId="5FC8B811" w14:textId="77777777" w:rsidR="00524085" w:rsidRDefault="00524085" w:rsidP="008A1F8A">
      <w:pPr>
        <w:tabs>
          <w:tab w:val="left" w:pos="2070"/>
        </w:tabs>
        <w:jc w:val="center"/>
        <w:rPr>
          <w:rFonts w:ascii="Times New Roman" w:hAnsi="Times New Roman"/>
          <w:b/>
          <w:bCs/>
          <w:sz w:val="22"/>
          <w:szCs w:val="22"/>
        </w:rPr>
      </w:pPr>
    </w:p>
    <w:p w14:paraId="0C5859A4" w14:textId="2D639144" w:rsidR="003E0CC0" w:rsidRPr="008A1F8A" w:rsidRDefault="003E795C" w:rsidP="008A1F8A">
      <w:pPr>
        <w:tabs>
          <w:tab w:val="left" w:pos="2070"/>
        </w:tabs>
        <w:jc w:val="center"/>
        <w:rPr>
          <w:rFonts w:ascii="Times New Roman" w:hAnsi="Times New Roman"/>
          <w:b/>
          <w:bCs/>
          <w:i/>
          <w:i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 xml:space="preserve">Characterization of a </w:t>
      </w:r>
      <w:r w:rsidR="00FE05E3">
        <w:rPr>
          <w:rFonts w:ascii="Times New Roman" w:hAnsi="Times New Roman"/>
          <w:b/>
          <w:bCs/>
          <w:sz w:val="22"/>
          <w:szCs w:val="22"/>
        </w:rPr>
        <w:t xml:space="preserve">novel </w:t>
      </w:r>
      <w:r>
        <w:rPr>
          <w:rFonts w:ascii="Times New Roman" w:hAnsi="Times New Roman"/>
          <w:b/>
          <w:bCs/>
          <w:sz w:val="22"/>
          <w:szCs w:val="22"/>
        </w:rPr>
        <w:t>inhibitor</w:t>
      </w:r>
      <w:r w:rsidR="00B5585E">
        <w:rPr>
          <w:rFonts w:ascii="Times New Roman" w:hAnsi="Times New Roman"/>
          <w:b/>
          <w:bCs/>
          <w:sz w:val="22"/>
          <w:szCs w:val="22"/>
        </w:rPr>
        <w:t xml:space="preserve"> for</w:t>
      </w:r>
      <w:r>
        <w:rPr>
          <w:rFonts w:ascii="Times New Roman" w:hAnsi="Times New Roman"/>
          <w:b/>
          <w:bCs/>
          <w:sz w:val="22"/>
          <w:szCs w:val="22"/>
        </w:rPr>
        <w:t xml:space="preserve"> the New Delhi metallo-</w:t>
      </w:r>
      <w:r w:rsidRPr="003E795C">
        <w:rPr>
          <w:rFonts w:ascii="Symbol" w:hAnsi="Symbol"/>
          <w:b/>
          <w:bCs/>
          <w:sz w:val="22"/>
          <w:szCs w:val="22"/>
        </w:rPr>
        <w:t></w:t>
      </w:r>
      <w:r>
        <w:rPr>
          <w:rFonts w:ascii="Times New Roman" w:hAnsi="Times New Roman"/>
          <w:b/>
          <w:bCs/>
          <w:sz w:val="22"/>
          <w:szCs w:val="22"/>
        </w:rPr>
        <w:t>-lactamase-4: implications for drug design</w:t>
      </w:r>
      <w:r w:rsidR="0059088E">
        <w:rPr>
          <w:rFonts w:ascii="Times New Roman" w:hAnsi="Times New Roman"/>
          <w:b/>
          <w:bCs/>
          <w:sz w:val="22"/>
          <w:szCs w:val="22"/>
        </w:rPr>
        <w:t xml:space="preserve"> and combating bacterial </w:t>
      </w:r>
      <w:r w:rsidR="00246C5F">
        <w:rPr>
          <w:rFonts w:ascii="Times New Roman" w:hAnsi="Times New Roman"/>
          <w:b/>
          <w:bCs/>
          <w:sz w:val="22"/>
          <w:szCs w:val="22"/>
        </w:rPr>
        <w:t xml:space="preserve">drug </w:t>
      </w:r>
      <w:r w:rsidR="0059088E">
        <w:rPr>
          <w:rFonts w:ascii="Times New Roman" w:hAnsi="Times New Roman"/>
          <w:b/>
          <w:bCs/>
          <w:sz w:val="22"/>
          <w:szCs w:val="22"/>
        </w:rPr>
        <w:t>resistance</w:t>
      </w:r>
      <w:r>
        <w:rPr>
          <w:rFonts w:ascii="Times New Roman" w:hAnsi="Times New Roman"/>
          <w:b/>
          <w:bCs/>
          <w:sz w:val="22"/>
          <w:szCs w:val="22"/>
        </w:rPr>
        <w:t xml:space="preserve"> </w:t>
      </w:r>
    </w:p>
    <w:p w14:paraId="5812991E" w14:textId="77777777" w:rsidR="009B6870" w:rsidRPr="008A1F8A" w:rsidRDefault="009B6870" w:rsidP="002E0552">
      <w:pPr>
        <w:tabs>
          <w:tab w:val="left" w:pos="2070"/>
        </w:tabs>
        <w:spacing w:line="360" w:lineRule="auto"/>
        <w:jc w:val="center"/>
        <w:rPr>
          <w:rFonts w:ascii="Arial" w:hAnsi="Arial" w:cs="Arial"/>
          <w:sz w:val="22"/>
          <w:szCs w:val="22"/>
        </w:rPr>
      </w:pPr>
    </w:p>
    <w:p w14:paraId="23F7F4D9" w14:textId="77777777" w:rsidR="00CF2AAE" w:rsidRDefault="003E0CC0" w:rsidP="002E0552">
      <w:pPr>
        <w:spacing w:line="360" w:lineRule="auto"/>
        <w:jc w:val="center"/>
        <w:rPr>
          <w:rStyle w:val="apple-converted-space"/>
          <w:rFonts w:ascii="Times New Roman" w:hAnsi="Times New Roman"/>
          <w:color w:val="0A0A0A"/>
          <w:sz w:val="22"/>
          <w:szCs w:val="22"/>
        </w:rPr>
      </w:pPr>
      <w:r w:rsidRPr="00B87FA5">
        <w:rPr>
          <w:rFonts w:ascii="Times New Roman" w:hAnsi="Times New Roman"/>
          <w:color w:val="000000"/>
          <w:sz w:val="22"/>
          <w:szCs w:val="22"/>
        </w:rPr>
        <w:t>James B. Thoden</w:t>
      </w:r>
      <w:r w:rsidR="00270196" w:rsidRPr="00B87FA5">
        <w:rPr>
          <w:rFonts w:ascii="Times New Roman" w:hAnsi="Times New Roman"/>
          <w:color w:val="000000"/>
          <w:sz w:val="22"/>
          <w:szCs w:val="22"/>
          <w:vertAlign w:val="superscript"/>
        </w:rPr>
        <w:t>1</w:t>
      </w:r>
      <w:r w:rsidR="00B92AFC" w:rsidRPr="00B87FA5">
        <w:rPr>
          <w:rFonts w:ascii="Times New Roman" w:hAnsi="Times New Roman"/>
          <w:color w:val="000000"/>
          <w:sz w:val="22"/>
          <w:szCs w:val="22"/>
        </w:rPr>
        <w:t xml:space="preserve">, </w:t>
      </w:r>
      <w:r w:rsidR="00B87FA5" w:rsidRPr="00B87FA5">
        <w:rPr>
          <w:rFonts w:ascii="Times New Roman" w:hAnsi="Times New Roman"/>
          <w:color w:val="0A0A0A"/>
          <w:sz w:val="22"/>
          <w:szCs w:val="22"/>
        </w:rPr>
        <w:t>Bogdan M. Benin</w:t>
      </w:r>
      <w:r w:rsidR="00B87FA5">
        <w:rPr>
          <w:rFonts w:ascii="Times New Roman" w:hAnsi="Times New Roman"/>
          <w:color w:val="0A0A0A"/>
          <w:sz w:val="22"/>
          <w:szCs w:val="22"/>
          <w:vertAlign w:val="superscript"/>
        </w:rPr>
        <w:t>2</w:t>
      </w:r>
      <w:r w:rsidR="00B87FA5" w:rsidRPr="00B87FA5">
        <w:rPr>
          <w:rFonts w:ascii="Times New Roman" w:hAnsi="Times New Roman"/>
          <w:color w:val="0A0A0A"/>
          <w:sz w:val="22"/>
          <w:szCs w:val="22"/>
        </w:rPr>
        <w:t>,</w:t>
      </w:r>
      <w:r w:rsidR="00B87FA5" w:rsidRPr="00B87FA5">
        <w:rPr>
          <w:rStyle w:val="apple-converted-space"/>
          <w:rFonts w:ascii="Times New Roman" w:hAnsi="Times New Roman"/>
          <w:color w:val="0A0A0A"/>
          <w:sz w:val="22"/>
          <w:szCs w:val="22"/>
        </w:rPr>
        <w:t> </w:t>
      </w:r>
      <w:r w:rsidR="00B87FA5" w:rsidRPr="00B87FA5">
        <w:rPr>
          <w:rFonts w:ascii="Times New Roman" w:hAnsi="Times New Roman"/>
          <w:color w:val="0A0A0A"/>
          <w:sz w:val="22"/>
          <w:szCs w:val="22"/>
        </w:rPr>
        <w:t>Adam</w:t>
      </w:r>
      <w:r w:rsidR="00B87FA5" w:rsidRPr="00B87FA5">
        <w:rPr>
          <w:rStyle w:val="apple-converted-space"/>
          <w:rFonts w:ascii="Times New Roman" w:hAnsi="Times New Roman"/>
          <w:color w:val="0A0A0A"/>
          <w:sz w:val="22"/>
          <w:szCs w:val="22"/>
        </w:rPr>
        <w:t> </w:t>
      </w:r>
      <w:r w:rsidR="00B87FA5" w:rsidRPr="00B87FA5">
        <w:rPr>
          <w:rFonts w:ascii="Times New Roman" w:hAnsi="Times New Roman"/>
          <w:color w:val="0A0A0A"/>
          <w:sz w:val="22"/>
          <w:szCs w:val="22"/>
        </w:rPr>
        <w:t>Priebe</w:t>
      </w:r>
      <w:r w:rsidR="00686964">
        <w:rPr>
          <w:rFonts w:ascii="Times New Roman" w:hAnsi="Times New Roman"/>
          <w:color w:val="0A0A0A"/>
          <w:sz w:val="22"/>
          <w:szCs w:val="22"/>
          <w:vertAlign w:val="superscript"/>
        </w:rPr>
        <w:t>3</w:t>
      </w:r>
      <w:r w:rsidR="00B87FA5" w:rsidRPr="00B87FA5">
        <w:rPr>
          <w:rFonts w:ascii="Times New Roman" w:hAnsi="Times New Roman"/>
          <w:color w:val="0A0A0A"/>
          <w:sz w:val="22"/>
          <w:szCs w:val="22"/>
        </w:rPr>
        <w:t xml:space="preserve">, Woo </w:t>
      </w:r>
      <w:proofErr w:type="spellStart"/>
      <w:r w:rsidR="00B87FA5" w:rsidRPr="00B87FA5">
        <w:rPr>
          <w:rFonts w:ascii="Times New Roman" w:hAnsi="Times New Roman"/>
          <w:color w:val="0A0A0A"/>
          <w:sz w:val="22"/>
          <w:szCs w:val="22"/>
        </w:rPr>
        <w:t>Shik</w:t>
      </w:r>
      <w:proofErr w:type="spellEnd"/>
      <w:r w:rsidR="00B87FA5" w:rsidRPr="00B87FA5">
        <w:rPr>
          <w:rFonts w:ascii="Times New Roman" w:hAnsi="Times New Roman"/>
          <w:color w:val="0A0A0A"/>
          <w:sz w:val="22"/>
          <w:szCs w:val="22"/>
        </w:rPr>
        <w:t xml:space="preserve"> Shin</w:t>
      </w:r>
      <w:r w:rsidR="00B87FA5">
        <w:rPr>
          <w:rFonts w:ascii="Times New Roman" w:hAnsi="Times New Roman"/>
          <w:color w:val="0A0A0A"/>
          <w:sz w:val="22"/>
          <w:szCs w:val="22"/>
          <w:vertAlign w:val="superscript"/>
        </w:rPr>
        <w:t>2</w:t>
      </w:r>
      <w:r w:rsidR="00B87FA5" w:rsidRPr="00B87FA5">
        <w:rPr>
          <w:rFonts w:ascii="Times New Roman" w:hAnsi="Times New Roman"/>
          <w:color w:val="0A0A0A"/>
          <w:sz w:val="22"/>
          <w:szCs w:val="22"/>
        </w:rPr>
        <w:t>,</w:t>
      </w:r>
      <w:r w:rsidR="00B87FA5" w:rsidRPr="00B87FA5">
        <w:rPr>
          <w:rStyle w:val="apple-converted-space"/>
          <w:rFonts w:ascii="Times New Roman" w:hAnsi="Times New Roman"/>
          <w:color w:val="0A0A0A"/>
          <w:sz w:val="22"/>
          <w:szCs w:val="22"/>
        </w:rPr>
        <w:t> </w:t>
      </w:r>
      <w:r w:rsidR="00B87FA5" w:rsidRPr="00B87FA5">
        <w:rPr>
          <w:rFonts w:ascii="Times New Roman" w:hAnsi="Times New Roman"/>
          <w:color w:val="0A0A0A"/>
          <w:sz w:val="22"/>
          <w:szCs w:val="22"/>
        </w:rPr>
        <w:t>Ramaiah Muthyala</w:t>
      </w:r>
      <w:r w:rsidR="00686964">
        <w:rPr>
          <w:rFonts w:ascii="Times New Roman" w:hAnsi="Times New Roman"/>
          <w:color w:val="0A0A0A"/>
          <w:sz w:val="22"/>
          <w:szCs w:val="22"/>
          <w:vertAlign w:val="superscript"/>
        </w:rPr>
        <w:t>4</w:t>
      </w:r>
      <w:r w:rsidR="00B87FA5">
        <w:rPr>
          <w:rFonts w:ascii="Times New Roman" w:hAnsi="Times New Roman"/>
          <w:color w:val="0A0A0A"/>
          <w:sz w:val="22"/>
          <w:szCs w:val="22"/>
        </w:rPr>
        <w:t>,</w:t>
      </w:r>
      <w:r w:rsidR="00B87FA5" w:rsidRPr="00B87FA5">
        <w:rPr>
          <w:rStyle w:val="apple-converted-space"/>
          <w:rFonts w:ascii="Times New Roman" w:hAnsi="Times New Roman"/>
          <w:color w:val="0A0A0A"/>
          <w:sz w:val="22"/>
          <w:szCs w:val="22"/>
        </w:rPr>
        <w:t> </w:t>
      </w:r>
    </w:p>
    <w:p w14:paraId="54E88338" w14:textId="0A8CB474" w:rsidR="003E0CC0" w:rsidRPr="00B87FA5" w:rsidRDefault="00B87FA5" w:rsidP="002E0552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  <w:r w:rsidRPr="00B87FA5">
        <w:rPr>
          <w:rFonts w:ascii="Times New Roman" w:hAnsi="Times New Roman"/>
          <w:color w:val="0A0A0A"/>
          <w:sz w:val="22"/>
          <w:szCs w:val="22"/>
        </w:rPr>
        <w:t>Yuk Yin Sham</w:t>
      </w:r>
      <w:r>
        <w:rPr>
          <w:rFonts w:ascii="Times New Roman" w:hAnsi="Times New Roman"/>
          <w:color w:val="0A0A0A"/>
          <w:sz w:val="22"/>
          <w:szCs w:val="22"/>
          <w:vertAlign w:val="superscript"/>
        </w:rPr>
        <w:t>4,5</w:t>
      </w:r>
      <w:r w:rsidR="00FE05E3">
        <w:rPr>
          <w:rFonts w:ascii="Times New Roman" w:hAnsi="Times New Roman"/>
          <w:color w:val="0A0A0A"/>
          <w:sz w:val="22"/>
          <w:szCs w:val="22"/>
          <w:vertAlign w:val="superscript"/>
        </w:rPr>
        <w:t>,*</w:t>
      </w:r>
      <w:r w:rsidR="00FE05E3">
        <w:rPr>
          <w:rFonts w:ascii="Times New Roman" w:hAnsi="Times New Roman"/>
          <w:color w:val="0A0A0A"/>
          <w:sz w:val="22"/>
          <w:szCs w:val="22"/>
        </w:rPr>
        <w:t xml:space="preserve">, </w:t>
      </w:r>
      <w:r w:rsidRPr="00B87FA5">
        <w:rPr>
          <w:rFonts w:ascii="Times New Roman" w:hAnsi="Times New Roman"/>
          <w:color w:val="0A0A0A"/>
          <w:sz w:val="22"/>
          <w:szCs w:val="22"/>
        </w:rPr>
        <w:t>and</w:t>
      </w:r>
      <w:r>
        <w:rPr>
          <w:rFonts w:ascii="Times New Roman" w:hAnsi="Times New Roman"/>
          <w:color w:val="0A0A0A"/>
          <w:sz w:val="22"/>
          <w:szCs w:val="22"/>
          <w:vertAlign w:val="superscript"/>
        </w:rPr>
        <w:t xml:space="preserve"> </w:t>
      </w:r>
      <w:r w:rsidR="003E0CC0" w:rsidRPr="00B87FA5">
        <w:rPr>
          <w:rFonts w:ascii="Times New Roman" w:hAnsi="Times New Roman"/>
          <w:color w:val="000000"/>
          <w:sz w:val="22"/>
          <w:szCs w:val="22"/>
        </w:rPr>
        <w:t>Hazel M. Holden</w:t>
      </w:r>
      <w:r w:rsidR="00664EDE" w:rsidRPr="00B87FA5">
        <w:rPr>
          <w:rFonts w:ascii="Times New Roman" w:hAnsi="Times New Roman"/>
          <w:color w:val="000000"/>
          <w:sz w:val="22"/>
          <w:szCs w:val="22"/>
          <w:vertAlign w:val="superscript"/>
        </w:rPr>
        <w:t>1,</w:t>
      </w:r>
      <w:r w:rsidR="003E0CC0" w:rsidRPr="00B87FA5">
        <w:rPr>
          <w:rFonts w:ascii="Times New Roman" w:hAnsi="Times New Roman"/>
          <w:color w:val="000000"/>
          <w:sz w:val="22"/>
          <w:szCs w:val="22"/>
          <w:vertAlign w:val="superscript"/>
        </w:rPr>
        <w:t>*</w:t>
      </w:r>
      <w:r w:rsidR="00B92AFC" w:rsidRPr="00B87FA5">
        <w:rPr>
          <w:rFonts w:ascii="Times New Roman" w:hAnsi="Times New Roman"/>
          <w:color w:val="000000"/>
          <w:sz w:val="22"/>
          <w:szCs w:val="22"/>
        </w:rPr>
        <w:t xml:space="preserve"> </w:t>
      </w:r>
    </w:p>
    <w:p w14:paraId="76FEEBC5" w14:textId="77777777" w:rsidR="003E0CC0" w:rsidRPr="008A1F8A" w:rsidRDefault="003E0CC0" w:rsidP="002E0552">
      <w:pPr>
        <w:pStyle w:val="Header"/>
        <w:tabs>
          <w:tab w:val="clear" w:pos="4320"/>
          <w:tab w:val="clear" w:pos="8640"/>
        </w:tabs>
        <w:spacing w:line="360" w:lineRule="auto"/>
        <w:rPr>
          <w:rFonts w:ascii="Times New Roman" w:hAnsi="Times New Roman"/>
          <w:sz w:val="22"/>
          <w:szCs w:val="22"/>
        </w:rPr>
      </w:pPr>
    </w:p>
    <w:p w14:paraId="2CA7E6CB" w14:textId="2626DF4D" w:rsidR="003E0CC0" w:rsidRDefault="00270196" w:rsidP="002E0552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  <w:r w:rsidRPr="00664EDE">
        <w:rPr>
          <w:rFonts w:ascii="Times New Roman" w:hAnsi="Times New Roman"/>
          <w:sz w:val="22"/>
          <w:szCs w:val="22"/>
          <w:vertAlign w:val="superscript"/>
        </w:rPr>
        <w:t>1</w:t>
      </w:r>
      <w:r w:rsidR="003E0CC0" w:rsidRPr="008A1F8A">
        <w:rPr>
          <w:rFonts w:ascii="Times New Roman" w:hAnsi="Times New Roman"/>
          <w:sz w:val="22"/>
          <w:szCs w:val="22"/>
        </w:rPr>
        <w:t>Department of Biochemistry, University of Wisconsin, Madison</w:t>
      </w:r>
      <w:r w:rsidR="00B87FA5">
        <w:rPr>
          <w:rFonts w:ascii="Times New Roman" w:hAnsi="Times New Roman"/>
          <w:sz w:val="22"/>
          <w:szCs w:val="22"/>
        </w:rPr>
        <w:t>, WI 53706</w:t>
      </w:r>
    </w:p>
    <w:p w14:paraId="27CEB4B0" w14:textId="1874A155" w:rsidR="00686964" w:rsidRDefault="00B87FA5" w:rsidP="00686964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  <w:r w:rsidRPr="00B87FA5">
        <w:rPr>
          <w:rFonts w:ascii="Times New Roman" w:hAnsi="Times New Roman"/>
          <w:sz w:val="22"/>
          <w:szCs w:val="22"/>
          <w:vertAlign w:val="superscript"/>
        </w:rPr>
        <w:t>2</w:t>
      </w:r>
      <w:r>
        <w:rPr>
          <w:rFonts w:ascii="Times New Roman" w:hAnsi="Times New Roman"/>
          <w:sz w:val="22"/>
          <w:szCs w:val="22"/>
        </w:rPr>
        <w:t xml:space="preserve">Department of Pharmaceutical Sciences, Northeast Ohio Medical University, Rootstown, OH </w:t>
      </w:r>
      <w:r w:rsidR="00686964">
        <w:rPr>
          <w:rFonts w:ascii="Times New Roman" w:hAnsi="Times New Roman"/>
          <w:sz w:val="22"/>
          <w:szCs w:val="22"/>
          <w:vertAlign w:val="superscript"/>
        </w:rPr>
        <w:t>3</w:t>
      </w:r>
      <w:r w:rsidR="00686964">
        <w:rPr>
          <w:rFonts w:ascii="Times New Roman" w:hAnsi="Times New Roman"/>
          <w:sz w:val="22"/>
          <w:szCs w:val="22"/>
        </w:rPr>
        <w:t>Department of Integrative Biology and Physiology, University of Minnesota, Minneapolis, MN</w:t>
      </w:r>
    </w:p>
    <w:p w14:paraId="7E0B8216" w14:textId="287001D6" w:rsidR="00B87FA5" w:rsidRDefault="00686964" w:rsidP="002E0552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  <w:vertAlign w:val="superscript"/>
        </w:rPr>
        <w:t>4</w:t>
      </w:r>
      <w:r w:rsidR="00B87FA5">
        <w:rPr>
          <w:rFonts w:ascii="Times New Roman" w:hAnsi="Times New Roman"/>
          <w:sz w:val="22"/>
          <w:szCs w:val="22"/>
        </w:rPr>
        <w:t xml:space="preserve">Department of Experimental &amp; Clinical Pharmacology, University of Minnesota, Minneapolis, MN </w:t>
      </w:r>
    </w:p>
    <w:p w14:paraId="69B5B31B" w14:textId="62BEF557" w:rsidR="00664EDE" w:rsidRDefault="00B87FA5" w:rsidP="00664EDE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  <w:vertAlign w:val="superscript"/>
        </w:rPr>
        <w:t>5</w:t>
      </w:r>
      <w:r>
        <w:rPr>
          <w:rFonts w:ascii="Times New Roman" w:hAnsi="Times New Roman"/>
          <w:sz w:val="22"/>
          <w:szCs w:val="22"/>
        </w:rPr>
        <w:t xml:space="preserve">Bioinformatics and Computational Biology Program, </w:t>
      </w:r>
      <w:r w:rsidR="00664EDE">
        <w:rPr>
          <w:rFonts w:ascii="Times New Roman" w:hAnsi="Times New Roman"/>
          <w:sz w:val="22"/>
          <w:szCs w:val="22"/>
        </w:rPr>
        <w:t>University of Minnesota, Minneapolis, MN</w:t>
      </w:r>
    </w:p>
    <w:p w14:paraId="15C35A01" w14:textId="77777777" w:rsidR="00664EDE" w:rsidRDefault="00664EDE" w:rsidP="00664EDE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</w:p>
    <w:p w14:paraId="0557DF9E" w14:textId="77777777" w:rsidR="00664EDE" w:rsidRDefault="00664EDE" w:rsidP="002E0552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</w:p>
    <w:p w14:paraId="6C41713C" w14:textId="77777777" w:rsidR="00270196" w:rsidRPr="008A1F8A" w:rsidRDefault="00270196" w:rsidP="002E0552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</w:p>
    <w:p w14:paraId="3A95F9FE" w14:textId="77777777" w:rsidR="005A6439" w:rsidRPr="008A1F8A" w:rsidRDefault="005A6439" w:rsidP="002E0552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</w:p>
    <w:p w14:paraId="33BC3F99" w14:textId="5664D1C7" w:rsidR="003E0CC0" w:rsidRPr="008A1F8A" w:rsidRDefault="008A1F8A" w:rsidP="008A1F8A">
      <w:pPr>
        <w:spacing w:line="360" w:lineRule="auto"/>
        <w:jc w:val="center"/>
        <w:rPr>
          <w:rFonts w:ascii="Times New Roman" w:hAnsi="Times New Roman"/>
          <w:color w:val="000000"/>
          <w:sz w:val="22"/>
          <w:szCs w:val="22"/>
        </w:rPr>
      </w:pPr>
      <w:r w:rsidRPr="008A1F8A">
        <w:rPr>
          <w:rFonts w:ascii="Times New Roman" w:hAnsi="Times New Roman"/>
          <w:color w:val="000000"/>
          <w:sz w:val="22"/>
          <w:szCs w:val="22"/>
          <w:vertAlign w:val="superscript"/>
        </w:rPr>
        <w:t>*</w:t>
      </w:r>
      <w:r w:rsidRPr="008A1F8A">
        <w:rPr>
          <w:rFonts w:ascii="Times New Roman" w:hAnsi="Times New Roman"/>
          <w:color w:val="000000"/>
          <w:sz w:val="22"/>
          <w:szCs w:val="22"/>
        </w:rPr>
        <w:t>Corresponding author</w:t>
      </w:r>
      <w:r w:rsidR="00270196">
        <w:rPr>
          <w:rFonts w:ascii="Times New Roman" w:hAnsi="Times New Roman"/>
          <w:color w:val="000000"/>
          <w:sz w:val="22"/>
          <w:szCs w:val="22"/>
        </w:rPr>
        <w:t>s</w:t>
      </w:r>
      <w:r w:rsidRPr="008A1F8A">
        <w:rPr>
          <w:rFonts w:ascii="Times New Roman" w:hAnsi="Times New Roman"/>
          <w:color w:val="000000"/>
          <w:sz w:val="22"/>
          <w:szCs w:val="22"/>
        </w:rPr>
        <w:t xml:space="preserve">: </w:t>
      </w:r>
      <w:r w:rsidR="00B36BB3">
        <w:rPr>
          <w:rFonts w:ascii="Times New Roman" w:hAnsi="Times New Roman"/>
          <w:color w:val="000000"/>
          <w:sz w:val="22"/>
          <w:szCs w:val="22"/>
        </w:rPr>
        <w:t>Yuk Y</w:t>
      </w:r>
      <w:r w:rsidR="007817BA">
        <w:rPr>
          <w:rFonts w:ascii="Times New Roman" w:hAnsi="Times New Roman"/>
          <w:color w:val="000000"/>
          <w:sz w:val="22"/>
          <w:szCs w:val="22"/>
        </w:rPr>
        <w:t>in</w:t>
      </w:r>
      <w:r w:rsidR="00B36BB3">
        <w:rPr>
          <w:rFonts w:ascii="Times New Roman" w:hAnsi="Times New Roman"/>
          <w:color w:val="000000"/>
          <w:sz w:val="22"/>
          <w:szCs w:val="22"/>
        </w:rPr>
        <w:t xml:space="preserve"> Sham and</w:t>
      </w:r>
      <w:r w:rsidR="00B36BB3" w:rsidRPr="008A1F8A">
        <w:rPr>
          <w:rFonts w:ascii="Times New Roman" w:hAnsi="Times New Roman"/>
          <w:color w:val="000000"/>
          <w:sz w:val="22"/>
          <w:szCs w:val="22"/>
        </w:rPr>
        <w:t xml:space="preserve"> </w:t>
      </w:r>
      <w:r w:rsidRPr="008A1F8A">
        <w:rPr>
          <w:rFonts w:ascii="Times New Roman" w:hAnsi="Times New Roman"/>
          <w:color w:val="000000"/>
          <w:sz w:val="22"/>
          <w:szCs w:val="22"/>
        </w:rPr>
        <w:t>Hazel M. Holden</w:t>
      </w:r>
      <w:r w:rsidR="00270196">
        <w:rPr>
          <w:rFonts w:ascii="Times New Roman" w:hAnsi="Times New Roman"/>
          <w:color w:val="000000"/>
          <w:sz w:val="22"/>
          <w:szCs w:val="22"/>
        </w:rPr>
        <w:t xml:space="preserve"> </w:t>
      </w:r>
    </w:p>
    <w:p w14:paraId="69F663C1" w14:textId="7A9B54B9" w:rsidR="008A1F8A" w:rsidRDefault="008A1F8A" w:rsidP="008A1F8A">
      <w:pPr>
        <w:spacing w:line="360" w:lineRule="auto"/>
        <w:jc w:val="center"/>
        <w:rPr>
          <w:rFonts w:ascii="Times New Roman" w:hAnsi="Times New Roman"/>
          <w:color w:val="000000"/>
          <w:sz w:val="22"/>
          <w:szCs w:val="22"/>
        </w:rPr>
      </w:pPr>
      <w:r w:rsidRPr="001C3161">
        <w:rPr>
          <w:rFonts w:ascii="Times New Roman" w:hAnsi="Times New Roman"/>
          <w:color w:val="000000"/>
          <w:sz w:val="22"/>
          <w:szCs w:val="22"/>
        </w:rPr>
        <w:t>Email:</w:t>
      </w:r>
      <w:r w:rsidR="00270196">
        <w:rPr>
          <w:rFonts w:ascii="Times New Roman" w:hAnsi="Times New Roman"/>
          <w:color w:val="000000"/>
          <w:sz w:val="22"/>
          <w:szCs w:val="22"/>
        </w:rPr>
        <w:t xml:space="preserve"> </w:t>
      </w:r>
      <w:r w:rsidR="00B36BB3" w:rsidRPr="00270196">
        <w:rPr>
          <w:rFonts w:ascii="Times New Roman" w:hAnsi="Times New Roman"/>
          <w:color w:val="000000"/>
          <w:sz w:val="22"/>
          <w:szCs w:val="22"/>
        </w:rPr>
        <w:t>shamx002@umn.edu</w:t>
      </w:r>
      <w:r w:rsidR="00B36BB3">
        <w:rPr>
          <w:rFonts w:ascii="Times New Roman" w:hAnsi="Times New Roman"/>
          <w:color w:val="000000"/>
          <w:sz w:val="22"/>
          <w:szCs w:val="22"/>
        </w:rPr>
        <w:t xml:space="preserve"> or </w:t>
      </w:r>
      <w:r w:rsidR="00270196">
        <w:rPr>
          <w:rFonts w:ascii="Times New Roman" w:hAnsi="Times New Roman"/>
          <w:color w:val="000000"/>
          <w:sz w:val="22"/>
          <w:szCs w:val="22"/>
        </w:rPr>
        <w:t>Hazel_Holden@biochem.wisc.edu</w:t>
      </w:r>
      <w:r w:rsidRPr="001C3161">
        <w:rPr>
          <w:rFonts w:ascii="Times New Roman" w:hAnsi="Times New Roman"/>
          <w:color w:val="000000"/>
          <w:sz w:val="22"/>
          <w:szCs w:val="22"/>
        </w:rPr>
        <w:t xml:space="preserve"> </w:t>
      </w:r>
    </w:p>
    <w:p w14:paraId="6D347C85" w14:textId="77777777" w:rsidR="00270196" w:rsidRPr="001C3161" w:rsidRDefault="00270196" w:rsidP="008A1F8A">
      <w:pPr>
        <w:spacing w:line="360" w:lineRule="auto"/>
        <w:jc w:val="center"/>
        <w:rPr>
          <w:rFonts w:ascii="Times New Roman" w:hAnsi="Times New Roman"/>
          <w:color w:val="000000"/>
          <w:sz w:val="22"/>
          <w:szCs w:val="22"/>
        </w:rPr>
      </w:pPr>
    </w:p>
    <w:p w14:paraId="79631A57" w14:textId="77777777" w:rsidR="008A1F8A" w:rsidRPr="001C3161" w:rsidRDefault="008A1F8A" w:rsidP="008A1F8A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</w:p>
    <w:p w14:paraId="173ADF35" w14:textId="77777777" w:rsidR="009420D6" w:rsidRPr="001C3161" w:rsidRDefault="009420D6" w:rsidP="002E0552">
      <w:pPr>
        <w:spacing w:line="360" w:lineRule="auto"/>
        <w:jc w:val="both"/>
        <w:rPr>
          <w:rFonts w:ascii="Times New Roman" w:hAnsi="Times New Roman"/>
          <w:sz w:val="22"/>
          <w:szCs w:val="22"/>
        </w:rPr>
      </w:pPr>
    </w:p>
    <w:p w14:paraId="4891A196" w14:textId="21FEE7F5" w:rsidR="009420D6" w:rsidRPr="003E795C" w:rsidRDefault="00336C70" w:rsidP="00336C70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  <w:r w:rsidRPr="008A1F8A">
        <w:rPr>
          <w:rFonts w:ascii="Times New Roman" w:hAnsi="Times New Roman"/>
          <w:sz w:val="22"/>
          <w:szCs w:val="22"/>
        </w:rPr>
        <w:t xml:space="preserve">Running </w:t>
      </w:r>
      <w:r w:rsidR="008A1F8A">
        <w:rPr>
          <w:rFonts w:ascii="Times New Roman" w:hAnsi="Times New Roman"/>
          <w:sz w:val="22"/>
          <w:szCs w:val="22"/>
        </w:rPr>
        <w:t>t</w:t>
      </w:r>
      <w:r w:rsidRPr="008A1F8A">
        <w:rPr>
          <w:rFonts w:ascii="Times New Roman" w:hAnsi="Times New Roman"/>
          <w:sz w:val="22"/>
          <w:szCs w:val="22"/>
        </w:rPr>
        <w:t xml:space="preserve">itle: </w:t>
      </w:r>
      <w:r w:rsidR="003E795C">
        <w:rPr>
          <w:rFonts w:ascii="Times New Roman" w:hAnsi="Times New Roman"/>
          <w:sz w:val="22"/>
          <w:szCs w:val="22"/>
        </w:rPr>
        <w:t xml:space="preserve">investigation of the </w:t>
      </w:r>
      <w:r w:rsidR="003E795C" w:rsidRPr="003E795C">
        <w:rPr>
          <w:rFonts w:ascii="Times New Roman" w:hAnsi="Times New Roman"/>
          <w:sz w:val="22"/>
          <w:szCs w:val="22"/>
        </w:rPr>
        <w:t>New Delhi metallo-</w:t>
      </w:r>
      <w:r w:rsidR="003E795C" w:rsidRPr="003E795C">
        <w:rPr>
          <w:rFonts w:ascii="Symbol" w:hAnsi="Symbol"/>
          <w:sz w:val="22"/>
          <w:szCs w:val="22"/>
        </w:rPr>
        <w:t></w:t>
      </w:r>
      <w:r w:rsidR="003E795C" w:rsidRPr="003E795C">
        <w:rPr>
          <w:rFonts w:ascii="Times New Roman" w:hAnsi="Times New Roman"/>
          <w:sz w:val="22"/>
          <w:szCs w:val="22"/>
        </w:rPr>
        <w:t xml:space="preserve">-lactamase-4 </w:t>
      </w:r>
      <w:r w:rsidR="00270196" w:rsidRPr="003E795C">
        <w:rPr>
          <w:rFonts w:ascii="Times New Roman" w:hAnsi="Times New Roman"/>
          <w:sz w:val="22"/>
          <w:szCs w:val="22"/>
        </w:rPr>
        <w:t xml:space="preserve"> </w:t>
      </w:r>
      <w:r w:rsidR="007E2887" w:rsidRPr="003E795C">
        <w:rPr>
          <w:rFonts w:ascii="Times New Roman" w:hAnsi="Times New Roman"/>
          <w:sz w:val="22"/>
          <w:szCs w:val="22"/>
        </w:rPr>
        <w:t xml:space="preserve"> </w:t>
      </w:r>
    </w:p>
    <w:p w14:paraId="30253E18" w14:textId="1FCBEB86" w:rsidR="008A1F8A" w:rsidRDefault="008A1F8A" w:rsidP="00336C70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</w:p>
    <w:p w14:paraId="6D17399F" w14:textId="1C341447" w:rsidR="008A1F8A" w:rsidRPr="008A1F8A" w:rsidRDefault="008A1F8A" w:rsidP="000D0314">
      <w:pPr>
        <w:spacing w:line="360" w:lineRule="auto"/>
        <w:ind w:left="1080" w:hanging="108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Keywords: </w:t>
      </w:r>
      <w:r w:rsidR="000D0314">
        <w:rPr>
          <w:rFonts w:ascii="Times New Roman" w:hAnsi="Times New Roman"/>
          <w:sz w:val="22"/>
          <w:szCs w:val="22"/>
        </w:rPr>
        <w:t xml:space="preserve"> antibiotic resistance, antibiotics, computational biology, crystallography, enzyme structure, enzyme kinetics</w:t>
      </w:r>
    </w:p>
    <w:p w14:paraId="55F48765" w14:textId="77777777" w:rsidR="00F958C0" w:rsidRPr="008A1F8A" w:rsidRDefault="00F958C0" w:rsidP="00336C70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</w:p>
    <w:p w14:paraId="76B4C0A9" w14:textId="77777777" w:rsidR="00336C70" w:rsidRPr="008A1F8A" w:rsidRDefault="00336C70" w:rsidP="00336C70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</w:p>
    <w:p w14:paraId="7E06A7C6" w14:textId="77777777" w:rsidR="00F958C0" w:rsidRPr="00F958C0" w:rsidRDefault="00F958C0" w:rsidP="00F958C0">
      <w:pPr>
        <w:spacing w:line="480" w:lineRule="auto"/>
        <w:jc w:val="both"/>
        <w:rPr>
          <w:rFonts w:ascii="Arial" w:hAnsi="Arial"/>
          <w:color w:val="000000"/>
          <w:sz w:val="22"/>
          <w:szCs w:val="22"/>
        </w:rPr>
      </w:pPr>
    </w:p>
    <w:p w14:paraId="4BCFE3B1" w14:textId="77777777" w:rsidR="008A1F8A" w:rsidRDefault="008A1F8A" w:rsidP="0096192A">
      <w:pPr>
        <w:spacing w:after="200" w:line="360" w:lineRule="auto"/>
        <w:rPr>
          <w:rFonts w:ascii="Arial" w:eastAsia="MS Mincho" w:hAnsi="Arial" w:cs="Arial"/>
          <w:b/>
        </w:rPr>
        <w:sectPr w:rsidR="008A1F8A" w:rsidSect="007817BA">
          <w:footerReference w:type="even" r:id="rId8"/>
          <w:footerReference w:type="default" r:id="rId9"/>
          <w:pgSz w:w="12240" w:h="15840"/>
          <w:pgMar w:top="1440" w:right="1440" w:bottom="1440" w:left="1440" w:header="720" w:footer="1080" w:gutter="0"/>
          <w:pgNumType w:start="1"/>
          <w:cols w:space="720"/>
          <w:titlePg/>
          <w:docGrid w:linePitch="326"/>
        </w:sectPr>
      </w:pPr>
    </w:p>
    <w:p w14:paraId="7D957BF4" w14:textId="059BEB4B" w:rsidR="00364EC2" w:rsidRDefault="001107A0" w:rsidP="001107A0">
      <w:pPr>
        <w:jc w:val="center"/>
        <w:rPr>
          <w:rFonts w:ascii="Times New Roman" w:hAnsi="Times New Roman"/>
          <w:b/>
          <w:bCs/>
          <w:sz w:val="22"/>
          <w:szCs w:val="22"/>
          <w:lang w:eastAsia="zh-CN"/>
        </w:rPr>
      </w:pPr>
      <w:r>
        <w:rPr>
          <w:rFonts w:ascii="Times New Roman" w:hAnsi="Times New Roman"/>
          <w:b/>
          <w:bCs/>
          <w:sz w:val="22"/>
          <w:szCs w:val="22"/>
          <w:lang w:eastAsia="zh-CN"/>
        </w:rPr>
        <w:lastRenderedPageBreak/>
        <w:softHyphen/>
      </w:r>
    </w:p>
    <w:p w14:paraId="08994FB2" w14:textId="4EA0108C" w:rsidR="00EE1CF5" w:rsidRDefault="004726D1" w:rsidP="001107A0">
      <w:pPr>
        <w:jc w:val="center"/>
        <w:rPr>
          <w:rFonts w:ascii="Times New Roman" w:hAnsi="Times New Roman"/>
          <w:b/>
          <w:bCs/>
          <w:sz w:val="22"/>
          <w:szCs w:val="22"/>
          <w:lang w:eastAsia="zh-CN"/>
        </w:rPr>
      </w:pPr>
      <w:r>
        <w:rPr>
          <w:rFonts w:ascii="Times New Roman" w:hAnsi="Times New Roman"/>
          <w:b/>
          <w:bCs/>
          <w:noProof/>
          <w:sz w:val="22"/>
          <w:szCs w:val="22"/>
          <w:lang w:eastAsia="zh-CN"/>
        </w:rPr>
        <w:drawing>
          <wp:inline distT="0" distB="0" distL="0" distR="0" wp14:anchorId="34CDFEBB" wp14:editId="514EE94D">
            <wp:extent cx="3957897" cy="3352800"/>
            <wp:effectExtent l="0" t="0" r="0" b="0"/>
            <wp:docPr id="14289782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3240" cy="33657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8EADB4" w14:textId="138F44C9" w:rsidR="00EE1CF5" w:rsidRDefault="004726D1" w:rsidP="000D5536">
      <w:pPr>
        <w:jc w:val="center"/>
        <w:rPr>
          <w:rFonts w:ascii="Times New Roman" w:hAnsi="Times New Roman"/>
          <w:b/>
          <w:bCs/>
          <w:sz w:val="22"/>
          <w:szCs w:val="22"/>
          <w:lang w:eastAsia="zh-CN"/>
        </w:rPr>
      </w:pPr>
      <w:r>
        <w:rPr>
          <w:rFonts w:ascii="Times New Roman" w:hAnsi="Times New Roman"/>
          <w:b/>
          <w:bCs/>
          <w:noProof/>
          <w:sz w:val="22"/>
          <w:szCs w:val="22"/>
          <w:lang w:eastAsia="zh-CN"/>
        </w:rPr>
        <w:drawing>
          <wp:inline distT="0" distB="0" distL="0" distR="0" wp14:anchorId="48D98DB1" wp14:editId="76B78922">
            <wp:extent cx="3884298" cy="3286125"/>
            <wp:effectExtent l="0" t="0" r="0" b="0"/>
            <wp:docPr id="95104091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9957" cy="32993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DAEA82" w14:textId="77777777" w:rsidR="004E38D0" w:rsidRDefault="004E38D0" w:rsidP="00D738EF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</w:p>
    <w:p w14:paraId="0EC4B10D" w14:textId="0A618291" w:rsidR="005A5641" w:rsidRDefault="005A5641" w:rsidP="005A5641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FC0B50">
        <w:rPr>
          <w:rFonts w:ascii="Times New Roman" w:hAnsi="Times New Roman"/>
          <w:b/>
          <w:bCs/>
          <w:sz w:val="22"/>
          <w:szCs w:val="22"/>
        </w:rPr>
        <w:t>Figure S1.</w:t>
      </w:r>
      <w:r w:rsidRPr="004E38D0">
        <w:rPr>
          <w:rFonts w:ascii="Times New Roman" w:hAnsi="Times New Roman"/>
          <w:sz w:val="22"/>
          <w:szCs w:val="22"/>
        </w:rPr>
        <w:t xml:space="preserve"> Steady-state kinetic parameters for NDM1and NDM-4 catalyzed hydrolysis of nitrocefin.</w:t>
      </w:r>
    </w:p>
    <w:p w14:paraId="262BEEFD" w14:textId="6B2BD454" w:rsidR="00DD32E5" w:rsidRDefault="00DD32E5" w:rsidP="002E2DD3">
      <w:pPr>
        <w:spacing w:line="480" w:lineRule="auto"/>
        <w:jc w:val="both"/>
        <w:rPr>
          <w:rFonts w:ascii="Times New Roman" w:hAnsi="Times New Roman"/>
          <w:b/>
          <w:bCs/>
          <w:sz w:val="22"/>
          <w:szCs w:val="22"/>
          <w:lang w:eastAsia="zh-CN"/>
        </w:rPr>
      </w:pPr>
    </w:p>
    <w:sectPr w:rsidR="00DD32E5" w:rsidSect="00166BDB">
      <w:headerReference w:type="default" r:id="rId12"/>
      <w:footerReference w:type="even" r:id="rId13"/>
      <w:footerReference w:type="default" r:id="rId14"/>
      <w:footerReference w:type="first" r:id="rId15"/>
      <w:pgSz w:w="12240" w:h="15840"/>
      <w:pgMar w:top="1440" w:right="1440" w:bottom="1440" w:left="1440" w:header="720" w:footer="108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6E13CB" w14:textId="77777777" w:rsidR="00312BE3" w:rsidRDefault="00312BE3">
      <w:r>
        <w:separator/>
      </w:r>
    </w:p>
  </w:endnote>
  <w:endnote w:type="continuationSeparator" w:id="0">
    <w:p w14:paraId="6F206419" w14:textId="77777777" w:rsidR="00312BE3" w:rsidRDefault="00312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ROMAN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merican Typewriter">
    <w:panose1 w:val="02090604020004020304"/>
    <w:charset w:val="4D"/>
    <w:family w:val="roman"/>
    <w:pitch w:val="variable"/>
    <w:sig w:usb0="A000006F" w:usb1="00000019" w:usb2="00000000" w:usb3="00000000" w:csb0="0000011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43E862" w14:textId="3C3410D2" w:rsidR="00771680" w:rsidRDefault="00771680" w:rsidP="007817B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817BA">
      <w:rPr>
        <w:rStyle w:val="PageNumber"/>
        <w:noProof/>
      </w:rPr>
      <w:t>2</w:t>
    </w:r>
    <w:r>
      <w:rPr>
        <w:rStyle w:val="PageNumber"/>
      </w:rPr>
      <w:fldChar w:fldCharType="end"/>
    </w:r>
  </w:p>
  <w:p w14:paraId="2936E945" w14:textId="77777777" w:rsidR="00771680" w:rsidRDefault="00771680" w:rsidP="008A1F8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45F4D4" w14:textId="2EF514DE" w:rsidR="00771680" w:rsidRPr="008A1F8A" w:rsidRDefault="00771680" w:rsidP="007817BA">
    <w:pPr>
      <w:pStyle w:val="Footer"/>
      <w:framePr w:wrap="none" w:vAnchor="text" w:hAnchor="margin" w:xAlign="center" w:y="1"/>
      <w:rPr>
        <w:rStyle w:val="PageNumber"/>
        <w:rFonts w:ascii="Times New Roman" w:hAnsi="Times New Roman"/>
        <w:sz w:val="22"/>
        <w:szCs w:val="22"/>
      </w:rPr>
    </w:pPr>
    <w:r w:rsidRPr="008A1F8A">
      <w:rPr>
        <w:rStyle w:val="PageNumber"/>
        <w:rFonts w:ascii="Times New Roman" w:hAnsi="Times New Roman"/>
        <w:sz w:val="22"/>
        <w:szCs w:val="22"/>
      </w:rPr>
      <w:fldChar w:fldCharType="begin"/>
    </w:r>
    <w:r w:rsidRPr="008A1F8A">
      <w:rPr>
        <w:rStyle w:val="PageNumber"/>
        <w:rFonts w:ascii="Times New Roman" w:hAnsi="Times New Roman"/>
        <w:sz w:val="22"/>
        <w:szCs w:val="22"/>
      </w:rPr>
      <w:instrText xml:space="preserve">PAGE  </w:instrText>
    </w:r>
    <w:r w:rsidRPr="008A1F8A">
      <w:rPr>
        <w:rStyle w:val="PageNumber"/>
        <w:rFonts w:ascii="Times New Roman" w:hAnsi="Times New Roman"/>
        <w:sz w:val="22"/>
        <w:szCs w:val="22"/>
      </w:rPr>
      <w:fldChar w:fldCharType="separate"/>
    </w:r>
    <w:r w:rsidR="00DF155D">
      <w:rPr>
        <w:rStyle w:val="PageNumber"/>
        <w:rFonts w:ascii="Times New Roman" w:hAnsi="Times New Roman"/>
        <w:noProof/>
        <w:sz w:val="22"/>
        <w:szCs w:val="22"/>
      </w:rPr>
      <w:t>1</w:t>
    </w:r>
    <w:r w:rsidRPr="008A1F8A">
      <w:rPr>
        <w:rStyle w:val="PageNumber"/>
        <w:rFonts w:ascii="Times New Roman" w:hAnsi="Times New Roman"/>
        <w:sz w:val="22"/>
        <w:szCs w:val="22"/>
      </w:rPr>
      <w:fldChar w:fldCharType="end"/>
    </w:r>
  </w:p>
  <w:p w14:paraId="7CCE3B49" w14:textId="77777777" w:rsidR="00771680" w:rsidRDefault="00771680" w:rsidP="008A1F8A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B5A2E4" w14:textId="77777777" w:rsidR="00771680" w:rsidRDefault="00771680" w:rsidP="003E0CC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36DB00" w14:textId="77777777" w:rsidR="00771680" w:rsidRDefault="00771680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685B7E" w14:textId="55E81EC1" w:rsidR="00771680" w:rsidRPr="006D6C5B" w:rsidRDefault="00771680" w:rsidP="003E0CC0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 w:rsidRPr="006D6C5B">
      <w:rPr>
        <w:rStyle w:val="PageNumber"/>
        <w:rFonts w:ascii="Arial" w:hAnsi="Arial" w:cs="Arial"/>
      </w:rPr>
      <w:fldChar w:fldCharType="begin"/>
    </w:r>
    <w:r w:rsidRPr="006D6C5B">
      <w:rPr>
        <w:rStyle w:val="PageNumber"/>
        <w:rFonts w:ascii="Arial" w:hAnsi="Arial" w:cs="Arial"/>
      </w:rPr>
      <w:instrText xml:space="preserve">PAGE  </w:instrText>
    </w:r>
    <w:r w:rsidRPr="006D6C5B">
      <w:rPr>
        <w:rStyle w:val="PageNumber"/>
        <w:rFonts w:ascii="Arial" w:hAnsi="Arial" w:cs="Arial"/>
      </w:rPr>
      <w:fldChar w:fldCharType="separate"/>
    </w:r>
    <w:r w:rsidR="00DF155D">
      <w:rPr>
        <w:rStyle w:val="PageNumber"/>
        <w:rFonts w:ascii="Arial" w:hAnsi="Arial" w:cs="Arial"/>
        <w:noProof/>
      </w:rPr>
      <w:t>20</w:t>
    </w:r>
    <w:r w:rsidRPr="006D6C5B">
      <w:rPr>
        <w:rStyle w:val="PageNumber"/>
        <w:rFonts w:ascii="Arial" w:hAnsi="Arial" w:cs="Arial"/>
      </w:rPr>
      <w:fldChar w:fldCharType="end"/>
    </w:r>
  </w:p>
  <w:p w14:paraId="4B8AD301" w14:textId="77777777" w:rsidR="00771680" w:rsidRDefault="00771680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57BEC5" w14:textId="77777777" w:rsidR="00771680" w:rsidRDefault="00771680" w:rsidP="003E0CC0">
    <w:pPr>
      <w:pStyle w:val="Footer"/>
      <w:tabs>
        <w:tab w:val="clear" w:pos="4320"/>
        <w:tab w:val="clear" w:pos="8640"/>
        <w:tab w:val="left" w:pos="46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29ADC" w14:textId="77777777" w:rsidR="00312BE3" w:rsidRDefault="00312BE3">
      <w:r>
        <w:separator/>
      </w:r>
    </w:p>
  </w:footnote>
  <w:footnote w:type="continuationSeparator" w:id="0">
    <w:p w14:paraId="0F4F98FB" w14:textId="77777777" w:rsidR="00312BE3" w:rsidRDefault="00312B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653930" w14:textId="77777777" w:rsidR="00771680" w:rsidRDefault="00771680">
    <w:pPr>
      <w:pStyle w:val="Header"/>
      <w:framePr w:wrap="auto" w:vAnchor="text" w:hAnchor="margin" w:xAlign="right" w:y="1"/>
      <w:rPr>
        <w:rStyle w:val="PageNumber"/>
      </w:rPr>
    </w:pPr>
  </w:p>
  <w:p w14:paraId="744FAAD8" w14:textId="77777777" w:rsidR="00771680" w:rsidRDefault="00771680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" w15:restartNumberingAfterBreak="0">
    <w:nsid w:val="00000002"/>
    <w:multiLevelType w:val="singleLevel"/>
    <w:tmpl w:val="00000000"/>
    <w:lvl w:ilvl="0">
      <w:start w:val="1"/>
      <w:numFmt w:val="decimal"/>
      <w:lvlText w:val="(%1)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" w15:restartNumberingAfterBreak="0">
    <w:nsid w:val="0000000F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3" w15:restartNumberingAfterBreak="0">
    <w:nsid w:val="30376A11"/>
    <w:multiLevelType w:val="hybridMultilevel"/>
    <w:tmpl w:val="A0B83E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9F1F98"/>
    <w:multiLevelType w:val="hybridMultilevel"/>
    <w:tmpl w:val="83A82B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7B3033"/>
    <w:multiLevelType w:val="hybridMultilevel"/>
    <w:tmpl w:val="FEFA4744"/>
    <w:lvl w:ilvl="0" w:tplc="9B0EA9B2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7B427246"/>
    <w:multiLevelType w:val="hybridMultilevel"/>
    <w:tmpl w:val="455AF530"/>
    <w:lvl w:ilvl="0" w:tplc="69EE5BB4">
      <w:start w:val="13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592540989">
    <w:abstractNumId w:val="0"/>
  </w:num>
  <w:num w:numId="2" w16cid:durableId="1198157834">
    <w:abstractNumId w:val="2"/>
  </w:num>
  <w:num w:numId="3" w16cid:durableId="2115513625">
    <w:abstractNumId w:val="1"/>
  </w:num>
  <w:num w:numId="4" w16cid:durableId="1443569123">
    <w:abstractNumId w:val="5"/>
  </w:num>
  <w:num w:numId="5" w16cid:durableId="659966420">
    <w:abstractNumId w:val="6"/>
  </w:num>
  <w:num w:numId="6" w16cid:durableId="1557660893">
    <w:abstractNumId w:val="4"/>
  </w:num>
  <w:num w:numId="7" w16cid:durableId="49618926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oNotHyphenateCaps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American Typewriter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pv05ef0b9s0pwesfsrxwrd5tdewpes52dt2&quot;&gt;mbli-Converted&lt;record-ids&gt;&lt;item&gt;39&lt;/item&gt;&lt;item&gt;42&lt;/item&gt;&lt;item&gt;45&lt;/item&gt;&lt;item&gt;91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90&lt;/item&gt;&lt;item&gt;206&lt;/item&gt;&lt;item&gt;253&lt;/item&gt;&lt;item&gt;255&lt;/item&gt;&lt;item&gt;256&lt;/item&gt;&lt;item&gt;257&lt;/item&gt;&lt;item&gt;258&lt;/item&gt;&lt;item&gt;260&lt;/item&gt;&lt;item&gt;262&lt;/item&gt;&lt;item&gt;266&lt;/item&gt;&lt;item&gt;268&lt;/item&gt;&lt;item&gt;270&lt;/item&gt;&lt;item&gt;271&lt;/item&gt;&lt;item&gt;272&lt;/item&gt;&lt;item&gt;274&lt;/item&gt;&lt;item&gt;275&lt;/item&gt;&lt;item&gt;276&lt;/item&gt;&lt;item&gt;277&lt;/item&gt;&lt;/record-ids&gt;&lt;/item&gt;&lt;/Libraries&gt;"/>
  </w:docVars>
  <w:rsids>
    <w:rsidRoot w:val="00B61331"/>
    <w:rsid w:val="000008BA"/>
    <w:rsid w:val="00000995"/>
    <w:rsid w:val="00000C26"/>
    <w:rsid w:val="000012B5"/>
    <w:rsid w:val="00001F29"/>
    <w:rsid w:val="00002093"/>
    <w:rsid w:val="0000216E"/>
    <w:rsid w:val="00002620"/>
    <w:rsid w:val="000026C9"/>
    <w:rsid w:val="00002E34"/>
    <w:rsid w:val="000041E5"/>
    <w:rsid w:val="00005BBA"/>
    <w:rsid w:val="000064FF"/>
    <w:rsid w:val="00006B70"/>
    <w:rsid w:val="000075BF"/>
    <w:rsid w:val="000077D3"/>
    <w:rsid w:val="00007D6A"/>
    <w:rsid w:val="00007F6F"/>
    <w:rsid w:val="0001074C"/>
    <w:rsid w:val="0001158D"/>
    <w:rsid w:val="00011A85"/>
    <w:rsid w:val="000129DA"/>
    <w:rsid w:val="00013E01"/>
    <w:rsid w:val="00016818"/>
    <w:rsid w:val="0001694B"/>
    <w:rsid w:val="00016A1A"/>
    <w:rsid w:val="00020EAD"/>
    <w:rsid w:val="00021266"/>
    <w:rsid w:val="00021D88"/>
    <w:rsid w:val="00022CDC"/>
    <w:rsid w:val="00022DAF"/>
    <w:rsid w:val="00023D23"/>
    <w:rsid w:val="00023D25"/>
    <w:rsid w:val="00024F08"/>
    <w:rsid w:val="00025554"/>
    <w:rsid w:val="00025DDF"/>
    <w:rsid w:val="0002651C"/>
    <w:rsid w:val="000321D9"/>
    <w:rsid w:val="000326D4"/>
    <w:rsid w:val="00032D8A"/>
    <w:rsid w:val="000359A9"/>
    <w:rsid w:val="00035A56"/>
    <w:rsid w:val="00035DDC"/>
    <w:rsid w:val="0003669F"/>
    <w:rsid w:val="0003699E"/>
    <w:rsid w:val="00036C97"/>
    <w:rsid w:val="0003793E"/>
    <w:rsid w:val="00037C4F"/>
    <w:rsid w:val="0004036B"/>
    <w:rsid w:val="00040581"/>
    <w:rsid w:val="00040D27"/>
    <w:rsid w:val="00040F19"/>
    <w:rsid w:val="0004143F"/>
    <w:rsid w:val="0004146B"/>
    <w:rsid w:val="00041B82"/>
    <w:rsid w:val="00041E8B"/>
    <w:rsid w:val="000422C8"/>
    <w:rsid w:val="0004250F"/>
    <w:rsid w:val="00042731"/>
    <w:rsid w:val="00042892"/>
    <w:rsid w:val="00042CDF"/>
    <w:rsid w:val="0004368A"/>
    <w:rsid w:val="000444FB"/>
    <w:rsid w:val="000449D3"/>
    <w:rsid w:val="00044CAD"/>
    <w:rsid w:val="00047043"/>
    <w:rsid w:val="00047D1A"/>
    <w:rsid w:val="0005041D"/>
    <w:rsid w:val="00050891"/>
    <w:rsid w:val="00050974"/>
    <w:rsid w:val="00051085"/>
    <w:rsid w:val="00051890"/>
    <w:rsid w:val="000521F3"/>
    <w:rsid w:val="0005413A"/>
    <w:rsid w:val="00054A7E"/>
    <w:rsid w:val="000556E5"/>
    <w:rsid w:val="00055C5A"/>
    <w:rsid w:val="00055ED8"/>
    <w:rsid w:val="00055F00"/>
    <w:rsid w:val="000563D3"/>
    <w:rsid w:val="00056BE1"/>
    <w:rsid w:val="00056C65"/>
    <w:rsid w:val="000574C4"/>
    <w:rsid w:val="00057886"/>
    <w:rsid w:val="000579B9"/>
    <w:rsid w:val="00060470"/>
    <w:rsid w:val="00060F90"/>
    <w:rsid w:val="00061524"/>
    <w:rsid w:val="000619D6"/>
    <w:rsid w:val="0006271E"/>
    <w:rsid w:val="000659C0"/>
    <w:rsid w:val="00065B6F"/>
    <w:rsid w:val="00065ECE"/>
    <w:rsid w:val="0006668C"/>
    <w:rsid w:val="00066D08"/>
    <w:rsid w:val="0006783E"/>
    <w:rsid w:val="0007004A"/>
    <w:rsid w:val="000713F6"/>
    <w:rsid w:val="00072BF1"/>
    <w:rsid w:val="000734AF"/>
    <w:rsid w:val="000734EF"/>
    <w:rsid w:val="00073543"/>
    <w:rsid w:val="00073B3D"/>
    <w:rsid w:val="00073C95"/>
    <w:rsid w:val="000743C2"/>
    <w:rsid w:val="000747FA"/>
    <w:rsid w:val="0007516E"/>
    <w:rsid w:val="000758F0"/>
    <w:rsid w:val="0007590B"/>
    <w:rsid w:val="00075DC3"/>
    <w:rsid w:val="000760D9"/>
    <w:rsid w:val="00077787"/>
    <w:rsid w:val="000807AF"/>
    <w:rsid w:val="00080812"/>
    <w:rsid w:val="00080B8A"/>
    <w:rsid w:val="00081A62"/>
    <w:rsid w:val="00081BF8"/>
    <w:rsid w:val="00081E26"/>
    <w:rsid w:val="00082691"/>
    <w:rsid w:val="00082C5B"/>
    <w:rsid w:val="00085A10"/>
    <w:rsid w:val="00085FC5"/>
    <w:rsid w:val="000860AC"/>
    <w:rsid w:val="0008674D"/>
    <w:rsid w:val="00086CF0"/>
    <w:rsid w:val="00086D36"/>
    <w:rsid w:val="00087275"/>
    <w:rsid w:val="0008785F"/>
    <w:rsid w:val="00087B31"/>
    <w:rsid w:val="00090059"/>
    <w:rsid w:val="00090397"/>
    <w:rsid w:val="00090732"/>
    <w:rsid w:val="00090CF9"/>
    <w:rsid w:val="00091421"/>
    <w:rsid w:val="00091B07"/>
    <w:rsid w:val="0009269F"/>
    <w:rsid w:val="00092A2A"/>
    <w:rsid w:val="00094C8E"/>
    <w:rsid w:val="00095BBF"/>
    <w:rsid w:val="0009660E"/>
    <w:rsid w:val="00097E84"/>
    <w:rsid w:val="000A09FC"/>
    <w:rsid w:val="000A0A0B"/>
    <w:rsid w:val="000A1403"/>
    <w:rsid w:val="000A191D"/>
    <w:rsid w:val="000A1EFD"/>
    <w:rsid w:val="000A30BD"/>
    <w:rsid w:val="000A34E3"/>
    <w:rsid w:val="000A3A91"/>
    <w:rsid w:val="000A4511"/>
    <w:rsid w:val="000A4DBE"/>
    <w:rsid w:val="000A4EA0"/>
    <w:rsid w:val="000A5684"/>
    <w:rsid w:val="000A5E85"/>
    <w:rsid w:val="000A755B"/>
    <w:rsid w:val="000B19D0"/>
    <w:rsid w:val="000B1C16"/>
    <w:rsid w:val="000B24CB"/>
    <w:rsid w:val="000B2C13"/>
    <w:rsid w:val="000B2D24"/>
    <w:rsid w:val="000B2DE4"/>
    <w:rsid w:val="000B2EE2"/>
    <w:rsid w:val="000B30B7"/>
    <w:rsid w:val="000B3C60"/>
    <w:rsid w:val="000B3E3C"/>
    <w:rsid w:val="000B4374"/>
    <w:rsid w:val="000B45BD"/>
    <w:rsid w:val="000B45F7"/>
    <w:rsid w:val="000B6577"/>
    <w:rsid w:val="000C03F5"/>
    <w:rsid w:val="000C0F29"/>
    <w:rsid w:val="000C1003"/>
    <w:rsid w:val="000C10DB"/>
    <w:rsid w:val="000C1E1F"/>
    <w:rsid w:val="000C1EA9"/>
    <w:rsid w:val="000C3482"/>
    <w:rsid w:val="000C39A3"/>
    <w:rsid w:val="000C4553"/>
    <w:rsid w:val="000C5266"/>
    <w:rsid w:val="000C57EC"/>
    <w:rsid w:val="000C715E"/>
    <w:rsid w:val="000D0314"/>
    <w:rsid w:val="000D03DE"/>
    <w:rsid w:val="000D0C81"/>
    <w:rsid w:val="000D0D6C"/>
    <w:rsid w:val="000D12DB"/>
    <w:rsid w:val="000D193E"/>
    <w:rsid w:val="000D260D"/>
    <w:rsid w:val="000D2C7F"/>
    <w:rsid w:val="000D2FFC"/>
    <w:rsid w:val="000D416A"/>
    <w:rsid w:val="000D47EF"/>
    <w:rsid w:val="000D4E08"/>
    <w:rsid w:val="000D5536"/>
    <w:rsid w:val="000D5846"/>
    <w:rsid w:val="000D6043"/>
    <w:rsid w:val="000D60FD"/>
    <w:rsid w:val="000E2319"/>
    <w:rsid w:val="000E5CEF"/>
    <w:rsid w:val="000E5EEE"/>
    <w:rsid w:val="000E6594"/>
    <w:rsid w:val="000E7B6E"/>
    <w:rsid w:val="000E7EA2"/>
    <w:rsid w:val="000F0131"/>
    <w:rsid w:val="000F01AA"/>
    <w:rsid w:val="000F035C"/>
    <w:rsid w:val="000F08A9"/>
    <w:rsid w:val="000F0C56"/>
    <w:rsid w:val="000F141A"/>
    <w:rsid w:val="000F1C9B"/>
    <w:rsid w:val="000F349B"/>
    <w:rsid w:val="000F3568"/>
    <w:rsid w:val="000F4B4D"/>
    <w:rsid w:val="000F4D00"/>
    <w:rsid w:val="000F5255"/>
    <w:rsid w:val="000F5308"/>
    <w:rsid w:val="000F5DF5"/>
    <w:rsid w:val="000F7465"/>
    <w:rsid w:val="000F763A"/>
    <w:rsid w:val="000F78A0"/>
    <w:rsid w:val="00100E78"/>
    <w:rsid w:val="00101980"/>
    <w:rsid w:val="00101B15"/>
    <w:rsid w:val="00101CDC"/>
    <w:rsid w:val="00102306"/>
    <w:rsid w:val="00104C6B"/>
    <w:rsid w:val="00104FBC"/>
    <w:rsid w:val="0010649C"/>
    <w:rsid w:val="0010676F"/>
    <w:rsid w:val="00106EE4"/>
    <w:rsid w:val="00107A15"/>
    <w:rsid w:val="00110002"/>
    <w:rsid w:val="001107A0"/>
    <w:rsid w:val="0011165D"/>
    <w:rsid w:val="001118A5"/>
    <w:rsid w:val="001119A1"/>
    <w:rsid w:val="00111E20"/>
    <w:rsid w:val="00113359"/>
    <w:rsid w:val="00113C8A"/>
    <w:rsid w:val="0011588B"/>
    <w:rsid w:val="00117D1B"/>
    <w:rsid w:val="00117E7F"/>
    <w:rsid w:val="00120288"/>
    <w:rsid w:val="001203C5"/>
    <w:rsid w:val="00121895"/>
    <w:rsid w:val="00121D7A"/>
    <w:rsid w:val="00123167"/>
    <w:rsid w:val="00123716"/>
    <w:rsid w:val="00124B35"/>
    <w:rsid w:val="0012544B"/>
    <w:rsid w:val="001254C1"/>
    <w:rsid w:val="00125C47"/>
    <w:rsid w:val="001263BC"/>
    <w:rsid w:val="001306F2"/>
    <w:rsid w:val="00131BC6"/>
    <w:rsid w:val="00132534"/>
    <w:rsid w:val="001332C4"/>
    <w:rsid w:val="00134763"/>
    <w:rsid w:val="00136C99"/>
    <w:rsid w:val="001372E2"/>
    <w:rsid w:val="00140832"/>
    <w:rsid w:val="001413F6"/>
    <w:rsid w:val="0014157A"/>
    <w:rsid w:val="0014198B"/>
    <w:rsid w:val="00141FBB"/>
    <w:rsid w:val="001420DD"/>
    <w:rsid w:val="0014222E"/>
    <w:rsid w:val="001425F5"/>
    <w:rsid w:val="00142AB1"/>
    <w:rsid w:val="00142F6B"/>
    <w:rsid w:val="00143D9D"/>
    <w:rsid w:val="00145E19"/>
    <w:rsid w:val="00146118"/>
    <w:rsid w:val="00146479"/>
    <w:rsid w:val="0014661D"/>
    <w:rsid w:val="00150A27"/>
    <w:rsid w:val="001520E4"/>
    <w:rsid w:val="001524EA"/>
    <w:rsid w:val="001539C5"/>
    <w:rsid w:val="001548CA"/>
    <w:rsid w:val="0015580B"/>
    <w:rsid w:val="00156B38"/>
    <w:rsid w:val="0015711B"/>
    <w:rsid w:val="00157167"/>
    <w:rsid w:val="001607E9"/>
    <w:rsid w:val="00160CE2"/>
    <w:rsid w:val="00161650"/>
    <w:rsid w:val="00161A9D"/>
    <w:rsid w:val="00161F6B"/>
    <w:rsid w:val="00162674"/>
    <w:rsid w:val="00162710"/>
    <w:rsid w:val="00163759"/>
    <w:rsid w:val="0016440B"/>
    <w:rsid w:val="001650ED"/>
    <w:rsid w:val="00165DD2"/>
    <w:rsid w:val="001667FF"/>
    <w:rsid w:val="00166BDB"/>
    <w:rsid w:val="00166C2B"/>
    <w:rsid w:val="00167727"/>
    <w:rsid w:val="00167981"/>
    <w:rsid w:val="001703FF"/>
    <w:rsid w:val="00170473"/>
    <w:rsid w:val="001727F7"/>
    <w:rsid w:val="001735E5"/>
    <w:rsid w:val="00173842"/>
    <w:rsid w:val="00173EB9"/>
    <w:rsid w:val="00173F18"/>
    <w:rsid w:val="00180643"/>
    <w:rsid w:val="00181355"/>
    <w:rsid w:val="00183ECB"/>
    <w:rsid w:val="00184287"/>
    <w:rsid w:val="00184581"/>
    <w:rsid w:val="00184676"/>
    <w:rsid w:val="00185043"/>
    <w:rsid w:val="001857CC"/>
    <w:rsid w:val="00185835"/>
    <w:rsid w:val="00185C67"/>
    <w:rsid w:val="001860F2"/>
    <w:rsid w:val="001866D6"/>
    <w:rsid w:val="00186E29"/>
    <w:rsid w:val="0018706E"/>
    <w:rsid w:val="00187741"/>
    <w:rsid w:val="00187CBA"/>
    <w:rsid w:val="00190A51"/>
    <w:rsid w:val="00190F70"/>
    <w:rsid w:val="00191FDF"/>
    <w:rsid w:val="00192944"/>
    <w:rsid w:val="001931A0"/>
    <w:rsid w:val="00193E4D"/>
    <w:rsid w:val="001941FB"/>
    <w:rsid w:val="001945F1"/>
    <w:rsid w:val="00194AFF"/>
    <w:rsid w:val="00194C19"/>
    <w:rsid w:val="001953EB"/>
    <w:rsid w:val="0019627F"/>
    <w:rsid w:val="00197253"/>
    <w:rsid w:val="001A08BF"/>
    <w:rsid w:val="001A1C36"/>
    <w:rsid w:val="001A1EDB"/>
    <w:rsid w:val="001A3B74"/>
    <w:rsid w:val="001A59AA"/>
    <w:rsid w:val="001A5A9A"/>
    <w:rsid w:val="001A7A59"/>
    <w:rsid w:val="001B04D4"/>
    <w:rsid w:val="001B06BF"/>
    <w:rsid w:val="001B0911"/>
    <w:rsid w:val="001B19BE"/>
    <w:rsid w:val="001B2DEE"/>
    <w:rsid w:val="001B2E3F"/>
    <w:rsid w:val="001B3B41"/>
    <w:rsid w:val="001B3C77"/>
    <w:rsid w:val="001B48F2"/>
    <w:rsid w:val="001B4E73"/>
    <w:rsid w:val="001B5527"/>
    <w:rsid w:val="001B632F"/>
    <w:rsid w:val="001C09EF"/>
    <w:rsid w:val="001C0F7A"/>
    <w:rsid w:val="001C1450"/>
    <w:rsid w:val="001C1CC3"/>
    <w:rsid w:val="001C21C1"/>
    <w:rsid w:val="001C2677"/>
    <w:rsid w:val="001C3161"/>
    <w:rsid w:val="001C4CBD"/>
    <w:rsid w:val="001C59CB"/>
    <w:rsid w:val="001C5A78"/>
    <w:rsid w:val="001C5C12"/>
    <w:rsid w:val="001C6734"/>
    <w:rsid w:val="001C7290"/>
    <w:rsid w:val="001C745C"/>
    <w:rsid w:val="001D1A1C"/>
    <w:rsid w:val="001D2EE9"/>
    <w:rsid w:val="001D2FB2"/>
    <w:rsid w:val="001D4838"/>
    <w:rsid w:val="001D4BF0"/>
    <w:rsid w:val="001D5925"/>
    <w:rsid w:val="001D5A55"/>
    <w:rsid w:val="001D6972"/>
    <w:rsid w:val="001D6CE3"/>
    <w:rsid w:val="001D75DC"/>
    <w:rsid w:val="001D7A60"/>
    <w:rsid w:val="001D7B0E"/>
    <w:rsid w:val="001D7BE7"/>
    <w:rsid w:val="001E16AC"/>
    <w:rsid w:val="001E1E3E"/>
    <w:rsid w:val="001E21EE"/>
    <w:rsid w:val="001E2EA3"/>
    <w:rsid w:val="001E3A1B"/>
    <w:rsid w:val="001E4340"/>
    <w:rsid w:val="001E455F"/>
    <w:rsid w:val="001E4C36"/>
    <w:rsid w:val="001E5690"/>
    <w:rsid w:val="001E6160"/>
    <w:rsid w:val="001E61A4"/>
    <w:rsid w:val="001E6223"/>
    <w:rsid w:val="001E67CA"/>
    <w:rsid w:val="001E6E5A"/>
    <w:rsid w:val="001E7AFE"/>
    <w:rsid w:val="001E7CC5"/>
    <w:rsid w:val="001F1A50"/>
    <w:rsid w:val="001F1DD1"/>
    <w:rsid w:val="001F22C1"/>
    <w:rsid w:val="001F2FE1"/>
    <w:rsid w:val="001F311A"/>
    <w:rsid w:val="001F3682"/>
    <w:rsid w:val="001F42DB"/>
    <w:rsid w:val="001F4A11"/>
    <w:rsid w:val="001F57CE"/>
    <w:rsid w:val="001F67BE"/>
    <w:rsid w:val="001F6E0B"/>
    <w:rsid w:val="002006D0"/>
    <w:rsid w:val="00200DDF"/>
    <w:rsid w:val="002016DB"/>
    <w:rsid w:val="00201CF1"/>
    <w:rsid w:val="00203320"/>
    <w:rsid w:val="0020333E"/>
    <w:rsid w:val="00203836"/>
    <w:rsid w:val="00204A3D"/>
    <w:rsid w:val="00204DC4"/>
    <w:rsid w:val="002052D4"/>
    <w:rsid w:val="002057FD"/>
    <w:rsid w:val="00206E62"/>
    <w:rsid w:val="002074DD"/>
    <w:rsid w:val="0020797A"/>
    <w:rsid w:val="00207A38"/>
    <w:rsid w:val="00210104"/>
    <w:rsid w:val="00210F23"/>
    <w:rsid w:val="002122C5"/>
    <w:rsid w:val="002124AC"/>
    <w:rsid w:val="002129CA"/>
    <w:rsid w:val="00212DA3"/>
    <w:rsid w:val="00212F83"/>
    <w:rsid w:val="00213309"/>
    <w:rsid w:val="002140E1"/>
    <w:rsid w:val="00214362"/>
    <w:rsid w:val="00214768"/>
    <w:rsid w:val="00217042"/>
    <w:rsid w:val="0022018E"/>
    <w:rsid w:val="002206D0"/>
    <w:rsid w:val="00220BBF"/>
    <w:rsid w:val="002215FF"/>
    <w:rsid w:val="00221610"/>
    <w:rsid w:val="00221700"/>
    <w:rsid w:val="00221EC2"/>
    <w:rsid w:val="002220A1"/>
    <w:rsid w:val="00223730"/>
    <w:rsid w:val="00223E25"/>
    <w:rsid w:val="002240B4"/>
    <w:rsid w:val="002246F2"/>
    <w:rsid w:val="0022486A"/>
    <w:rsid w:val="00224BA5"/>
    <w:rsid w:val="0022607F"/>
    <w:rsid w:val="002267FA"/>
    <w:rsid w:val="0022680C"/>
    <w:rsid w:val="00227786"/>
    <w:rsid w:val="002302B6"/>
    <w:rsid w:val="002309A5"/>
    <w:rsid w:val="0023154F"/>
    <w:rsid w:val="002318B6"/>
    <w:rsid w:val="00232314"/>
    <w:rsid w:val="00233EFC"/>
    <w:rsid w:val="00234196"/>
    <w:rsid w:val="00234CFD"/>
    <w:rsid w:val="00235733"/>
    <w:rsid w:val="002377CD"/>
    <w:rsid w:val="00237B6F"/>
    <w:rsid w:val="002416C6"/>
    <w:rsid w:val="00241BDE"/>
    <w:rsid w:val="00241BEB"/>
    <w:rsid w:val="00241DC4"/>
    <w:rsid w:val="00242593"/>
    <w:rsid w:val="0024274F"/>
    <w:rsid w:val="0024409B"/>
    <w:rsid w:val="00244349"/>
    <w:rsid w:val="0024593F"/>
    <w:rsid w:val="0024661A"/>
    <w:rsid w:val="00246970"/>
    <w:rsid w:val="00246C5F"/>
    <w:rsid w:val="0024723B"/>
    <w:rsid w:val="002473D0"/>
    <w:rsid w:val="00247A5B"/>
    <w:rsid w:val="0025034E"/>
    <w:rsid w:val="00250B1F"/>
    <w:rsid w:val="00251406"/>
    <w:rsid w:val="002516BF"/>
    <w:rsid w:val="00252FFB"/>
    <w:rsid w:val="00253672"/>
    <w:rsid w:val="00253DD8"/>
    <w:rsid w:val="00254077"/>
    <w:rsid w:val="00254855"/>
    <w:rsid w:val="00255E34"/>
    <w:rsid w:val="00256694"/>
    <w:rsid w:val="00256B9C"/>
    <w:rsid w:val="00256C55"/>
    <w:rsid w:val="002571D7"/>
    <w:rsid w:val="002571EE"/>
    <w:rsid w:val="002572F1"/>
    <w:rsid w:val="002572F4"/>
    <w:rsid w:val="00257726"/>
    <w:rsid w:val="00257A29"/>
    <w:rsid w:val="00257CA6"/>
    <w:rsid w:val="0026003C"/>
    <w:rsid w:val="00260401"/>
    <w:rsid w:val="00260461"/>
    <w:rsid w:val="00260C9B"/>
    <w:rsid w:val="002615F4"/>
    <w:rsid w:val="00261B1D"/>
    <w:rsid w:val="00261BE0"/>
    <w:rsid w:val="00262A02"/>
    <w:rsid w:val="00262EB8"/>
    <w:rsid w:val="00265112"/>
    <w:rsid w:val="00265B34"/>
    <w:rsid w:val="00266104"/>
    <w:rsid w:val="00267A5A"/>
    <w:rsid w:val="00270196"/>
    <w:rsid w:val="00270794"/>
    <w:rsid w:val="00270926"/>
    <w:rsid w:val="0027098A"/>
    <w:rsid w:val="00270EAD"/>
    <w:rsid w:val="002720B0"/>
    <w:rsid w:val="00273392"/>
    <w:rsid w:val="002747B2"/>
    <w:rsid w:val="0027575D"/>
    <w:rsid w:val="002763A4"/>
    <w:rsid w:val="002768F8"/>
    <w:rsid w:val="00276EA5"/>
    <w:rsid w:val="00280703"/>
    <w:rsid w:val="00282381"/>
    <w:rsid w:val="0028251A"/>
    <w:rsid w:val="002828F9"/>
    <w:rsid w:val="0028405C"/>
    <w:rsid w:val="00285463"/>
    <w:rsid w:val="00285B2B"/>
    <w:rsid w:val="0028674B"/>
    <w:rsid w:val="00286CF8"/>
    <w:rsid w:val="00290180"/>
    <w:rsid w:val="00290606"/>
    <w:rsid w:val="00290C6C"/>
    <w:rsid w:val="00290FD2"/>
    <w:rsid w:val="00292359"/>
    <w:rsid w:val="00292C3E"/>
    <w:rsid w:val="00293C16"/>
    <w:rsid w:val="00293D96"/>
    <w:rsid w:val="002943DC"/>
    <w:rsid w:val="00295E34"/>
    <w:rsid w:val="00296B55"/>
    <w:rsid w:val="00297C8B"/>
    <w:rsid w:val="00297D25"/>
    <w:rsid w:val="002A1835"/>
    <w:rsid w:val="002A4493"/>
    <w:rsid w:val="002A46A4"/>
    <w:rsid w:val="002A6313"/>
    <w:rsid w:val="002A6B33"/>
    <w:rsid w:val="002A6C9C"/>
    <w:rsid w:val="002A6D05"/>
    <w:rsid w:val="002A6EB3"/>
    <w:rsid w:val="002B06B1"/>
    <w:rsid w:val="002B19A4"/>
    <w:rsid w:val="002B1F7F"/>
    <w:rsid w:val="002B25BE"/>
    <w:rsid w:val="002B2EE9"/>
    <w:rsid w:val="002B3885"/>
    <w:rsid w:val="002B425F"/>
    <w:rsid w:val="002B4AA7"/>
    <w:rsid w:val="002B5A32"/>
    <w:rsid w:val="002B5B13"/>
    <w:rsid w:val="002B5B4A"/>
    <w:rsid w:val="002B5C97"/>
    <w:rsid w:val="002B5CB9"/>
    <w:rsid w:val="002B6B56"/>
    <w:rsid w:val="002C0369"/>
    <w:rsid w:val="002C0947"/>
    <w:rsid w:val="002C2605"/>
    <w:rsid w:val="002C33B8"/>
    <w:rsid w:val="002C3CEC"/>
    <w:rsid w:val="002C4F3A"/>
    <w:rsid w:val="002C56B1"/>
    <w:rsid w:val="002C5D59"/>
    <w:rsid w:val="002C684E"/>
    <w:rsid w:val="002C7750"/>
    <w:rsid w:val="002C77F6"/>
    <w:rsid w:val="002C78B6"/>
    <w:rsid w:val="002C7BCB"/>
    <w:rsid w:val="002C7D1E"/>
    <w:rsid w:val="002D0CA5"/>
    <w:rsid w:val="002D1EE9"/>
    <w:rsid w:val="002D6371"/>
    <w:rsid w:val="002D6523"/>
    <w:rsid w:val="002D70D7"/>
    <w:rsid w:val="002D71E8"/>
    <w:rsid w:val="002D74F0"/>
    <w:rsid w:val="002D76E2"/>
    <w:rsid w:val="002E0552"/>
    <w:rsid w:val="002E10B2"/>
    <w:rsid w:val="002E14B9"/>
    <w:rsid w:val="002E166D"/>
    <w:rsid w:val="002E177B"/>
    <w:rsid w:val="002E1E22"/>
    <w:rsid w:val="002E207C"/>
    <w:rsid w:val="002E2568"/>
    <w:rsid w:val="002E283E"/>
    <w:rsid w:val="002E2C78"/>
    <w:rsid w:val="002E2C82"/>
    <w:rsid w:val="002E2DD3"/>
    <w:rsid w:val="002E3D00"/>
    <w:rsid w:val="002E3E3D"/>
    <w:rsid w:val="002E50F8"/>
    <w:rsid w:val="002E546E"/>
    <w:rsid w:val="002E559C"/>
    <w:rsid w:val="002E5EF1"/>
    <w:rsid w:val="002E6F37"/>
    <w:rsid w:val="002F020F"/>
    <w:rsid w:val="002F0ADC"/>
    <w:rsid w:val="002F0B4E"/>
    <w:rsid w:val="002F1D23"/>
    <w:rsid w:val="002F2455"/>
    <w:rsid w:val="002F48EC"/>
    <w:rsid w:val="002F4C5B"/>
    <w:rsid w:val="002F4DB4"/>
    <w:rsid w:val="002F56DC"/>
    <w:rsid w:val="002F612E"/>
    <w:rsid w:val="002F6729"/>
    <w:rsid w:val="002F7361"/>
    <w:rsid w:val="002F78E4"/>
    <w:rsid w:val="002F7ECF"/>
    <w:rsid w:val="002F7F44"/>
    <w:rsid w:val="0030051D"/>
    <w:rsid w:val="0030153F"/>
    <w:rsid w:val="00301A20"/>
    <w:rsid w:val="00302EA3"/>
    <w:rsid w:val="00303544"/>
    <w:rsid w:val="003036FD"/>
    <w:rsid w:val="00303767"/>
    <w:rsid w:val="003045A1"/>
    <w:rsid w:val="00304636"/>
    <w:rsid w:val="00305A0E"/>
    <w:rsid w:val="00305A16"/>
    <w:rsid w:val="00305C77"/>
    <w:rsid w:val="00306870"/>
    <w:rsid w:val="00310E60"/>
    <w:rsid w:val="00312BE3"/>
    <w:rsid w:val="003146CD"/>
    <w:rsid w:val="00314E54"/>
    <w:rsid w:val="0031548F"/>
    <w:rsid w:val="0031603F"/>
    <w:rsid w:val="00316A7B"/>
    <w:rsid w:val="0032034E"/>
    <w:rsid w:val="00320D40"/>
    <w:rsid w:val="00321E1B"/>
    <w:rsid w:val="00322BAB"/>
    <w:rsid w:val="00322C52"/>
    <w:rsid w:val="00322D15"/>
    <w:rsid w:val="0032437A"/>
    <w:rsid w:val="003244C6"/>
    <w:rsid w:val="0032580F"/>
    <w:rsid w:val="00327704"/>
    <w:rsid w:val="00327C7C"/>
    <w:rsid w:val="003302C1"/>
    <w:rsid w:val="00330824"/>
    <w:rsid w:val="00331154"/>
    <w:rsid w:val="003315CF"/>
    <w:rsid w:val="00333826"/>
    <w:rsid w:val="00333C88"/>
    <w:rsid w:val="00333DE3"/>
    <w:rsid w:val="0033490A"/>
    <w:rsid w:val="0033583F"/>
    <w:rsid w:val="00335DAC"/>
    <w:rsid w:val="00336110"/>
    <w:rsid w:val="00336128"/>
    <w:rsid w:val="003368E2"/>
    <w:rsid w:val="00336C70"/>
    <w:rsid w:val="003409D3"/>
    <w:rsid w:val="00342CB5"/>
    <w:rsid w:val="003431FB"/>
    <w:rsid w:val="00343305"/>
    <w:rsid w:val="00343537"/>
    <w:rsid w:val="0034363B"/>
    <w:rsid w:val="0034531A"/>
    <w:rsid w:val="00345C1D"/>
    <w:rsid w:val="00345CC3"/>
    <w:rsid w:val="00345F9E"/>
    <w:rsid w:val="00346190"/>
    <w:rsid w:val="0034631C"/>
    <w:rsid w:val="00346593"/>
    <w:rsid w:val="00347BBC"/>
    <w:rsid w:val="00350C4F"/>
    <w:rsid w:val="0035104A"/>
    <w:rsid w:val="00351519"/>
    <w:rsid w:val="0035268E"/>
    <w:rsid w:val="003527F0"/>
    <w:rsid w:val="00352896"/>
    <w:rsid w:val="00353221"/>
    <w:rsid w:val="0035329C"/>
    <w:rsid w:val="003535E3"/>
    <w:rsid w:val="003547B7"/>
    <w:rsid w:val="003551FD"/>
    <w:rsid w:val="003558E0"/>
    <w:rsid w:val="003560EC"/>
    <w:rsid w:val="00356693"/>
    <w:rsid w:val="00356CAD"/>
    <w:rsid w:val="00357D87"/>
    <w:rsid w:val="0036099D"/>
    <w:rsid w:val="00360CBA"/>
    <w:rsid w:val="00361540"/>
    <w:rsid w:val="00361611"/>
    <w:rsid w:val="00361E6D"/>
    <w:rsid w:val="00362126"/>
    <w:rsid w:val="00362157"/>
    <w:rsid w:val="00362615"/>
    <w:rsid w:val="00362A9A"/>
    <w:rsid w:val="003634AA"/>
    <w:rsid w:val="00363979"/>
    <w:rsid w:val="003642E0"/>
    <w:rsid w:val="00364970"/>
    <w:rsid w:val="00364EC2"/>
    <w:rsid w:val="0036584D"/>
    <w:rsid w:val="00365D49"/>
    <w:rsid w:val="00366598"/>
    <w:rsid w:val="003665FF"/>
    <w:rsid w:val="00366826"/>
    <w:rsid w:val="003668A0"/>
    <w:rsid w:val="00366DF7"/>
    <w:rsid w:val="0036755B"/>
    <w:rsid w:val="00370FEB"/>
    <w:rsid w:val="003714EE"/>
    <w:rsid w:val="00372479"/>
    <w:rsid w:val="00372F53"/>
    <w:rsid w:val="0037316C"/>
    <w:rsid w:val="00373AC9"/>
    <w:rsid w:val="00373B0D"/>
    <w:rsid w:val="0037429F"/>
    <w:rsid w:val="00374FA7"/>
    <w:rsid w:val="0037521E"/>
    <w:rsid w:val="00375D19"/>
    <w:rsid w:val="003761E9"/>
    <w:rsid w:val="00376410"/>
    <w:rsid w:val="00376D75"/>
    <w:rsid w:val="0038066B"/>
    <w:rsid w:val="00380DA6"/>
    <w:rsid w:val="003819F7"/>
    <w:rsid w:val="00382101"/>
    <w:rsid w:val="00382292"/>
    <w:rsid w:val="00382446"/>
    <w:rsid w:val="00382F04"/>
    <w:rsid w:val="003836FB"/>
    <w:rsid w:val="003859D7"/>
    <w:rsid w:val="00385E0A"/>
    <w:rsid w:val="00386652"/>
    <w:rsid w:val="00387A4F"/>
    <w:rsid w:val="00390A09"/>
    <w:rsid w:val="00390E62"/>
    <w:rsid w:val="003913A0"/>
    <w:rsid w:val="00391475"/>
    <w:rsid w:val="003914E7"/>
    <w:rsid w:val="003917EB"/>
    <w:rsid w:val="00391DF5"/>
    <w:rsid w:val="00392184"/>
    <w:rsid w:val="00393485"/>
    <w:rsid w:val="003939FB"/>
    <w:rsid w:val="00393C56"/>
    <w:rsid w:val="0039454C"/>
    <w:rsid w:val="00394763"/>
    <w:rsid w:val="00394D1B"/>
    <w:rsid w:val="0039583B"/>
    <w:rsid w:val="00395C65"/>
    <w:rsid w:val="00396827"/>
    <w:rsid w:val="00397114"/>
    <w:rsid w:val="003A1B1E"/>
    <w:rsid w:val="003A1E52"/>
    <w:rsid w:val="003A1FFA"/>
    <w:rsid w:val="003A2ED2"/>
    <w:rsid w:val="003A31D1"/>
    <w:rsid w:val="003A3526"/>
    <w:rsid w:val="003A43DA"/>
    <w:rsid w:val="003A4908"/>
    <w:rsid w:val="003A4C16"/>
    <w:rsid w:val="003A4EA8"/>
    <w:rsid w:val="003A61F3"/>
    <w:rsid w:val="003A6962"/>
    <w:rsid w:val="003A7E6A"/>
    <w:rsid w:val="003B02FB"/>
    <w:rsid w:val="003B1A95"/>
    <w:rsid w:val="003B2850"/>
    <w:rsid w:val="003B31E2"/>
    <w:rsid w:val="003B35C9"/>
    <w:rsid w:val="003B3925"/>
    <w:rsid w:val="003B4531"/>
    <w:rsid w:val="003B48D4"/>
    <w:rsid w:val="003B4CB6"/>
    <w:rsid w:val="003B4DEC"/>
    <w:rsid w:val="003B4EC0"/>
    <w:rsid w:val="003B5A56"/>
    <w:rsid w:val="003B5BB9"/>
    <w:rsid w:val="003B64C3"/>
    <w:rsid w:val="003B6890"/>
    <w:rsid w:val="003B6B23"/>
    <w:rsid w:val="003C00FA"/>
    <w:rsid w:val="003C0542"/>
    <w:rsid w:val="003C0D28"/>
    <w:rsid w:val="003C0F52"/>
    <w:rsid w:val="003C11CE"/>
    <w:rsid w:val="003C18D4"/>
    <w:rsid w:val="003C2472"/>
    <w:rsid w:val="003C2AF3"/>
    <w:rsid w:val="003C2D2F"/>
    <w:rsid w:val="003C3DEA"/>
    <w:rsid w:val="003C4124"/>
    <w:rsid w:val="003C5359"/>
    <w:rsid w:val="003C58AC"/>
    <w:rsid w:val="003C5EBC"/>
    <w:rsid w:val="003C6C73"/>
    <w:rsid w:val="003C777D"/>
    <w:rsid w:val="003C7C9C"/>
    <w:rsid w:val="003D1252"/>
    <w:rsid w:val="003D2C34"/>
    <w:rsid w:val="003D3CD9"/>
    <w:rsid w:val="003D55F5"/>
    <w:rsid w:val="003D564B"/>
    <w:rsid w:val="003D5654"/>
    <w:rsid w:val="003D6891"/>
    <w:rsid w:val="003E0CC0"/>
    <w:rsid w:val="003E10E2"/>
    <w:rsid w:val="003E13CE"/>
    <w:rsid w:val="003E2BFC"/>
    <w:rsid w:val="003E2DC6"/>
    <w:rsid w:val="003E2F5E"/>
    <w:rsid w:val="003E44AF"/>
    <w:rsid w:val="003E4B98"/>
    <w:rsid w:val="003E4ECF"/>
    <w:rsid w:val="003E51E4"/>
    <w:rsid w:val="003E592C"/>
    <w:rsid w:val="003E5B69"/>
    <w:rsid w:val="003E721D"/>
    <w:rsid w:val="003E72DD"/>
    <w:rsid w:val="003E795C"/>
    <w:rsid w:val="003F1DE5"/>
    <w:rsid w:val="003F2266"/>
    <w:rsid w:val="003F322E"/>
    <w:rsid w:val="003F3DFB"/>
    <w:rsid w:val="003F6AD1"/>
    <w:rsid w:val="003F7394"/>
    <w:rsid w:val="003F766E"/>
    <w:rsid w:val="00400408"/>
    <w:rsid w:val="00400870"/>
    <w:rsid w:val="00401922"/>
    <w:rsid w:val="00402498"/>
    <w:rsid w:val="0040261D"/>
    <w:rsid w:val="004028FF"/>
    <w:rsid w:val="00402D65"/>
    <w:rsid w:val="00402E3C"/>
    <w:rsid w:val="00404700"/>
    <w:rsid w:val="00404712"/>
    <w:rsid w:val="0040499C"/>
    <w:rsid w:val="00404A34"/>
    <w:rsid w:val="00404D7B"/>
    <w:rsid w:val="0040513D"/>
    <w:rsid w:val="004053F6"/>
    <w:rsid w:val="00405577"/>
    <w:rsid w:val="00405ED7"/>
    <w:rsid w:val="00406C91"/>
    <w:rsid w:val="004070D9"/>
    <w:rsid w:val="004119B0"/>
    <w:rsid w:val="00412A82"/>
    <w:rsid w:val="0041505C"/>
    <w:rsid w:val="00415733"/>
    <w:rsid w:val="00415C3B"/>
    <w:rsid w:val="00415CED"/>
    <w:rsid w:val="0041631A"/>
    <w:rsid w:val="00416AC5"/>
    <w:rsid w:val="00416F8B"/>
    <w:rsid w:val="004201C1"/>
    <w:rsid w:val="004202F8"/>
    <w:rsid w:val="00420757"/>
    <w:rsid w:val="0042110D"/>
    <w:rsid w:val="004214E3"/>
    <w:rsid w:val="0042179F"/>
    <w:rsid w:val="00421D82"/>
    <w:rsid w:val="00422BF1"/>
    <w:rsid w:val="004236E3"/>
    <w:rsid w:val="00423BE0"/>
    <w:rsid w:val="004260B0"/>
    <w:rsid w:val="00426683"/>
    <w:rsid w:val="0042699E"/>
    <w:rsid w:val="00426FCE"/>
    <w:rsid w:val="0042745F"/>
    <w:rsid w:val="0043028C"/>
    <w:rsid w:val="004304F8"/>
    <w:rsid w:val="00431B87"/>
    <w:rsid w:val="00432851"/>
    <w:rsid w:val="004332B8"/>
    <w:rsid w:val="00434292"/>
    <w:rsid w:val="00434315"/>
    <w:rsid w:val="004353BE"/>
    <w:rsid w:val="00435847"/>
    <w:rsid w:val="004368A8"/>
    <w:rsid w:val="00437416"/>
    <w:rsid w:val="004401C3"/>
    <w:rsid w:val="00440AC0"/>
    <w:rsid w:val="00440C52"/>
    <w:rsid w:val="00441398"/>
    <w:rsid w:val="00441EF5"/>
    <w:rsid w:val="0044220F"/>
    <w:rsid w:val="004441C8"/>
    <w:rsid w:val="00444638"/>
    <w:rsid w:val="00444E99"/>
    <w:rsid w:val="004452A5"/>
    <w:rsid w:val="0044604B"/>
    <w:rsid w:val="0044610B"/>
    <w:rsid w:val="00446AF0"/>
    <w:rsid w:val="00450759"/>
    <w:rsid w:val="00450E05"/>
    <w:rsid w:val="00450E08"/>
    <w:rsid w:val="0045205D"/>
    <w:rsid w:val="00452503"/>
    <w:rsid w:val="00452B6C"/>
    <w:rsid w:val="00453FDA"/>
    <w:rsid w:val="00454069"/>
    <w:rsid w:val="00454AF7"/>
    <w:rsid w:val="00454FCF"/>
    <w:rsid w:val="00456135"/>
    <w:rsid w:val="00456E9B"/>
    <w:rsid w:val="004602A1"/>
    <w:rsid w:val="00461388"/>
    <w:rsid w:val="00461E49"/>
    <w:rsid w:val="00462334"/>
    <w:rsid w:val="00462585"/>
    <w:rsid w:val="00462636"/>
    <w:rsid w:val="00462792"/>
    <w:rsid w:val="004632AE"/>
    <w:rsid w:val="004633F0"/>
    <w:rsid w:val="00463E9C"/>
    <w:rsid w:val="004640E5"/>
    <w:rsid w:val="004651AE"/>
    <w:rsid w:val="00466269"/>
    <w:rsid w:val="00466450"/>
    <w:rsid w:val="00466711"/>
    <w:rsid w:val="00467B9C"/>
    <w:rsid w:val="00467E1B"/>
    <w:rsid w:val="00467F72"/>
    <w:rsid w:val="00470880"/>
    <w:rsid w:val="00470AD2"/>
    <w:rsid w:val="00470E3E"/>
    <w:rsid w:val="00470F3D"/>
    <w:rsid w:val="004710D0"/>
    <w:rsid w:val="0047140E"/>
    <w:rsid w:val="00471A53"/>
    <w:rsid w:val="00471ABF"/>
    <w:rsid w:val="00471D57"/>
    <w:rsid w:val="004723A8"/>
    <w:rsid w:val="004726D1"/>
    <w:rsid w:val="004744E2"/>
    <w:rsid w:val="0047465A"/>
    <w:rsid w:val="00475C5A"/>
    <w:rsid w:val="00475F25"/>
    <w:rsid w:val="004775E5"/>
    <w:rsid w:val="00481007"/>
    <w:rsid w:val="00481202"/>
    <w:rsid w:val="004813C3"/>
    <w:rsid w:val="00481AE2"/>
    <w:rsid w:val="0048249E"/>
    <w:rsid w:val="004827A9"/>
    <w:rsid w:val="0048364F"/>
    <w:rsid w:val="00483939"/>
    <w:rsid w:val="00483CA2"/>
    <w:rsid w:val="00484125"/>
    <w:rsid w:val="00484412"/>
    <w:rsid w:val="0048479D"/>
    <w:rsid w:val="004853AA"/>
    <w:rsid w:val="004866C7"/>
    <w:rsid w:val="00492237"/>
    <w:rsid w:val="00492C65"/>
    <w:rsid w:val="00492E86"/>
    <w:rsid w:val="00493336"/>
    <w:rsid w:val="00493424"/>
    <w:rsid w:val="00493780"/>
    <w:rsid w:val="004942C2"/>
    <w:rsid w:val="00494637"/>
    <w:rsid w:val="00494BB4"/>
    <w:rsid w:val="00494CFD"/>
    <w:rsid w:val="0049534E"/>
    <w:rsid w:val="004955A1"/>
    <w:rsid w:val="00495E79"/>
    <w:rsid w:val="00495FEE"/>
    <w:rsid w:val="004970BF"/>
    <w:rsid w:val="004977FF"/>
    <w:rsid w:val="00497BDF"/>
    <w:rsid w:val="004A055F"/>
    <w:rsid w:val="004A06DF"/>
    <w:rsid w:val="004A09FB"/>
    <w:rsid w:val="004A0AC7"/>
    <w:rsid w:val="004A0ECD"/>
    <w:rsid w:val="004A221C"/>
    <w:rsid w:val="004A2301"/>
    <w:rsid w:val="004A32B0"/>
    <w:rsid w:val="004A399D"/>
    <w:rsid w:val="004A3B46"/>
    <w:rsid w:val="004A5696"/>
    <w:rsid w:val="004A57A9"/>
    <w:rsid w:val="004A580E"/>
    <w:rsid w:val="004A5BF6"/>
    <w:rsid w:val="004A666F"/>
    <w:rsid w:val="004A6FE8"/>
    <w:rsid w:val="004A7617"/>
    <w:rsid w:val="004A7824"/>
    <w:rsid w:val="004A7C94"/>
    <w:rsid w:val="004B00D9"/>
    <w:rsid w:val="004B074F"/>
    <w:rsid w:val="004B0F1E"/>
    <w:rsid w:val="004B14B7"/>
    <w:rsid w:val="004B1CC1"/>
    <w:rsid w:val="004B2331"/>
    <w:rsid w:val="004B3806"/>
    <w:rsid w:val="004B477E"/>
    <w:rsid w:val="004B4BF0"/>
    <w:rsid w:val="004B5979"/>
    <w:rsid w:val="004B6636"/>
    <w:rsid w:val="004C2F79"/>
    <w:rsid w:val="004C3733"/>
    <w:rsid w:val="004C3AF5"/>
    <w:rsid w:val="004C3AFB"/>
    <w:rsid w:val="004C40E3"/>
    <w:rsid w:val="004C4A7E"/>
    <w:rsid w:val="004C52B1"/>
    <w:rsid w:val="004C5516"/>
    <w:rsid w:val="004C5D91"/>
    <w:rsid w:val="004C61D1"/>
    <w:rsid w:val="004C67F2"/>
    <w:rsid w:val="004D0F08"/>
    <w:rsid w:val="004D1BBE"/>
    <w:rsid w:val="004D2E3B"/>
    <w:rsid w:val="004D3113"/>
    <w:rsid w:val="004D403E"/>
    <w:rsid w:val="004D51A1"/>
    <w:rsid w:val="004D52F9"/>
    <w:rsid w:val="004D596C"/>
    <w:rsid w:val="004D5ADB"/>
    <w:rsid w:val="004D5BEE"/>
    <w:rsid w:val="004D5D6F"/>
    <w:rsid w:val="004D6A51"/>
    <w:rsid w:val="004D7479"/>
    <w:rsid w:val="004D759B"/>
    <w:rsid w:val="004D7CAB"/>
    <w:rsid w:val="004D7CAE"/>
    <w:rsid w:val="004E0158"/>
    <w:rsid w:val="004E0381"/>
    <w:rsid w:val="004E1A09"/>
    <w:rsid w:val="004E1AB5"/>
    <w:rsid w:val="004E1FE0"/>
    <w:rsid w:val="004E2C42"/>
    <w:rsid w:val="004E2FD9"/>
    <w:rsid w:val="004E38D0"/>
    <w:rsid w:val="004E4647"/>
    <w:rsid w:val="004E48F4"/>
    <w:rsid w:val="004E4FF5"/>
    <w:rsid w:val="004E5217"/>
    <w:rsid w:val="004E63F2"/>
    <w:rsid w:val="004E7161"/>
    <w:rsid w:val="004E7371"/>
    <w:rsid w:val="004F0DE1"/>
    <w:rsid w:val="004F155B"/>
    <w:rsid w:val="004F18E9"/>
    <w:rsid w:val="004F1DF2"/>
    <w:rsid w:val="004F216C"/>
    <w:rsid w:val="004F3805"/>
    <w:rsid w:val="004F4043"/>
    <w:rsid w:val="004F420A"/>
    <w:rsid w:val="004F64A1"/>
    <w:rsid w:val="004F6EB9"/>
    <w:rsid w:val="004F7A8C"/>
    <w:rsid w:val="004F7E29"/>
    <w:rsid w:val="005001FF"/>
    <w:rsid w:val="00500847"/>
    <w:rsid w:val="00501D14"/>
    <w:rsid w:val="0050401B"/>
    <w:rsid w:val="00504231"/>
    <w:rsid w:val="0050459B"/>
    <w:rsid w:val="0050544C"/>
    <w:rsid w:val="00505BD8"/>
    <w:rsid w:val="00505CE4"/>
    <w:rsid w:val="00511365"/>
    <w:rsid w:val="005115FB"/>
    <w:rsid w:val="00511EA0"/>
    <w:rsid w:val="00511FDD"/>
    <w:rsid w:val="00513488"/>
    <w:rsid w:val="00513603"/>
    <w:rsid w:val="00513856"/>
    <w:rsid w:val="00513863"/>
    <w:rsid w:val="00513A58"/>
    <w:rsid w:val="005140A2"/>
    <w:rsid w:val="0051445F"/>
    <w:rsid w:val="00514B24"/>
    <w:rsid w:val="00514B66"/>
    <w:rsid w:val="00515246"/>
    <w:rsid w:val="0051527B"/>
    <w:rsid w:val="005158AC"/>
    <w:rsid w:val="00515E6F"/>
    <w:rsid w:val="0051644B"/>
    <w:rsid w:val="00516767"/>
    <w:rsid w:val="00517104"/>
    <w:rsid w:val="00517513"/>
    <w:rsid w:val="00517806"/>
    <w:rsid w:val="00517B25"/>
    <w:rsid w:val="00520270"/>
    <w:rsid w:val="005203FB"/>
    <w:rsid w:val="00520B71"/>
    <w:rsid w:val="00521782"/>
    <w:rsid w:val="0052232F"/>
    <w:rsid w:val="00524085"/>
    <w:rsid w:val="00524499"/>
    <w:rsid w:val="00524580"/>
    <w:rsid w:val="00524CA7"/>
    <w:rsid w:val="005261E0"/>
    <w:rsid w:val="00527447"/>
    <w:rsid w:val="00527825"/>
    <w:rsid w:val="0052784D"/>
    <w:rsid w:val="005308C7"/>
    <w:rsid w:val="00531706"/>
    <w:rsid w:val="005317F0"/>
    <w:rsid w:val="00531D6E"/>
    <w:rsid w:val="00532812"/>
    <w:rsid w:val="00532900"/>
    <w:rsid w:val="00532C1B"/>
    <w:rsid w:val="00532F36"/>
    <w:rsid w:val="005331A1"/>
    <w:rsid w:val="00533E2F"/>
    <w:rsid w:val="00534392"/>
    <w:rsid w:val="00535020"/>
    <w:rsid w:val="00536677"/>
    <w:rsid w:val="00536838"/>
    <w:rsid w:val="00536B9C"/>
    <w:rsid w:val="00537354"/>
    <w:rsid w:val="00537DA4"/>
    <w:rsid w:val="00541F83"/>
    <w:rsid w:val="005424D8"/>
    <w:rsid w:val="005435A3"/>
    <w:rsid w:val="00543863"/>
    <w:rsid w:val="005439DB"/>
    <w:rsid w:val="00543F17"/>
    <w:rsid w:val="00544B0F"/>
    <w:rsid w:val="00544C12"/>
    <w:rsid w:val="00544D9B"/>
    <w:rsid w:val="0054649C"/>
    <w:rsid w:val="00547685"/>
    <w:rsid w:val="00547A00"/>
    <w:rsid w:val="00547CB3"/>
    <w:rsid w:val="005502E1"/>
    <w:rsid w:val="00550694"/>
    <w:rsid w:val="00550E39"/>
    <w:rsid w:val="00551BEA"/>
    <w:rsid w:val="005524CE"/>
    <w:rsid w:val="00552532"/>
    <w:rsid w:val="00553877"/>
    <w:rsid w:val="00554A70"/>
    <w:rsid w:val="00554BB8"/>
    <w:rsid w:val="005553C8"/>
    <w:rsid w:val="00555A66"/>
    <w:rsid w:val="005563B6"/>
    <w:rsid w:val="005576E9"/>
    <w:rsid w:val="00557F37"/>
    <w:rsid w:val="00560E0F"/>
    <w:rsid w:val="00561987"/>
    <w:rsid w:val="0056220C"/>
    <w:rsid w:val="005622E0"/>
    <w:rsid w:val="005623BD"/>
    <w:rsid w:val="00564FE4"/>
    <w:rsid w:val="00565F85"/>
    <w:rsid w:val="00565FED"/>
    <w:rsid w:val="00566D3C"/>
    <w:rsid w:val="00567153"/>
    <w:rsid w:val="00567E11"/>
    <w:rsid w:val="00570E44"/>
    <w:rsid w:val="0057157C"/>
    <w:rsid w:val="00571D59"/>
    <w:rsid w:val="005720E1"/>
    <w:rsid w:val="00572411"/>
    <w:rsid w:val="00572AC1"/>
    <w:rsid w:val="0057318A"/>
    <w:rsid w:val="00573FDA"/>
    <w:rsid w:val="005740DC"/>
    <w:rsid w:val="00574457"/>
    <w:rsid w:val="005744F3"/>
    <w:rsid w:val="0057540E"/>
    <w:rsid w:val="00575D79"/>
    <w:rsid w:val="005820D8"/>
    <w:rsid w:val="00582934"/>
    <w:rsid w:val="005844DC"/>
    <w:rsid w:val="00585473"/>
    <w:rsid w:val="00586875"/>
    <w:rsid w:val="00586AE6"/>
    <w:rsid w:val="00586D10"/>
    <w:rsid w:val="005872A2"/>
    <w:rsid w:val="00587D74"/>
    <w:rsid w:val="00587E4F"/>
    <w:rsid w:val="0059088E"/>
    <w:rsid w:val="00591CB9"/>
    <w:rsid w:val="00591DDF"/>
    <w:rsid w:val="00592790"/>
    <w:rsid w:val="00592D01"/>
    <w:rsid w:val="00592E64"/>
    <w:rsid w:val="00592F30"/>
    <w:rsid w:val="0059356A"/>
    <w:rsid w:val="005936CD"/>
    <w:rsid w:val="00594534"/>
    <w:rsid w:val="00594E25"/>
    <w:rsid w:val="005950D0"/>
    <w:rsid w:val="005953A8"/>
    <w:rsid w:val="005A11DF"/>
    <w:rsid w:val="005A1271"/>
    <w:rsid w:val="005A1E03"/>
    <w:rsid w:val="005A3DA2"/>
    <w:rsid w:val="005A51E3"/>
    <w:rsid w:val="005A52FE"/>
    <w:rsid w:val="005A5641"/>
    <w:rsid w:val="005A6000"/>
    <w:rsid w:val="005A61C0"/>
    <w:rsid w:val="005A6439"/>
    <w:rsid w:val="005A763D"/>
    <w:rsid w:val="005B037A"/>
    <w:rsid w:val="005B0FC4"/>
    <w:rsid w:val="005B1C7A"/>
    <w:rsid w:val="005B1CF1"/>
    <w:rsid w:val="005B340A"/>
    <w:rsid w:val="005B34D6"/>
    <w:rsid w:val="005B352B"/>
    <w:rsid w:val="005B4509"/>
    <w:rsid w:val="005B47B9"/>
    <w:rsid w:val="005B4E4A"/>
    <w:rsid w:val="005B4F78"/>
    <w:rsid w:val="005B5EE7"/>
    <w:rsid w:val="005B77F4"/>
    <w:rsid w:val="005C05F1"/>
    <w:rsid w:val="005C0CCA"/>
    <w:rsid w:val="005C28D4"/>
    <w:rsid w:val="005C32AB"/>
    <w:rsid w:val="005C3641"/>
    <w:rsid w:val="005C4140"/>
    <w:rsid w:val="005C46AD"/>
    <w:rsid w:val="005C4ADB"/>
    <w:rsid w:val="005C522A"/>
    <w:rsid w:val="005C620B"/>
    <w:rsid w:val="005C62EC"/>
    <w:rsid w:val="005C6E8D"/>
    <w:rsid w:val="005C7059"/>
    <w:rsid w:val="005C7380"/>
    <w:rsid w:val="005D0022"/>
    <w:rsid w:val="005D14F9"/>
    <w:rsid w:val="005D2048"/>
    <w:rsid w:val="005D2A22"/>
    <w:rsid w:val="005D2A81"/>
    <w:rsid w:val="005D3BDD"/>
    <w:rsid w:val="005D3D0D"/>
    <w:rsid w:val="005D3D1A"/>
    <w:rsid w:val="005D4083"/>
    <w:rsid w:val="005D4529"/>
    <w:rsid w:val="005D4C46"/>
    <w:rsid w:val="005D4F2B"/>
    <w:rsid w:val="005D5B43"/>
    <w:rsid w:val="005D5BDC"/>
    <w:rsid w:val="005D696E"/>
    <w:rsid w:val="005D6BD7"/>
    <w:rsid w:val="005D6F8A"/>
    <w:rsid w:val="005D781A"/>
    <w:rsid w:val="005E0334"/>
    <w:rsid w:val="005E099F"/>
    <w:rsid w:val="005E0F91"/>
    <w:rsid w:val="005E28AF"/>
    <w:rsid w:val="005E3465"/>
    <w:rsid w:val="005E429F"/>
    <w:rsid w:val="005E5315"/>
    <w:rsid w:val="005E5351"/>
    <w:rsid w:val="005E5730"/>
    <w:rsid w:val="005E5B06"/>
    <w:rsid w:val="005E6045"/>
    <w:rsid w:val="005E6A0F"/>
    <w:rsid w:val="005E700E"/>
    <w:rsid w:val="005F03DC"/>
    <w:rsid w:val="005F0CBE"/>
    <w:rsid w:val="005F0D18"/>
    <w:rsid w:val="005F1451"/>
    <w:rsid w:val="005F28F4"/>
    <w:rsid w:val="005F4039"/>
    <w:rsid w:val="005F4133"/>
    <w:rsid w:val="005F50F9"/>
    <w:rsid w:val="005F6FBD"/>
    <w:rsid w:val="005F77C0"/>
    <w:rsid w:val="00601089"/>
    <w:rsid w:val="00601A18"/>
    <w:rsid w:val="00601E3F"/>
    <w:rsid w:val="00602E21"/>
    <w:rsid w:val="006032DC"/>
    <w:rsid w:val="00603536"/>
    <w:rsid w:val="00603D85"/>
    <w:rsid w:val="006041DB"/>
    <w:rsid w:val="006043FE"/>
    <w:rsid w:val="0060499E"/>
    <w:rsid w:val="00604EEC"/>
    <w:rsid w:val="0060548F"/>
    <w:rsid w:val="006059CE"/>
    <w:rsid w:val="00605B20"/>
    <w:rsid w:val="00606CC4"/>
    <w:rsid w:val="0060745E"/>
    <w:rsid w:val="00610D86"/>
    <w:rsid w:val="00611D99"/>
    <w:rsid w:val="00611EF5"/>
    <w:rsid w:val="0061213D"/>
    <w:rsid w:val="00614EE4"/>
    <w:rsid w:val="0061559A"/>
    <w:rsid w:val="00615D3B"/>
    <w:rsid w:val="006169F7"/>
    <w:rsid w:val="00617404"/>
    <w:rsid w:val="00617E96"/>
    <w:rsid w:val="00620327"/>
    <w:rsid w:val="006212D4"/>
    <w:rsid w:val="00621A34"/>
    <w:rsid w:val="0062217B"/>
    <w:rsid w:val="00623423"/>
    <w:rsid w:val="006237FE"/>
    <w:rsid w:val="00623B2E"/>
    <w:rsid w:val="00623CDE"/>
    <w:rsid w:val="00624379"/>
    <w:rsid w:val="00624637"/>
    <w:rsid w:val="0062471D"/>
    <w:rsid w:val="006249ED"/>
    <w:rsid w:val="00624BEC"/>
    <w:rsid w:val="00624EB3"/>
    <w:rsid w:val="00626146"/>
    <w:rsid w:val="00627028"/>
    <w:rsid w:val="00627297"/>
    <w:rsid w:val="00627DC3"/>
    <w:rsid w:val="00627EC7"/>
    <w:rsid w:val="00630433"/>
    <w:rsid w:val="006309C3"/>
    <w:rsid w:val="00631893"/>
    <w:rsid w:val="006326AA"/>
    <w:rsid w:val="00632AEA"/>
    <w:rsid w:val="00634146"/>
    <w:rsid w:val="00634647"/>
    <w:rsid w:val="00634A0B"/>
    <w:rsid w:val="0063683A"/>
    <w:rsid w:val="00640472"/>
    <w:rsid w:val="00640AFB"/>
    <w:rsid w:val="00640E81"/>
    <w:rsid w:val="00641082"/>
    <w:rsid w:val="006418A0"/>
    <w:rsid w:val="00642078"/>
    <w:rsid w:val="00643BE9"/>
    <w:rsid w:val="006440AF"/>
    <w:rsid w:val="006447DF"/>
    <w:rsid w:val="00644E1C"/>
    <w:rsid w:val="006458AA"/>
    <w:rsid w:val="006459BB"/>
    <w:rsid w:val="00645A13"/>
    <w:rsid w:val="0065009A"/>
    <w:rsid w:val="006504A5"/>
    <w:rsid w:val="00650B3C"/>
    <w:rsid w:val="006512C2"/>
    <w:rsid w:val="0065198A"/>
    <w:rsid w:val="00651F21"/>
    <w:rsid w:val="006525EF"/>
    <w:rsid w:val="00652764"/>
    <w:rsid w:val="006533EF"/>
    <w:rsid w:val="00653686"/>
    <w:rsid w:val="00653E2B"/>
    <w:rsid w:val="0065458B"/>
    <w:rsid w:val="00655A55"/>
    <w:rsid w:val="006579B8"/>
    <w:rsid w:val="00657C4E"/>
    <w:rsid w:val="00660134"/>
    <w:rsid w:val="00660427"/>
    <w:rsid w:val="00661289"/>
    <w:rsid w:val="00662AC3"/>
    <w:rsid w:val="00662C14"/>
    <w:rsid w:val="006636DC"/>
    <w:rsid w:val="00663ADB"/>
    <w:rsid w:val="006647E3"/>
    <w:rsid w:val="00664EDE"/>
    <w:rsid w:val="00665D66"/>
    <w:rsid w:val="00666427"/>
    <w:rsid w:val="00667D23"/>
    <w:rsid w:val="00670F12"/>
    <w:rsid w:val="00671098"/>
    <w:rsid w:val="00671C07"/>
    <w:rsid w:val="00671DB1"/>
    <w:rsid w:val="00672376"/>
    <w:rsid w:val="006725C2"/>
    <w:rsid w:val="00672C8E"/>
    <w:rsid w:val="00672D4E"/>
    <w:rsid w:val="00673474"/>
    <w:rsid w:val="00673629"/>
    <w:rsid w:val="0067403F"/>
    <w:rsid w:val="006742C6"/>
    <w:rsid w:val="00674763"/>
    <w:rsid w:val="00675401"/>
    <w:rsid w:val="006768D1"/>
    <w:rsid w:val="006775A8"/>
    <w:rsid w:val="00677BAB"/>
    <w:rsid w:val="00680644"/>
    <w:rsid w:val="006806A4"/>
    <w:rsid w:val="00680907"/>
    <w:rsid w:val="00680A2E"/>
    <w:rsid w:val="00680D04"/>
    <w:rsid w:val="0068171C"/>
    <w:rsid w:val="006837D0"/>
    <w:rsid w:val="006839BF"/>
    <w:rsid w:val="00684214"/>
    <w:rsid w:val="00684461"/>
    <w:rsid w:val="0068503C"/>
    <w:rsid w:val="0068514F"/>
    <w:rsid w:val="006851A0"/>
    <w:rsid w:val="006860EB"/>
    <w:rsid w:val="00686964"/>
    <w:rsid w:val="00686F25"/>
    <w:rsid w:val="006873DC"/>
    <w:rsid w:val="006878F1"/>
    <w:rsid w:val="00687A50"/>
    <w:rsid w:val="00687AB9"/>
    <w:rsid w:val="00690B7B"/>
    <w:rsid w:val="00690CA5"/>
    <w:rsid w:val="006911DD"/>
    <w:rsid w:val="006919CA"/>
    <w:rsid w:val="00691B80"/>
    <w:rsid w:val="00691FCD"/>
    <w:rsid w:val="00692486"/>
    <w:rsid w:val="00692A59"/>
    <w:rsid w:val="006932A1"/>
    <w:rsid w:val="006938A1"/>
    <w:rsid w:val="00693AE8"/>
    <w:rsid w:val="006945C2"/>
    <w:rsid w:val="00695078"/>
    <w:rsid w:val="00696A2A"/>
    <w:rsid w:val="006A032A"/>
    <w:rsid w:val="006A1436"/>
    <w:rsid w:val="006A15D4"/>
    <w:rsid w:val="006A20AB"/>
    <w:rsid w:val="006A396C"/>
    <w:rsid w:val="006A452D"/>
    <w:rsid w:val="006A4C41"/>
    <w:rsid w:val="006A545A"/>
    <w:rsid w:val="006A55EE"/>
    <w:rsid w:val="006A6009"/>
    <w:rsid w:val="006A6267"/>
    <w:rsid w:val="006B0165"/>
    <w:rsid w:val="006B0483"/>
    <w:rsid w:val="006B0F4A"/>
    <w:rsid w:val="006B0F7E"/>
    <w:rsid w:val="006B13A5"/>
    <w:rsid w:val="006B1C4D"/>
    <w:rsid w:val="006B1F08"/>
    <w:rsid w:val="006B2AEE"/>
    <w:rsid w:val="006B30E6"/>
    <w:rsid w:val="006B37A4"/>
    <w:rsid w:val="006B3DBF"/>
    <w:rsid w:val="006B3F2E"/>
    <w:rsid w:val="006B4217"/>
    <w:rsid w:val="006B4255"/>
    <w:rsid w:val="006B44E6"/>
    <w:rsid w:val="006B4ABE"/>
    <w:rsid w:val="006B50F5"/>
    <w:rsid w:val="006B5456"/>
    <w:rsid w:val="006B5693"/>
    <w:rsid w:val="006B574A"/>
    <w:rsid w:val="006B74C0"/>
    <w:rsid w:val="006B7D7A"/>
    <w:rsid w:val="006C144D"/>
    <w:rsid w:val="006C18E0"/>
    <w:rsid w:val="006C3933"/>
    <w:rsid w:val="006C483C"/>
    <w:rsid w:val="006C5064"/>
    <w:rsid w:val="006C50B6"/>
    <w:rsid w:val="006C5494"/>
    <w:rsid w:val="006C55B4"/>
    <w:rsid w:val="006C70EA"/>
    <w:rsid w:val="006D1D67"/>
    <w:rsid w:val="006D2A2F"/>
    <w:rsid w:val="006D315B"/>
    <w:rsid w:val="006D31E9"/>
    <w:rsid w:val="006D4521"/>
    <w:rsid w:val="006D4849"/>
    <w:rsid w:val="006D4D55"/>
    <w:rsid w:val="006D55EB"/>
    <w:rsid w:val="006D6C5B"/>
    <w:rsid w:val="006D6F0C"/>
    <w:rsid w:val="006D7D4E"/>
    <w:rsid w:val="006D7FAA"/>
    <w:rsid w:val="006E0394"/>
    <w:rsid w:val="006E18AD"/>
    <w:rsid w:val="006E192F"/>
    <w:rsid w:val="006E2B06"/>
    <w:rsid w:val="006E3AF5"/>
    <w:rsid w:val="006E3B10"/>
    <w:rsid w:val="006E3CBC"/>
    <w:rsid w:val="006E4FB1"/>
    <w:rsid w:val="006E638A"/>
    <w:rsid w:val="006E6DA2"/>
    <w:rsid w:val="006E7666"/>
    <w:rsid w:val="006F171E"/>
    <w:rsid w:val="006F48C6"/>
    <w:rsid w:val="006F48F6"/>
    <w:rsid w:val="006F58E4"/>
    <w:rsid w:val="006F69EC"/>
    <w:rsid w:val="007006C4"/>
    <w:rsid w:val="00700717"/>
    <w:rsid w:val="007007B4"/>
    <w:rsid w:val="00703572"/>
    <w:rsid w:val="00705004"/>
    <w:rsid w:val="00705172"/>
    <w:rsid w:val="007054BD"/>
    <w:rsid w:val="00705676"/>
    <w:rsid w:val="00705F58"/>
    <w:rsid w:val="00705FE6"/>
    <w:rsid w:val="007067EB"/>
    <w:rsid w:val="007079BA"/>
    <w:rsid w:val="00707CCE"/>
    <w:rsid w:val="007102E5"/>
    <w:rsid w:val="00711535"/>
    <w:rsid w:val="007118C7"/>
    <w:rsid w:val="00713AA6"/>
    <w:rsid w:val="00713C0C"/>
    <w:rsid w:val="00714EC5"/>
    <w:rsid w:val="00715131"/>
    <w:rsid w:val="007158AC"/>
    <w:rsid w:val="00715B6F"/>
    <w:rsid w:val="00715EDD"/>
    <w:rsid w:val="007161C6"/>
    <w:rsid w:val="00717C25"/>
    <w:rsid w:val="00717EF0"/>
    <w:rsid w:val="00722845"/>
    <w:rsid w:val="007233BA"/>
    <w:rsid w:val="0072343E"/>
    <w:rsid w:val="0072345C"/>
    <w:rsid w:val="00723CBF"/>
    <w:rsid w:val="00725588"/>
    <w:rsid w:val="007255C8"/>
    <w:rsid w:val="00725FFC"/>
    <w:rsid w:val="007268FB"/>
    <w:rsid w:val="00726A0C"/>
    <w:rsid w:val="0072744F"/>
    <w:rsid w:val="0072764D"/>
    <w:rsid w:val="0073057B"/>
    <w:rsid w:val="00731B6F"/>
    <w:rsid w:val="00732494"/>
    <w:rsid w:val="007335C2"/>
    <w:rsid w:val="007347B8"/>
    <w:rsid w:val="00734A80"/>
    <w:rsid w:val="00735377"/>
    <w:rsid w:val="00736262"/>
    <w:rsid w:val="00736430"/>
    <w:rsid w:val="007379C7"/>
    <w:rsid w:val="00737E6A"/>
    <w:rsid w:val="00740EF5"/>
    <w:rsid w:val="007417CB"/>
    <w:rsid w:val="00742332"/>
    <w:rsid w:val="007423BD"/>
    <w:rsid w:val="00742A94"/>
    <w:rsid w:val="00743A07"/>
    <w:rsid w:val="00744326"/>
    <w:rsid w:val="007443DC"/>
    <w:rsid w:val="00744644"/>
    <w:rsid w:val="007449BA"/>
    <w:rsid w:val="00744DAD"/>
    <w:rsid w:val="00745816"/>
    <w:rsid w:val="007462C9"/>
    <w:rsid w:val="00750414"/>
    <w:rsid w:val="007516C3"/>
    <w:rsid w:val="007516C6"/>
    <w:rsid w:val="00751968"/>
    <w:rsid w:val="00752569"/>
    <w:rsid w:val="007529ED"/>
    <w:rsid w:val="00752C07"/>
    <w:rsid w:val="00752CB6"/>
    <w:rsid w:val="00753319"/>
    <w:rsid w:val="0075381C"/>
    <w:rsid w:val="0075383F"/>
    <w:rsid w:val="007544BD"/>
    <w:rsid w:val="00754A9E"/>
    <w:rsid w:val="00754CB0"/>
    <w:rsid w:val="0075556D"/>
    <w:rsid w:val="00755829"/>
    <w:rsid w:val="00757447"/>
    <w:rsid w:val="0076027C"/>
    <w:rsid w:val="007603B1"/>
    <w:rsid w:val="00760D44"/>
    <w:rsid w:val="00762880"/>
    <w:rsid w:val="0076371F"/>
    <w:rsid w:val="00763E35"/>
    <w:rsid w:val="00763E4F"/>
    <w:rsid w:val="00764558"/>
    <w:rsid w:val="007646B9"/>
    <w:rsid w:val="00765A6B"/>
    <w:rsid w:val="007667C6"/>
    <w:rsid w:val="00766995"/>
    <w:rsid w:val="00766F0B"/>
    <w:rsid w:val="00767451"/>
    <w:rsid w:val="00767823"/>
    <w:rsid w:val="00767CD9"/>
    <w:rsid w:val="00770105"/>
    <w:rsid w:val="0077062D"/>
    <w:rsid w:val="00770C02"/>
    <w:rsid w:val="00770E95"/>
    <w:rsid w:val="00771680"/>
    <w:rsid w:val="0077270F"/>
    <w:rsid w:val="00772B43"/>
    <w:rsid w:val="0077360C"/>
    <w:rsid w:val="007746B8"/>
    <w:rsid w:val="007750BA"/>
    <w:rsid w:val="00776976"/>
    <w:rsid w:val="00777115"/>
    <w:rsid w:val="007771D9"/>
    <w:rsid w:val="00777614"/>
    <w:rsid w:val="007817BA"/>
    <w:rsid w:val="00781CA4"/>
    <w:rsid w:val="0078247A"/>
    <w:rsid w:val="0078433C"/>
    <w:rsid w:val="00784996"/>
    <w:rsid w:val="00784C8D"/>
    <w:rsid w:val="00784DC9"/>
    <w:rsid w:val="007850EC"/>
    <w:rsid w:val="00785DF0"/>
    <w:rsid w:val="0078621E"/>
    <w:rsid w:val="0078687E"/>
    <w:rsid w:val="00790A39"/>
    <w:rsid w:val="00790B27"/>
    <w:rsid w:val="0079116E"/>
    <w:rsid w:val="00791396"/>
    <w:rsid w:val="007913D8"/>
    <w:rsid w:val="007918E8"/>
    <w:rsid w:val="00791D91"/>
    <w:rsid w:val="00791F2F"/>
    <w:rsid w:val="007921C5"/>
    <w:rsid w:val="00792245"/>
    <w:rsid w:val="00793BB8"/>
    <w:rsid w:val="00793DBD"/>
    <w:rsid w:val="007941D5"/>
    <w:rsid w:val="007942B5"/>
    <w:rsid w:val="00794761"/>
    <w:rsid w:val="00794DEB"/>
    <w:rsid w:val="00795EB0"/>
    <w:rsid w:val="0079722D"/>
    <w:rsid w:val="00797983"/>
    <w:rsid w:val="007A0CDF"/>
    <w:rsid w:val="007A2830"/>
    <w:rsid w:val="007A2E4F"/>
    <w:rsid w:val="007A391F"/>
    <w:rsid w:val="007A3E4F"/>
    <w:rsid w:val="007A3E87"/>
    <w:rsid w:val="007A401C"/>
    <w:rsid w:val="007A4218"/>
    <w:rsid w:val="007A5227"/>
    <w:rsid w:val="007A776D"/>
    <w:rsid w:val="007A7EAE"/>
    <w:rsid w:val="007B05F9"/>
    <w:rsid w:val="007B0B5B"/>
    <w:rsid w:val="007B1761"/>
    <w:rsid w:val="007B25F2"/>
    <w:rsid w:val="007B2D28"/>
    <w:rsid w:val="007B3502"/>
    <w:rsid w:val="007B3687"/>
    <w:rsid w:val="007B52F0"/>
    <w:rsid w:val="007B535D"/>
    <w:rsid w:val="007B5E25"/>
    <w:rsid w:val="007B6477"/>
    <w:rsid w:val="007B6D8C"/>
    <w:rsid w:val="007C0C9E"/>
    <w:rsid w:val="007C0E20"/>
    <w:rsid w:val="007C133E"/>
    <w:rsid w:val="007C1D05"/>
    <w:rsid w:val="007C2054"/>
    <w:rsid w:val="007C22AE"/>
    <w:rsid w:val="007C27FB"/>
    <w:rsid w:val="007C3CF8"/>
    <w:rsid w:val="007C4314"/>
    <w:rsid w:val="007C43C2"/>
    <w:rsid w:val="007C448D"/>
    <w:rsid w:val="007C4AC4"/>
    <w:rsid w:val="007C5240"/>
    <w:rsid w:val="007D01E9"/>
    <w:rsid w:val="007D1079"/>
    <w:rsid w:val="007D1460"/>
    <w:rsid w:val="007D2968"/>
    <w:rsid w:val="007D2A87"/>
    <w:rsid w:val="007D2FC3"/>
    <w:rsid w:val="007D3C10"/>
    <w:rsid w:val="007D4AFF"/>
    <w:rsid w:val="007D4C5D"/>
    <w:rsid w:val="007D5995"/>
    <w:rsid w:val="007D5E83"/>
    <w:rsid w:val="007D67C7"/>
    <w:rsid w:val="007D7232"/>
    <w:rsid w:val="007D7E18"/>
    <w:rsid w:val="007E0270"/>
    <w:rsid w:val="007E04B8"/>
    <w:rsid w:val="007E1403"/>
    <w:rsid w:val="007E176C"/>
    <w:rsid w:val="007E19C0"/>
    <w:rsid w:val="007E21A1"/>
    <w:rsid w:val="007E2684"/>
    <w:rsid w:val="007E280E"/>
    <w:rsid w:val="007E2887"/>
    <w:rsid w:val="007E2ACC"/>
    <w:rsid w:val="007E31A6"/>
    <w:rsid w:val="007E3439"/>
    <w:rsid w:val="007E3826"/>
    <w:rsid w:val="007E49E2"/>
    <w:rsid w:val="007E4AA6"/>
    <w:rsid w:val="007E53B0"/>
    <w:rsid w:val="007E59BC"/>
    <w:rsid w:val="007E6178"/>
    <w:rsid w:val="007F0496"/>
    <w:rsid w:val="007F06FE"/>
    <w:rsid w:val="007F0B69"/>
    <w:rsid w:val="007F1139"/>
    <w:rsid w:val="007F242A"/>
    <w:rsid w:val="007F28A8"/>
    <w:rsid w:val="007F2EA3"/>
    <w:rsid w:val="007F310E"/>
    <w:rsid w:val="007F349C"/>
    <w:rsid w:val="007F42F0"/>
    <w:rsid w:val="007F487A"/>
    <w:rsid w:val="007F4B7F"/>
    <w:rsid w:val="007F4DF0"/>
    <w:rsid w:val="007F5625"/>
    <w:rsid w:val="007F5B94"/>
    <w:rsid w:val="007F5F47"/>
    <w:rsid w:val="007F63EC"/>
    <w:rsid w:val="007F6465"/>
    <w:rsid w:val="007F7031"/>
    <w:rsid w:val="007F70A6"/>
    <w:rsid w:val="007F7F6A"/>
    <w:rsid w:val="0080068B"/>
    <w:rsid w:val="008014AD"/>
    <w:rsid w:val="008029CF"/>
    <w:rsid w:val="00803BBE"/>
    <w:rsid w:val="00803D37"/>
    <w:rsid w:val="0080471C"/>
    <w:rsid w:val="00805E2A"/>
    <w:rsid w:val="00806AD9"/>
    <w:rsid w:val="00807069"/>
    <w:rsid w:val="0080711E"/>
    <w:rsid w:val="00807BF6"/>
    <w:rsid w:val="0081089F"/>
    <w:rsid w:val="008126A2"/>
    <w:rsid w:val="00812F27"/>
    <w:rsid w:val="008132EC"/>
    <w:rsid w:val="00813550"/>
    <w:rsid w:val="00813F7D"/>
    <w:rsid w:val="008149F5"/>
    <w:rsid w:val="00814A20"/>
    <w:rsid w:val="00814F34"/>
    <w:rsid w:val="00815306"/>
    <w:rsid w:val="0081551F"/>
    <w:rsid w:val="00815D96"/>
    <w:rsid w:val="0081608B"/>
    <w:rsid w:val="008164AB"/>
    <w:rsid w:val="00816563"/>
    <w:rsid w:val="00816711"/>
    <w:rsid w:val="00816A00"/>
    <w:rsid w:val="00816EF6"/>
    <w:rsid w:val="00817502"/>
    <w:rsid w:val="00817512"/>
    <w:rsid w:val="00820271"/>
    <w:rsid w:val="008206E2"/>
    <w:rsid w:val="00820752"/>
    <w:rsid w:val="00820950"/>
    <w:rsid w:val="00820D50"/>
    <w:rsid w:val="00820FBC"/>
    <w:rsid w:val="00821B6C"/>
    <w:rsid w:val="00821EE7"/>
    <w:rsid w:val="008223AC"/>
    <w:rsid w:val="00822FFD"/>
    <w:rsid w:val="0082355F"/>
    <w:rsid w:val="00824304"/>
    <w:rsid w:val="00824A20"/>
    <w:rsid w:val="00824E3D"/>
    <w:rsid w:val="00825FA5"/>
    <w:rsid w:val="00826780"/>
    <w:rsid w:val="00826CDE"/>
    <w:rsid w:val="00826DBB"/>
    <w:rsid w:val="00830859"/>
    <w:rsid w:val="00830DEA"/>
    <w:rsid w:val="00830F6F"/>
    <w:rsid w:val="00831B16"/>
    <w:rsid w:val="00831BA6"/>
    <w:rsid w:val="0083204B"/>
    <w:rsid w:val="008346E1"/>
    <w:rsid w:val="00835406"/>
    <w:rsid w:val="00835612"/>
    <w:rsid w:val="008356C0"/>
    <w:rsid w:val="00835CF0"/>
    <w:rsid w:val="00836811"/>
    <w:rsid w:val="0084040A"/>
    <w:rsid w:val="00840E9D"/>
    <w:rsid w:val="00840EB0"/>
    <w:rsid w:val="00841846"/>
    <w:rsid w:val="00841F37"/>
    <w:rsid w:val="00842937"/>
    <w:rsid w:val="00843CBA"/>
    <w:rsid w:val="00846104"/>
    <w:rsid w:val="00846123"/>
    <w:rsid w:val="00846428"/>
    <w:rsid w:val="00847832"/>
    <w:rsid w:val="00847ACD"/>
    <w:rsid w:val="00850055"/>
    <w:rsid w:val="0085017B"/>
    <w:rsid w:val="00850673"/>
    <w:rsid w:val="00850D92"/>
    <w:rsid w:val="00851328"/>
    <w:rsid w:val="008517C5"/>
    <w:rsid w:val="00851C36"/>
    <w:rsid w:val="00854FE5"/>
    <w:rsid w:val="00855116"/>
    <w:rsid w:val="00855C2C"/>
    <w:rsid w:val="00855CA7"/>
    <w:rsid w:val="00856337"/>
    <w:rsid w:val="0085658E"/>
    <w:rsid w:val="00856B77"/>
    <w:rsid w:val="00856B92"/>
    <w:rsid w:val="00857123"/>
    <w:rsid w:val="0085753F"/>
    <w:rsid w:val="00857573"/>
    <w:rsid w:val="00857FAA"/>
    <w:rsid w:val="008603F4"/>
    <w:rsid w:val="00860FB8"/>
    <w:rsid w:val="00861143"/>
    <w:rsid w:val="008612A8"/>
    <w:rsid w:val="00861523"/>
    <w:rsid w:val="00861C32"/>
    <w:rsid w:val="00862170"/>
    <w:rsid w:val="008639F2"/>
    <w:rsid w:val="00863B53"/>
    <w:rsid w:val="00864B9E"/>
    <w:rsid w:val="00865D92"/>
    <w:rsid w:val="00866BD6"/>
    <w:rsid w:val="0086734D"/>
    <w:rsid w:val="00867A91"/>
    <w:rsid w:val="008702B1"/>
    <w:rsid w:val="008710F3"/>
    <w:rsid w:val="008724AB"/>
    <w:rsid w:val="00873318"/>
    <w:rsid w:val="00874039"/>
    <w:rsid w:val="00875714"/>
    <w:rsid w:val="00875CE8"/>
    <w:rsid w:val="00875EC9"/>
    <w:rsid w:val="00876458"/>
    <w:rsid w:val="00876FD0"/>
    <w:rsid w:val="0087726C"/>
    <w:rsid w:val="008776F0"/>
    <w:rsid w:val="008778CD"/>
    <w:rsid w:val="00877A80"/>
    <w:rsid w:val="00881736"/>
    <w:rsid w:val="008818F5"/>
    <w:rsid w:val="008819DB"/>
    <w:rsid w:val="008827F9"/>
    <w:rsid w:val="00882D53"/>
    <w:rsid w:val="008838B8"/>
    <w:rsid w:val="00883CEB"/>
    <w:rsid w:val="00884580"/>
    <w:rsid w:val="0088494B"/>
    <w:rsid w:val="008863CA"/>
    <w:rsid w:val="0088743F"/>
    <w:rsid w:val="00887F55"/>
    <w:rsid w:val="00890DF8"/>
    <w:rsid w:val="00890F42"/>
    <w:rsid w:val="00891328"/>
    <w:rsid w:val="00893A5D"/>
    <w:rsid w:val="00894593"/>
    <w:rsid w:val="00894628"/>
    <w:rsid w:val="00894EEF"/>
    <w:rsid w:val="00895068"/>
    <w:rsid w:val="00895D37"/>
    <w:rsid w:val="008971FF"/>
    <w:rsid w:val="008A06D5"/>
    <w:rsid w:val="008A1641"/>
    <w:rsid w:val="008A1ED3"/>
    <w:rsid w:val="008A1F8A"/>
    <w:rsid w:val="008A33A4"/>
    <w:rsid w:val="008A36AA"/>
    <w:rsid w:val="008A4203"/>
    <w:rsid w:val="008A5C1F"/>
    <w:rsid w:val="008A5DF0"/>
    <w:rsid w:val="008A65FC"/>
    <w:rsid w:val="008A665E"/>
    <w:rsid w:val="008A668B"/>
    <w:rsid w:val="008A66E5"/>
    <w:rsid w:val="008A762F"/>
    <w:rsid w:val="008A797D"/>
    <w:rsid w:val="008A7CFD"/>
    <w:rsid w:val="008B19A1"/>
    <w:rsid w:val="008B48AA"/>
    <w:rsid w:val="008B5CE3"/>
    <w:rsid w:val="008B6CFD"/>
    <w:rsid w:val="008B7758"/>
    <w:rsid w:val="008C0C19"/>
    <w:rsid w:val="008C0CE6"/>
    <w:rsid w:val="008C21F8"/>
    <w:rsid w:val="008C37C0"/>
    <w:rsid w:val="008C3E7A"/>
    <w:rsid w:val="008C47C0"/>
    <w:rsid w:val="008C5A3D"/>
    <w:rsid w:val="008C6181"/>
    <w:rsid w:val="008C6429"/>
    <w:rsid w:val="008C6C19"/>
    <w:rsid w:val="008C7CEE"/>
    <w:rsid w:val="008D0029"/>
    <w:rsid w:val="008D00FE"/>
    <w:rsid w:val="008D0AB4"/>
    <w:rsid w:val="008D26EF"/>
    <w:rsid w:val="008D2DB8"/>
    <w:rsid w:val="008D3722"/>
    <w:rsid w:val="008D3DC7"/>
    <w:rsid w:val="008D441D"/>
    <w:rsid w:val="008D48F8"/>
    <w:rsid w:val="008D4965"/>
    <w:rsid w:val="008D4C98"/>
    <w:rsid w:val="008D4D46"/>
    <w:rsid w:val="008D5163"/>
    <w:rsid w:val="008D6156"/>
    <w:rsid w:val="008D6A07"/>
    <w:rsid w:val="008D6D3A"/>
    <w:rsid w:val="008E1AD6"/>
    <w:rsid w:val="008E33BF"/>
    <w:rsid w:val="008E36A2"/>
    <w:rsid w:val="008E3E7B"/>
    <w:rsid w:val="008E438F"/>
    <w:rsid w:val="008E4564"/>
    <w:rsid w:val="008E4587"/>
    <w:rsid w:val="008E4826"/>
    <w:rsid w:val="008E4B9A"/>
    <w:rsid w:val="008E5127"/>
    <w:rsid w:val="008E573E"/>
    <w:rsid w:val="008E5EDB"/>
    <w:rsid w:val="008E672F"/>
    <w:rsid w:val="008E7129"/>
    <w:rsid w:val="008F037A"/>
    <w:rsid w:val="008F1066"/>
    <w:rsid w:val="008F14BC"/>
    <w:rsid w:val="008F2344"/>
    <w:rsid w:val="008F259B"/>
    <w:rsid w:val="008F3B34"/>
    <w:rsid w:val="008F41C7"/>
    <w:rsid w:val="008F42AF"/>
    <w:rsid w:val="008F527F"/>
    <w:rsid w:val="008F60CA"/>
    <w:rsid w:val="008F6198"/>
    <w:rsid w:val="008F6D0F"/>
    <w:rsid w:val="00900A19"/>
    <w:rsid w:val="00900E46"/>
    <w:rsid w:val="00901BBF"/>
    <w:rsid w:val="00902322"/>
    <w:rsid w:val="00903B9A"/>
    <w:rsid w:val="00903DA5"/>
    <w:rsid w:val="009040AA"/>
    <w:rsid w:val="00904E13"/>
    <w:rsid w:val="00905BD8"/>
    <w:rsid w:val="00905BE9"/>
    <w:rsid w:val="009062BD"/>
    <w:rsid w:val="00906E13"/>
    <w:rsid w:val="0090715B"/>
    <w:rsid w:val="00907219"/>
    <w:rsid w:val="009073EB"/>
    <w:rsid w:val="0091074E"/>
    <w:rsid w:val="00912703"/>
    <w:rsid w:val="009128B2"/>
    <w:rsid w:val="0091351C"/>
    <w:rsid w:val="009154D0"/>
    <w:rsid w:val="00915F17"/>
    <w:rsid w:val="009163BD"/>
    <w:rsid w:val="00916A6B"/>
    <w:rsid w:val="009177BD"/>
    <w:rsid w:val="00920608"/>
    <w:rsid w:val="009211D7"/>
    <w:rsid w:val="009214C3"/>
    <w:rsid w:val="00921E3C"/>
    <w:rsid w:val="0092273A"/>
    <w:rsid w:val="009228BE"/>
    <w:rsid w:val="009229F8"/>
    <w:rsid w:val="009230DD"/>
    <w:rsid w:val="0092398F"/>
    <w:rsid w:val="00923CC3"/>
    <w:rsid w:val="00924319"/>
    <w:rsid w:val="00924574"/>
    <w:rsid w:val="00924C37"/>
    <w:rsid w:val="00926138"/>
    <w:rsid w:val="00926C24"/>
    <w:rsid w:val="009301FE"/>
    <w:rsid w:val="0093026B"/>
    <w:rsid w:val="00930774"/>
    <w:rsid w:val="00930D39"/>
    <w:rsid w:val="00930FC2"/>
    <w:rsid w:val="00931403"/>
    <w:rsid w:val="009317F4"/>
    <w:rsid w:val="00932026"/>
    <w:rsid w:val="00932AA8"/>
    <w:rsid w:val="00933DD7"/>
    <w:rsid w:val="00934EE9"/>
    <w:rsid w:val="009351DD"/>
    <w:rsid w:val="009359A6"/>
    <w:rsid w:val="00936263"/>
    <w:rsid w:val="009369CE"/>
    <w:rsid w:val="0093763C"/>
    <w:rsid w:val="00940F9C"/>
    <w:rsid w:val="009420D6"/>
    <w:rsid w:val="00942487"/>
    <w:rsid w:val="00942DAE"/>
    <w:rsid w:val="00943270"/>
    <w:rsid w:val="009439B1"/>
    <w:rsid w:val="0094457D"/>
    <w:rsid w:val="00944EFA"/>
    <w:rsid w:val="00945836"/>
    <w:rsid w:val="0094619A"/>
    <w:rsid w:val="00946D59"/>
    <w:rsid w:val="00946E3F"/>
    <w:rsid w:val="009476C4"/>
    <w:rsid w:val="00947A35"/>
    <w:rsid w:val="00952976"/>
    <w:rsid w:val="009530AD"/>
    <w:rsid w:val="009536E9"/>
    <w:rsid w:val="0095384B"/>
    <w:rsid w:val="00953AA0"/>
    <w:rsid w:val="00953FD1"/>
    <w:rsid w:val="009542C9"/>
    <w:rsid w:val="00954E54"/>
    <w:rsid w:val="00955346"/>
    <w:rsid w:val="00955383"/>
    <w:rsid w:val="00955661"/>
    <w:rsid w:val="00955921"/>
    <w:rsid w:val="00956A90"/>
    <w:rsid w:val="00956C26"/>
    <w:rsid w:val="00956DA7"/>
    <w:rsid w:val="00957044"/>
    <w:rsid w:val="009574F2"/>
    <w:rsid w:val="0096076A"/>
    <w:rsid w:val="00960925"/>
    <w:rsid w:val="00960E31"/>
    <w:rsid w:val="0096192A"/>
    <w:rsid w:val="00962BF9"/>
    <w:rsid w:val="00963552"/>
    <w:rsid w:val="00963653"/>
    <w:rsid w:val="00965633"/>
    <w:rsid w:val="00966975"/>
    <w:rsid w:val="009669AB"/>
    <w:rsid w:val="00967326"/>
    <w:rsid w:val="009673F4"/>
    <w:rsid w:val="00967447"/>
    <w:rsid w:val="00967BA4"/>
    <w:rsid w:val="00967D01"/>
    <w:rsid w:val="00970EBA"/>
    <w:rsid w:val="00971072"/>
    <w:rsid w:val="00971C0B"/>
    <w:rsid w:val="009724E7"/>
    <w:rsid w:val="00972A9D"/>
    <w:rsid w:val="00972AAD"/>
    <w:rsid w:val="00973960"/>
    <w:rsid w:val="00974543"/>
    <w:rsid w:val="00974FDF"/>
    <w:rsid w:val="0097592A"/>
    <w:rsid w:val="00975D1F"/>
    <w:rsid w:val="00976504"/>
    <w:rsid w:val="00976803"/>
    <w:rsid w:val="00976D77"/>
    <w:rsid w:val="00977718"/>
    <w:rsid w:val="00977DB8"/>
    <w:rsid w:val="00980510"/>
    <w:rsid w:val="00981097"/>
    <w:rsid w:val="0098192D"/>
    <w:rsid w:val="00981B50"/>
    <w:rsid w:val="00982630"/>
    <w:rsid w:val="00982FB6"/>
    <w:rsid w:val="00983219"/>
    <w:rsid w:val="00983BF9"/>
    <w:rsid w:val="00984802"/>
    <w:rsid w:val="009857F0"/>
    <w:rsid w:val="00985B97"/>
    <w:rsid w:val="00986345"/>
    <w:rsid w:val="00986C45"/>
    <w:rsid w:val="00986D57"/>
    <w:rsid w:val="009876B5"/>
    <w:rsid w:val="00987BBE"/>
    <w:rsid w:val="0099260D"/>
    <w:rsid w:val="00993560"/>
    <w:rsid w:val="00994027"/>
    <w:rsid w:val="00994534"/>
    <w:rsid w:val="0099476A"/>
    <w:rsid w:val="00995C97"/>
    <w:rsid w:val="0099638D"/>
    <w:rsid w:val="0099639C"/>
    <w:rsid w:val="00996897"/>
    <w:rsid w:val="0099703A"/>
    <w:rsid w:val="00997F10"/>
    <w:rsid w:val="009A04F0"/>
    <w:rsid w:val="009A15D0"/>
    <w:rsid w:val="009A2769"/>
    <w:rsid w:val="009A2B3E"/>
    <w:rsid w:val="009A38C7"/>
    <w:rsid w:val="009A3B3A"/>
    <w:rsid w:val="009A44BA"/>
    <w:rsid w:val="009A45CC"/>
    <w:rsid w:val="009A4F49"/>
    <w:rsid w:val="009A5011"/>
    <w:rsid w:val="009A5D1C"/>
    <w:rsid w:val="009A5EC4"/>
    <w:rsid w:val="009A66E0"/>
    <w:rsid w:val="009A7AFD"/>
    <w:rsid w:val="009B0E86"/>
    <w:rsid w:val="009B1083"/>
    <w:rsid w:val="009B19F4"/>
    <w:rsid w:val="009B25CB"/>
    <w:rsid w:val="009B2E70"/>
    <w:rsid w:val="009B2FE9"/>
    <w:rsid w:val="009B3275"/>
    <w:rsid w:val="009B3BEA"/>
    <w:rsid w:val="009B4235"/>
    <w:rsid w:val="009B48AE"/>
    <w:rsid w:val="009B4C95"/>
    <w:rsid w:val="009B4F02"/>
    <w:rsid w:val="009B6870"/>
    <w:rsid w:val="009B70D9"/>
    <w:rsid w:val="009B7B39"/>
    <w:rsid w:val="009C0892"/>
    <w:rsid w:val="009C0F9F"/>
    <w:rsid w:val="009C15F0"/>
    <w:rsid w:val="009C2536"/>
    <w:rsid w:val="009C2EC6"/>
    <w:rsid w:val="009C2EF5"/>
    <w:rsid w:val="009C3812"/>
    <w:rsid w:val="009C3EE0"/>
    <w:rsid w:val="009C4D78"/>
    <w:rsid w:val="009C533D"/>
    <w:rsid w:val="009C713F"/>
    <w:rsid w:val="009C7D87"/>
    <w:rsid w:val="009D0114"/>
    <w:rsid w:val="009D0D43"/>
    <w:rsid w:val="009D1AFC"/>
    <w:rsid w:val="009D1CB2"/>
    <w:rsid w:val="009D21E4"/>
    <w:rsid w:val="009D2D61"/>
    <w:rsid w:val="009D2E9E"/>
    <w:rsid w:val="009D3B06"/>
    <w:rsid w:val="009D464A"/>
    <w:rsid w:val="009D50F0"/>
    <w:rsid w:val="009D5145"/>
    <w:rsid w:val="009D53C1"/>
    <w:rsid w:val="009D5B27"/>
    <w:rsid w:val="009D5D33"/>
    <w:rsid w:val="009D6D46"/>
    <w:rsid w:val="009D74F7"/>
    <w:rsid w:val="009D7C00"/>
    <w:rsid w:val="009E066E"/>
    <w:rsid w:val="009E06E8"/>
    <w:rsid w:val="009E0B9C"/>
    <w:rsid w:val="009E1524"/>
    <w:rsid w:val="009E1800"/>
    <w:rsid w:val="009E1BFD"/>
    <w:rsid w:val="009E2291"/>
    <w:rsid w:val="009E493D"/>
    <w:rsid w:val="009E4DD8"/>
    <w:rsid w:val="009E55AA"/>
    <w:rsid w:val="009E609E"/>
    <w:rsid w:val="009E771D"/>
    <w:rsid w:val="009E7A43"/>
    <w:rsid w:val="009F041E"/>
    <w:rsid w:val="009F0BB6"/>
    <w:rsid w:val="009F0ECD"/>
    <w:rsid w:val="009F1B35"/>
    <w:rsid w:val="009F3B69"/>
    <w:rsid w:val="009F3FB5"/>
    <w:rsid w:val="009F5930"/>
    <w:rsid w:val="009F6978"/>
    <w:rsid w:val="009F757E"/>
    <w:rsid w:val="009F7992"/>
    <w:rsid w:val="00A01027"/>
    <w:rsid w:val="00A026C7"/>
    <w:rsid w:val="00A029B4"/>
    <w:rsid w:val="00A029E0"/>
    <w:rsid w:val="00A02DE4"/>
    <w:rsid w:val="00A02F0E"/>
    <w:rsid w:val="00A0389E"/>
    <w:rsid w:val="00A03CC9"/>
    <w:rsid w:val="00A03FF2"/>
    <w:rsid w:val="00A044F8"/>
    <w:rsid w:val="00A05261"/>
    <w:rsid w:val="00A052C2"/>
    <w:rsid w:val="00A063AD"/>
    <w:rsid w:val="00A06A5F"/>
    <w:rsid w:val="00A07903"/>
    <w:rsid w:val="00A07EC2"/>
    <w:rsid w:val="00A10033"/>
    <w:rsid w:val="00A100B5"/>
    <w:rsid w:val="00A1087F"/>
    <w:rsid w:val="00A112E8"/>
    <w:rsid w:val="00A11339"/>
    <w:rsid w:val="00A115DF"/>
    <w:rsid w:val="00A116C8"/>
    <w:rsid w:val="00A11CA2"/>
    <w:rsid w:val="00A127C5"/>
    <w:rsid w:val="00A135EA"/>
    <w:rsid w:val="00A13EC2"/>
    <w:rsid w:val="00A153BD"/>
    <w:rsid w:val="00A15801"/>
    <w:rsid w:val="00A15CE5"/>
    <w:rsid w:val="00A161BC"/>
    <w:rsid w:val="00A203C0"/>
    <w:rsid w:val="00A208B3"/>
    <w:rsid w:val="00A2171B"/>
    <w:rsid w:val="00A21E75"/>
    <w:rsid w:val="00A227A0"/>
    <w:rsid w:val="00A23215"/>
    <w:rsid w:val="00A23474"/>
    <w:rsid w:val="00A24150"/>
    <w:rsid w:val="00A242D7"/>
    <w:rsid w:val="00A24E30"/>
    <w:rsid w:val="00A2519E"/>
    <w:rsid w:val="00A30D57"/>
    <w:rsid w:val="00A32D2C"/>
    <w:rsid w:val="00A33349"/>
    <w:rsid w:val="00A33612"/>
    <w:rsid w:val="00A3429F"/>
    <w:rsid w:val="00A34D78"/>
    <w:rsid w:val="00A350B7"/>
    <w:rsid w:val="00A35F7A"/>
    <w:rsid w:val="00A37938"/>
    <w:rsid w:val="00A37F85"/>
    <w:rsid w:val="00A40CF9"/>
    <w:rsid w:val="00A411B4"/>
    <w:rsid w:val="00A4242A"/>
    <w:rsid w:val="00A42464"/>
    <w:rsid w:val="00A42D9D"/>
    <w:rsid w:val="00A43B26"/>
    <w:rsid w:val="00A44E70"/>
    <w:rsid w:val="00A45A15"/>
    <w:rsid w:val="00A46FB3"/>
    <w:rsid w:val="00A4793E"/>
    <w:rsid w:val="00A47EDA"/>
    <w:rsid w:val="00A50D7A"/>
    <w:rsid w:val="00A5102A"/>
    <w:rsid w:val="00A5107E"/>
    <w:rsid w:val="00A51CDC"/>
    <w:rsid w:val="00A51F36"/>
    <w:rsid w:val="00A52B93"/>
    <w:rsid w:val="00A52DE1"/>
    <w:rsid w:val="00A53634"/>
    <w:rsid w:val="00A54689"/>
    <w:rsid w:val="00A54A4F"/>
    <w:rsid w:val="00A55AB7"/>
    <w:rsid w:val="00A568A0"/>
    <w:rsid w:val="00A568A8"/>
    <w:rsid w:val="00A57C67"/>
    <w:rsid w:val="00A60EB4"/>
    <w:rsid w:val="00A60F4A"/>
    <w:rsid w:val="00A6163C"/>
    <w:rsid w:val="00A62231"/>
    <w:rsid w:val="00A63049"/>
    <w:rsid w:val="00A63C7F"/>
    <w:rsid w:val="00A6446F"/>
    <w:rsid w:val="00A66B3F"/>
    <w:rsid w:val="00A6705F"/>
    <w:rsid w:val="00A674F6"/>
    <w:rsid w:val="00A67D0D"/>
    <w:rsid w:val="00A70AC4"/>
    <w:rsid w:val="00A70D2D"/>
    <w:rsid w:val="00A713F8"/>
    <w:rsid w:val="00A71EBE"/>
    <w:rsid w:val="00A72A3F"/>
    <w:rsid w:val="00A73463"/>
    <w:rsid w:val="00A7442B"/>
    <w:rsid w:val="00A744D6"/>
    <w:rsid w:val="00A74547"/>
    <w:rsid w:val="00A7513F"/>
    <w:rsid w:val="00A76743"/>
    <w:rsid w:val="00A76E33"/>
    <w:rsid w:val="00A76EB2"/>
    <w:rsid w:val="00A77C10"/>
    <w:rsid w:val="00A8113F"/>
    <w:rsid w:val="00A81327"/>
    <w:rsid w:val="00A81D81"/>
    <w:rsid w:val="00A829DB"/>
    <w:rsid w:val="00A8315F"/>
    <w:rsid w:val="00A833E2"/>
    <w:rsid w:val="00A83EE3"/>
    <w:rsid w:val="00A847D3"/>
    <w:rsid w:val="00A84DB5"/>
    <w:rsid w:val="00A84FD7"/>
    <w:rsid w:val="00A853A6"/>
    <w:rsid w:val="00A85BCE"/>
    <w:rsid w:val="00A8707E"/>
    <w:rsid w:val="00A90A98"/>
    <w:rsid w:val="00A90CE3"/>
    <w:rsid w:val="00A911CA"/>
    <w:rsid w:val="00A91826"/>
    <w:rsid w:val="00A923E4"/>
    <w:rsid w:val="00A92467"/>
    <w:rsid w:val="00A9256A"/>
    <w:rsid w:val="00A925EC"/>
    <w:rsid w:val="00A92800"/>
    <w:rsid w:val="00A93016"/>
    <w:rsid w:val="00A93B1F"/>
    <w:rsid w:val="00A93DC5"/>
    <w:rsid w:val="00A9470F"/>
    <w:rsid w:val="00A950F7"/>
    <w:rsid w:val="00A96039"/>
    <w:rsid w:val="00A96B23"/>
    <w:rsid w:val="00A977DD"/>
    <w:rsid w:val="00A97C35"/>
    <w:rsid w:val="00A97D49"/>
    <w:rsid w:val="00AA06BF"/>
    <w:rsid w:val="00AA1939"/>
    <w:rsid w:val="00AA2DC4"/>
    <w:rsid w:val="00AA39EB"/>
    <w:rsid w:val="00AA3F65"/>
    <w:rsid w:val="00AA42A6"/>
    <w:rsid w:val="00AA4E99"/>
    <w:rsid w:val="00AA623A"/>
    <w:rsid w:val="00AA639E"/>
    <w:rsid w:val="00AA64AA"/>
    <w:rsid w:val="00AA6BCE"/>
    <w:rsid w:val="00AA7CA1"/>
    <w:rsid w:val="00AB0394"/>
    <w:rsid w:val="00AB0F21"/>
    <w:rsid w:val="00AB1112"/>
    <w:rsid w:val="00AB2523"/>
    <w:rsid w:val="00AB2CD8"/>
    <w:rsid w:val="00AB3934"/>
    <w:rsid w:val="00AB3DC4"/>
    <w:rsid w:val="00AB5854"/>
    <w:rsid w:val="00AB5948"/>
    <w:rsid w:val="00AB5D66"/>
    <w:rsid w:val="00AC12C9"/>
    <w:rsid w:val="00AC2904"/>
    <w:rsid w:val="00AC2A1F"/>
    <w:rsid w:val="00AC2C64"/>
    <w:rsid w:val="00AC2E22"/>
    <w:rsid w:val="00AC406F"/>
    <w:rsid w:val="00AC43C6"/>
    <w:rsid w:val="00AC5967"/>
    <w:rsid w:val="00AC5CF9"/>
    <w:rsid w:val="00AC6800"/>
    <w:rsid w:val="00AC7ACA"/>
    <w:rsid w:val="00AC7D19"/>
    <w:rsid w:val="00AC7E71"/>
    <w:rsid w:val="00AD0383"/>
    <w:rsid w:val="00AD05EB"/>
    <w:rsid w:val="00AD1994"/>
    <w:rsid w:val="00AD1A3B"/>
    <w:rsid w:val="00AD2E08"/>
    <w:rsid w:val="00AD304C"/>
    <w:rsid w:val="00AD39AA"/>
    <w:rsid w:val="00AD3D2E"/>
    <w:rsid w:val="00AD67D3"/>
    <w:rsid w:val="00AD6CC7"/>
    <w:rsid w:val="00AD6FDA"/>
    <w:rsid w:val="00AD6FF1"/>
    <w:rsid w:val="00AD7597"/>
    <w:rsid w:val="00AD7A0F"/>
    <w:rsid w:val="00AE03D8"/>
    <w:rsid w:val="00AE0F7E"/>
    <w:rsid w:val="00AE1493"/>
    <w:rsid w:val="00AE1CEE"/>
    <w:rsid w:val="00AE22CF"/>
    <w:rsid w:val="00AE2493"/>
    <w:rsid w:val="00AE2C56"/>
    <w:rsid w:val="00AE323F"/>
    <w:rsid w:val="00AE3318"/>
    <w:rsid w:val="00AE3E65"/>
    <w:rsid w:val="00AE4AD2"/>
    <w:rsid w:val="00AE665C"/>
    <w:rsid w:val="00AE666D"/>
    <w:rsid w:val="00AE6AFB"/>
    <w:rsid w:val="00AE6C21"/>
    <w:rsid w:val="00AE6C45"/>
    <w:rsid w:val="00AE7C55"/>
    <w:rsid w:val="00AF0310"/>
    <w:rsid w:val="00AF0895"/>
    <w:rsid w:val="00AF1307"/>
    <w:rsid w:val="00AF24F4"/>
    <w:rsid w:val="00AF2C54"/>
    <w:rsid w:val="00AF540F"/>
    <w:rsid w:val="00AF543F"/>
    <w:rsid w:val="00AF6153"/>
    <w:rsid w:val="00AF68BC"/>
    <w:rsid w:val="00AF7420"/>
    <w:rsid w:val="00AF7D7B"/>
    <w:rsid w:val="00B000EA"/>
    <w:rsid w:val="00B002CA"/>
    <w:rsid w:val="00B0086A"/>
    <w:rsid w:val="00B00CD7"/>
    <w:rsid w:val="00B019EF"/>
    <w:rsid w:val="00B02BBE"/>
    <w:rsid w:val="00B03EF1"/>
    <w:rsid w:val="00B05A4A"/>
    <w:rsid w:val="00B05BE6"/>
    <w:rsid w:val="00B06C7D"/>
    <w:rsid w:val="00B0702B"/>
    <w:rsid w:val="00B07CA6"/>
    <w:rsid w:val="00B10343"/>
    <w:rsid w:val="00B119AF"/>
    <w:rsid w:val="00B1386D"/>
    <w:rsid w:val="00B15444"/>
    <w:rsid w:val="00B15F55"/>
    <w:rsid w:val="00B168AF"/>
    <w:rsid w:val="00B16BEF"/>
    <w:rsid w:val="00B1796B"/>
    <w:rsid w:val="00B210B0"/>
    <w:rsid w:val="00B21692"/>
    <w:rsid w:val="00B21815"/>
    <w:rsid w:val="00B22535"/>
    <w:rsid w:val="00B246E5"/>
    <w:rsid w:val="00B24CD4"/>
    <w:rsid w:val="00B252AB"/>
    <w:rsid w:val="00B261FA"/>
    <w:rsid w:val="00B300C1"/>
    <w:rsid w:val="00B307CF"/>
    <w:rsid w:val="00B315D2"/>
    <w:rsid w:val="00B324D8"/>
    <w:rsid w:val="00B32F41"/>
    <w:rsid w:val="00B33160"/>
    <w:rsid w:val="00B33242"/>
    <w:rsid w:val="00B33368"/>
    <w:rsid w:val="00B34143"/>
    <w:rsid w:val="00B34341"/>
    <w:rsid w:val="00B34613"/>
    <w:rsid w:val="00B35130"/>
    <w:rsid w:val="00B35A5D"/>
    <w:rsid w:val="00B35EE0"/>
    <w:rsid w:val="00B367BD"/>
    <w:rsid w:val="00B36BB3"/>
    <w:rsid w:val="00B41FF0"/>
    <w:rsid w:val="00B4286C"/>
    <w:rsid w:val="00B42908"/>
    <w:rsid w:val="00B43B98"/>
    <w:rsid w:val="00B43E65"/>
    <w:rsid w:val="00B44008"/>
    <w:rsid w:val="00B44B55"/>
    <w:rsid w:val="00B45007"/>
    <w:rsid w:val="00B47680"/>
    <w:rsid w:val="00B47C2B"/>
    <w:rsid w:val="00B50272"/>
    <w:rsid w:val="00B521F4"/>
    <w:rsid w:val="00B52BFD"/>
    <w:rsid w:val="00B53DC1"/>
    <w:rsid w:val="00B53F52"/>
    <w:rsid w:val="00B548BA"/>
    <w:rsid w:val="00B54C07"/>
    <w:rsid w:val="00B5585E"/>
    <w:rsid w:val="00B566B5"/>
    <w:rsid w:val="00B57483"/>
    <w:rsid w:val="00B57B6F"/>
    <w:rsid w:val="00B6024E"/>
    <w:rsid w:val="00B61331"/>
    <w:rsid w:val="00B61B38"/>
    <w:rsid w:val="00B63253"/>
    <w:rsid w:val="00B63498"/>
    <w:rsid w:val="00B6493A"/>
    <w:rsid w:val="00B65C94"/>
    <w:rsid w:val="00B66300"/>
    <w:rsid w:val="00B666DA"/>
    <w:rsid w:val="00B67FCF"/>
    <w:rsid w:val="00B67FE2"/>
    <w:rsid w:val="00B70131"/>
    <w:rsid w:val="00B7058D"/>
    <w:rsid w:val="00B708C8"/>
    <w:rsid w:val="00B70CE2"/>
    <w:rsid w:val="00B727C0"/>
    <w:rsid w:val="00B728AB"/>
    <w:rsid w:val="00B72BB7"/>
    <w:rsid w:val="00B74D54"/>
    <w:rsid w:val="00B74E0F"/>
    <w:rsid w:val="00B76EF4"/>
    <w:rsid w:val="00B76F70"/>
    <w:rsid w:val="00B800CC"/>
    <w:rsid w:val="00B805CB"/>
    <w:rsid w:val="00B807D0"/>
    <w:rsid w:val="00B80FE3"/>
    <w:rsid w:val="00B820A2"/>
    <w:rsid w:val="00B82449"/>
    <w:rsid w:val="00B82828"/>
    <w:rsid w:val="00B82E22"/>
    <w:rsid w:val="00B83732"/>
    <w:rsid w:val="00B844A7"/>
    <w:rsid w:val="00B852BC"/>
    <w:rsid w:val="00B853AB"/>
    <w:rsid w:val="00B86557"/>
    <w:rsid w:val="00B865B2"/>
    <w:rsid w:val="00B8682A"/>
    <w:rsid w:val="00B87D46"/>
    <w:rsid w:val="00B87EA6"/>
    <w:rsid w:val="00B87FA5"/>
    <w:rsid w:val="00B92AFC"/>
    <w:rsid w:val="00B9351C"/>
    <w:rsid w:val="00B94A2A"/>
    <w:rsid w:val="00B94AB6"/>
    <w:rsid w:val="00B94D0A"/>
    <w:rsid w:val="00B9532B"/>
    <w:rsid w:val="00B955D5"/>
    <w:rsid w:val="00B96F71"/>
    <w:rsid w:val="00BA0A65"/>
    <w:rsid w:val="00BA0D9E"/>
    <w:rsid w:val="00BA1A06"/>
    <w:rsid w:val="00BA1BF6"/>
    <w:rsid w:val="00BA1ECE"/>
    <w:rsid w:val="00BA2EBC"/>
    <w:rsid w:val="00BA3660"/>
    <w:rsid w:val="00BA3D0E"/>
    <w:rsid w:val="00BA6E7D"/>
    <w:rsid w:val="00BA7A44"/>
    <w:rsid w:val="00BB08B8"/>
    <w:rsid w:val="00BB1429"/>
    <w:rsid w:val="00BB1844"/>
    <w:rsid w:val="00BB1907"/>
    <w:rsid w:val="00BB21C1"/>
    <w:rsid w:val="00BB28DB"/>
    <w:rsid w:val="00BB4340"/>
    <w:rsid w:val="00BB5B07"/>
    <w:rsid w:val="00BB6FC4"/>
    <w:rsid w:val="00BB71E7"/>
    <w:rsid w:val="00BB7694"/>
    <w:rsid w:val="00BB78EA"/>
    <w:rsid w:val="00BC036A"/>
    <w:rsid w:val="00BC0DDA"/>
    <w:rsid w:val="00BC1171"/>
    <w:rsid w:val="00BC1931"/>
    <w:rsid w:val="00BC3047"/>
    <w:rsid w:val="00BC3C10"/>
    <w:rsid w:val="00BC3F10"/>
    <w:rsid w:val="00BC41C3"/>
    <w:rsid w:val="00BC56D2"/>
    <w:rsid w:val="00BC6D13"/>
    <w:rsid w:val="00BC7592"/>
    <w:rsid w:val="00BC759A"/>
    <w:rsid w:val="00BD0216"/>
    <w:rsid w:val="00BD159F"/>
    <w:rsid w:val="00BD1CB3"/>
    <w:rsid w:val="00BD2055"/>
    <w:rsid w:val="00BD2107"/>
    <w:rsid w:val="00BD27EB"/>
    <w:rsid w:val="00BD3093"/>
    <w:rsid w:val="00BD3F3C"/>
    <w:rsid w:val="00BD47A5"/>
    <w:rsid w:val="00BD6E03"/>
    <w:rsid w:val="00BD769E"/>
    <w:rsid w:val="00BD790B"/>
    <w:rsid w:val="00BD7B44"/>
    <w:rsid w:val="00BE0AB6"/>
    <w:rsid w:val="00BE1956"/>
    <w:rsid w:val="00BE3C07"/>
    <w:rsid w:val="00BE3E79"/>
    <w:rsid w:val="00BE4CED"/>
    <w:rsid w:val="00BE6158"/>
    <w:rsid w:val="00BE7F76"/>
    <w:rsid w:val="00BF0310"/>
    <w:rsid w:val="00BF0BCE"/>
    <w:rsid w:val="00BF102E"/>
    <w:rsid w:val="00BF10BA"/>
    <w:rsid w:val="00BF1F4E"/>
    <w:rsid w:val="00BF2366"/>
    <w:rsid w:val="00BF3623"/>
    <w:rsid w:val="00BF3B71"/>
    <w:rsid w:val="00BF50B7"/>
    <w:rsid w:val="00BF5568"/>
    <w:rsid w:val="00BF5720"/>
    <w:rsid w:val="00BF5765"/>
    <w:rsid w:val="00BF59B6"/>
    <w:rsid w:val="00BF5B9C"/>
    <w:rsid w:val="00BF5BF0"/>
    <w:rsid w:val="00BF6C7C"/>
    <w:rsid w:val="00BF6D8A"/>
    <w:rsid w:val="00C0001C"/>
    <w:rsid w:val="00C001BF"/>
    <w:rsid w:val="00C019BF"/>
    <w:rsid w:val="00C01E39"/>
    <w:rsid w:val="00C02D90"/>
    <w:rsid w:val="00C039A6"/>
    <w:rsid w:val="00C03D0B"/>
    <w:rsid w:val="00C03FC0"/>
    <w:rsid w:val="00C0478B"/>
    <w:rsid w:val="00C05A80"/>
    <w:rsid w:val="00C05CF0"/>
    <w:rsid w:val="00C07230"/>
    <w:rsid w:val="00C1011F"/>
    <w:rsid w:val="00C10738"/>
    <w:rsid w:val="00C10F05"/>
    <w:rsid w:val="00C123CE"/>
    <w:rsid w:val="00C126F2"/>
    <w:rsid w:val="00C1336D"/>
    <w:rsid w:val="00C14712"/>
    <w:rsid w:val="00C14A38"/>
    <w:rsid w:val="00C14F51"/>
    <w:rsid w:val="00C14FED"/>
    <w:rsid w:val="00C15021"/>
    <w:rsid w:val="00C15108"/>
    <w:rsid w:val="00C156C6"/>
    <w:rsid w:val="00C15AC7"/>
    <w:rsid w:val="00C16441"/>
    <w:rsid w:val="00C165CE"/>
    <w:rsid w:val="00C1684F"/>
    <w:rsid w:val="00C16A9A"/>
    <w:rsid w:val="00C16CE9"/>
    <w:rsid w:val="00C17B02"/>
    <w:rsid w:val="00C21195"/>
    <w:rsid w:val="00C2228D"/>
    <w:rsid w:val="00C224D4"/>
    <w:rsid w:val="00C22A59"/>
    <w:rsid w:val="00C22BEA"/>
    <w:rsid w:val="00C24592"/>
    <w:rsid w:val="00C246DD"/>
    <w:rsid w:val="00C24733"/>
    <w:rsid w:val="00C25185"/>
    <w:rsid w:val="00C256DE"/>
    <w:rsid w:val="00C259C4"/>
    <w:rsid w:val="00C25B5C"/>
    <w:rsid w:val="00C31967"/>
    <w:rsid w:val="00C32734"/>
    <w:rsid w:val="00C32885"/>
    <w:rsid w:val="00C3387C"/>
    <w:rsid w:val="00C341F2"/>
    <w:rsid w:val="00C34C76"/>
    <w:rsid w:val="00C35092"/>
    <w:rsid w:val="00C3523B"/>
    <w:rsid w:val="00C35421"/>
    <w:rsid w:val="00C3549F"/>
    <w:rsid w:val="00C369D5"/>
    <w:rsid w:val="00C36D14"/>
    <w:rsid w:val="00C3710B"/>
    <w:rsid w:val="00C378B6"/>
    <w:rsid w:val="00C4076E"/>
    <w:rsid w:val="00C4082A"/>
    <w:rsid w:val="00C41714"/>
    <w:rsid w:val="00C41830"/>
    <w:rsid w:val="00C42A8D"/>
    <w:rsid w:val="00C42AFD"/>
    <w:rsid w:val="00C42BE9"/>
    <w:rsid w:val="00C43275"/>
    <w:rsid w:val="00C43A66"/>
    <w:rsid w:val="00C4452B"/>
    <w:rsid w:val="00C4583F"/>
    <w:rsid w:val="00C458D1"/>
    <w:rsid w:val="00C45921"/>
    <w:rsid w:val="00C472EF"/>
    <w:rsid w:val="00C474F1"/>
    <w:rsid w:val="00C47653"/>
    <w:rsid w:val="00C476D2"/>
    <w:rsid w:val="00C47FD1"/>
    <w:rsid w:val="00C50919"/>
    <w:rsid w:val="00C514A5"/>
    <w:rsid w:val="00C51C7F"/>
    <w:rsid w:val="00C523E7"/>
    <w:rsid w:val="00C52C40"/>
    <w:rsid w:val="00C5301D"/>
    <w:rsid w:val="00C5395E"/>
    <w:rsid w:val="00C547C3"/>
    <w:rsid w:val="00C552A5"/>
    <w:rsid w:val="00C55ABC"/>
    <w:rsid w:val="00C55FC9"/>
    <w:rsid w:val="00C569AF"/>
    <w:rsid w:val="00C56C09"/>
    <w:rsid w:val="00C61261"/>
    <w:rsid w:val="00C630C1"/>
    <w:rsid w:val="00C634DF"/>
    <w:rsid w:val="00C644CD"/>
    <w:rsid w:val="00C649AE"/>
    <w:rsid w:val="00C6588A"/>
    <w:rsid w:val="00C663E3"/>
    <w:rsid w:val="00C664C3"/>
    <w:rsid w:val="00C66605"/>
    <w:rsid w:val="00C66C6C"/>
    <w:rsid w:val="00C70726"/>
    <w:rsid w:val="00C7369C"/>
    <w:rsid w:val="00C75449"/>
    <w:rsid w:val="00C75728"/>
    <w:rsid w:val="00C757E5"/>
    <w:rsid w:val="00C75E5F"/>
    <w:rsid w:val="00C771F7"/>
    <w:rsid w:val="00C776A3"/>
    <w:rsid w:val="00C778A2"/>
    <w:rsid w:val="00C800D7"/>
    <w:rsid w:val="00C801D3"/>
    <w:rsid w:val="00C80799"/>
    <w:rsid w:val="00C82791"/>
    <w:rsid w:val="00C82B1D"/>
    <w:rsid w:val="00C82E89"/>
    <w:rsid w:val="00C83336"/>
    <w:rsid w:val="00C83E9A"/>
    <w:rsid w:val="00C841EB"/>
    <w:rsid w:val="00C850C5"/>
    <w:rsid w:val="00C85503"/>
    <w:rsid w:val="00C85E61"/>
    <w:rsid w:val="00C8661E"/>
    <w:rsid w:val="00C86D7B"/>
    <w:rsid w:val="00C8759A"/>
    <w:rsid w:val="00C87E26"/>
    <w:rsid w:val="00C91571"/>
    <w:rsid w:val="00C93FAD"/>
    <w:rsid w:val="00C948D5"/>
    <w:rsid w:val="00C94CFB"/>
    <w:rsid w:val="00C94DE1"/>
    <w:rsid w:val="00C94E61"/>
    <w:rsid w:val="00C9591F"/>
    <w:rsid w:val="00C962AC"/>
    <w:rsid w:val="00C96C98"/>
    <w:rsid w:val="00C9722F"/>
    <w:rsid w:val="00C9758F"/>
    <w:rsid w:val="00C97D82"/>
    <w:rsid w:val="00CA0B54"/>
    <w:rsid w:val="00CA1110"/>
    <w:rsid w:val="00CA37A1"/>
    <w:rsid w:val="00CA41FA"/>
    <w:rsid w:val="00CA55EF"/>
    <w:rsid w:val="00CA64A0"/>
    <w:rsid w:val="00CA68FB"/>
    <w:rsid w:val="00CA74C7"/>
    <w:rsid w:val="00CA7DF3"/>
    <w:rsid w:val="00CB01C9"/>
    <w:rsid w:val="00CB01DB"/>
    <w:rsid w:val="00CB101E"/>
    <w:rsid w:val="00CB1CD8"/>
    <w:rsid w:val="00CB2171"/>
    <w:rsid w:val="00CB2296"/>
    <w:rsid w:val="00CB24FC"/>
    <w:rsid w:val="00CB2F58"/>
    <w:rsid w:val="00CB35AB"/>
    <w:rsid w:val="00CB3668"/>
    <w:rsid w:val="00CB3B79"/>
    <w:rsid w:val="00CB3FCD"/>
    <w:rsid w:val="00CB44E1"/>
    <w:rsid w:val="00CB48AC"/>
    <w:rsid w:val="00CB4E9D"/>
    <w:rsid w:val="00CB562F"/>
    <w:rsid w:val="00CB6287"/>
    <w:rsid w:val="00CB6681"/>
    <w:rsid w:val="00CC1CD8"/>
    <w:rsid w:val="00CC1F2B"/>
    <w:rsid w:val="00CC27C5"/>
    <w:rsid w:val="00CC307B"/>
    <w:rsid w:val="00CC3D1B"/>
    <w:rsid w:val="00CC3E9A"/>
    <w:rsid w:val="00CC4228"/>
    <w:rsid w:val="00CC4392"/>
    <w:rsid w:val="00CC4723"/>
    <w:rsid w:val="00CC48AB"/>
    <w:rsid w:val="00CC4A95"/>
    <w:rsid w:val="00CC5178"/>
    <w:rsid w:val="00CC58ED"/>
    <w:rsid w:val="00CC59E4"/>
    <w:rsid w:val="00CC621B"/>
    <w:rsid w:val="00CC644F"/>
    <w:rsid w:val="00CC66BB"/>
    <w:rsid w:val="00CC6B4B"/>
    <w:rsid w:val="00CC6EC3"/>
    <w:rsid w:val="00CC767D"/>
    <w:rsid w:val="00CD020F"/>
    <w:rsid w:val="00CD1A45"/>
    <w:rsid w:val="00CD1C11"/>
    <w:rsid w:val="00CD2360"/>
    <w:rsid w:val="00CD288D"/>
    <w:rsid w:val="00CD2999"/>
    <w:rsid w:val="00CD2ED0"/>
    <w:rsid w:val="00CD3700"/>
    <w:rsid w:val="00CD37D9"/>
    <w:rsid w:val="00CD3C37"/>
    <w:rsid w:val="00CD48FB"/>
    <w:rsid w:val="00CD50E9"/>
    <w:rsid w:val="00CD5248"/>
    <w:rsid w:val="00CD5665"/>
    <w:rsid w:val="00CD602C"/>
    <w:rsid w:val="00CD6241"/>
    <w:rsid w:val="00CD6411"/>
    <w:rsid w:val="00CD6809"/>
    <w:rsid w:val="00CD6E1F"/>
    <w:rsid w:val="00CD7CF4"/>
    <w:rsid w:val="00CE0095"/>
    <w:rsid w:val="00CE05E6"/>
    <w:rsid w:val="00CE06C1"/>
    <w:rsid w:val="00CE08B4"/>
    <w:rsid w:val="00CE11D9"/>
    <w:rsid w:val="00CE1B97"/>
    <w:rsid w:val="00CE26D0"/>
    <w:rsid w:val="00CE2DB1"/>
    <w:rsid w:val="00CE330F"/>
    <w:rsid w:val="00CE3FA9"/>
    <w:rsid w:val="00CE4C2E"/>
    <w:rsid w:val="00CE5B5E"/>
    <w:rsid w:val="00CE6347"/>
    <w:rsid w:val="00CE6439"/>
    <w:rsid w:val="00CE661E"/>
    <w:rsid w:val="00CE729C"/>
    <w:rsid w:val="00CE75A6"/>
    <w:rsid w:val="00CF009F"/>
    <w:rsid w:val="00CF0E50"/>
    <w:rsid w:val="00CF0F99"/>
    <w:rsid w:val="00CF10F5"/>
    <w:rsid w:val="00CF14ED"/>
    <w:rsid w:val="00CF1635"/>
    <w:rsid w:val="00CF1DB8"/>
    <w:rsid w:val="00CF2AAE"/>
    <w:rsid w:val="00CF2BAC"/>
    <w:rsid w:val="00CF3769"/>
    <w:rsid w:val="00CF3D56"/>
    <w:rsid w:val="00CF465A"/>
    <w:rsid w:val="00CF54D8"/>
    <w:rsid w:val="00CF55E8"/>
    <w:rsid w:val="00CF67B3"/>
    <w:rsid w:val="00CF68A7"/>
    <w:rsid w:val="00CF743D"/>
    <w:rsid w:val="00CF74D9"/>
    <w:rsid w:val="00CF7589"/>
    <w:rsid w:val="00CF75E4"/>
    <w:rsid w:val="00D003AD"/>
    <w:rsid w:val="00D0268F"/>
    <w:rsid w:val="00D02E7E"/>
    <w:rsid w:val="00D0370F"/>
    <w:rsid w:val="00D04B53"/>
    <w:rsid w:val="00D0512E"/>
    <w:rsid w:val="00D052BC"/>
    <w:rsid w:val="00D05481"/>
    <w:rsid w:val="00D05D9E"/>
    <w:rsid w:val="00D05F72"/>
    <w:rsid w:val="00D06AB4"/>
    <w:rsid w:val="00D06BB3"/>
    <w:rsid w:val="00D07BA0"/>
    <w:rsid w:val="00D1147A"/>
    <w:rsid w:val="00D1533E"/>
    <w:rsid w:val="00D15F0D"/>
    <w:rsid w:val="00D171CD"/>
    <w:rsid w:val="00D17C23"/>
    <w:rsid w:val="00D214BB"/>
    <w:rsid w:val="00D23045"/>
    <w:rsid w:val="00D24048"/>
    <w:rsid w:val="00D2477C"/>
    <w:rsid w:val="00D2489B"/>
    <w:rsid w:val="00D2497D"/>
    <w:rsid w:val="00D249D3"/>
    <w:rsid w:val="00D24D7F"/>
    <w:rsid w:val="00D25FD0"/>
    <w:rsid w:val="00D2606D"/>
    <w:rsid w:val="00D26279"/>
    <w:rsid w:val="00D26441"/>
    <w:rsid w:val="00D26ADA"/>
    <w:rsid w:val="00D26FB0"/>
    <w:rsid w:val="00D27483"/>
    <w:rsid w:val="00D32E1A"/>
    <w:rsid w:val="00D330BE"/>
    <w:rsid w:val="00D33452"/>
    <w:rsid w:val="00D34432"/>
    <w:rsid w:val="00D347CF"/>
    <w:rsid w:val="00D3563E"/>
    <w:rsid w:val="00D3565C"/>
    <w:rsid w:val="00D35AD2"/>
    <w:rsid w:val="00D36F58"/>
    <w:rsid w:val="00D404BE"/>
    <w:rsid w:val="00D4085A"/>
    <w:rsid w:val="00D40D3E"/>
    <w:rsid w:val="00D41333"/>
    <w:rsid w:val="00D4152F"/>
    <w:rsid w:val="00D42B5E"/>
    <w:rsid w:val="00D42EAE"/>
    <w:rsid w:val="00D436B4"/>
    <w:rsid w:val="00D437C6"/>
    <w:rsid w:val="00D44824"/>
    <w:rsid w:val="00D45947"/>
    <w:rsid w:val="00D45F08"/>
    <w:rsid w:val="00D460B7"/>
    <w:rsid w:val="00D464E9"/>
    <w:rsid w:val="00D46D37"/>
    <w:rsid w:val="00D47E3E"/>
    <w:rsid w:val="00D5014F"/>
    <w:rsid w:val="00D513A4"/>
    <w:rsid w:val="00D525EA"/>
    <w:rsid w:val="00D5288C"/>
    <w:rsid w:val="00D52D39"/>
    <w:rsid w:val="00D5393E"/>
    <w:rsid w:val="00D53D8A"/>
    <w:rsid w:val="00D548A5"/>
    <w:rsid w:val="00D54958"/>
    <w:rsid w:val="00D554DE"/>
    <w:rsid w:val="00D56098"/>
    <w:rsid w:val="00D56330"/>
    <w:rsid w:val="00D56746"/>
    <w:rsid w:val="00D5690E"/>
    <w:rsid w:val="00D56F5E"/>
    <w:rsid w:val="00D57F5C"/>
    <w:rsid w:val="00D60D26"/>
    <w:rsid w:val="00D63376"/>
    <w:rsid w:val="00D63751"/>
    <w:rsid w:val="00D63AD1"/>
    <w:rsid w:val="00D65A8B"/>
    <w:rsid w:val="00D65B72"/>
    <w:rsid w:val="00D667CE"/>
    <w:rsid w:val="00D709FF"/>
    <w:rsid w:val="00D71099"/>
    <w:rsid w:val="00D72602"/>
    <w:rsid w:val="00D72613"/>
    <w:rsid w:val="00D7291E"/>
    <w:rsid w:val="00D738EF"/>
    <w:rsid w:val="00D7398D"/>
    <w:rsid w:val="00D74571"/>
    <w:rsid w:val="00D74E5A"/>
    <w:rsid w:val="00D75E2B"/>
    <w:rsid w:val="00D761FD"/>
    <w:rsid w:val="00D77F39"/>
    <w:rsid w:val="00D80BD0"/>
    <w:rsid w:val="00D81211"/>
    <w:rsid w:val="00D81545"/>
    <w:rsid w:val="00D81751"/>
    <w:rsid w:val="00D81801"/>
    <w:rsid w:val="00D82D85"/>
    <w:rsid w:val="00D84523"/>
    <w:rsid w:val="00D851DC"/>
    <w:rsid w:val="00D85AE1"/>
    <w:rsid w:val="00D85BB6"/>
    <w:rsid w:val="00D86CD5"/>
    <w:rsid w:val="00D871BF"/>
    <w:rsid w:val="00D9226D"/>
    <w:rsid w:val="00D926B0"/>
    <w:rsid w:val="00D92C8A"/>
    <w:rsid w:val="00D93586"/>
    <w:rsid w:val="00D93758"/>
    <w:rsid w:val="00D94331"/>
    <w:rsid w:val="00D95B21"/>
    <w:rsid w:val="00D95E24"/>
    <w:rsid w:val="00D960A1"/>
    <w:rsid w:val="00D97008"/>
    <w:rsid w:val="00D97229"/>
    <w:rsid w:val="00D97957"/>
    <w:rsid w:val="00DA0EBA"/>
    <w:rsid w:val="00DA2107"/>
    <w:rsid w:val="00DA26EA"/>
    <w:rsid w:val="00DA276F"/>
    <w:rsid w:val="00DA330D"/>
    <w:rsid w:val="00DA38B2"/>
    <w:rsid w:val="00DA4986"/>
    <w:rsid w:val="00DA5949"/>
    <w:rsid w:val="00DA5D5E"/>
    <w:rsid w:val="00DA6DEF"/>
    <w:rsid w:val="00DA6FB6"/>
    <w:rsid w:val="00DA71A7"/>
    <w:rsid w:val="00DA749E"/>
    <w:rsid w:val="00DB0333"/>
    <w:rsid w:val="00DB1549"/>
    <w:rsid w:val="00DB1828"/>
    <w:rsid w:val="00DB25DC"/>
    <w:rsid w:val="00DB286D"/>
    <w:rsid w:val="00DB2E59"/>
    <w:rsid w:val="00DB3111"/>
    <w:rsid w:val="00DB3CF9"/>
    <w:rsid w:val="00DB40E2"/>
    <w:rsid w:val="00DB46E3"/>
    <w:rsid w:val="00DB58C2"/>
    <w:rsid w:val="00DB6AE5"/>
    <w:rsid w:val="00DB6EA4"/>
    <w:rsid w:val="00DB79B2"/>
    <w:rsid w:val="00DC0309"/>
    <w:rsid w:val="00DC046B"/>
    <w:rsid w:val="00DC0A60"/>
    <w:rsid w:val="00DC15DF"/>
    <w:rsid w:val="00DC3E79"/>
    <w:rsid w:val="00DC44AE"/>
    <w:rsid w:val="00DD06A4"/>
    <w:rsid w:val="00DD2BB8"/>
    <w:rsid w:val="00DD3120"/>
    <w:rsid w:val="00DD32E5"/>
    <w:rsid w:val="00DD5047"/>
    <w:rsid w:val="00DD52EC"/>
    <w:rsid w:val="00DD5806"/>
    <w:rsid w:val="00DD5B80"/>
    <w:rsid w:val="00DD6546"/>
    <w:rsid w:val="00DD664C"/>
    <w:rsid w:val="00DE0118"/>
    <w:rsid w:val="00DE0692"/>
    <w:rsid w:val="00DE0A21"/>
    <w:rsid w:val="00DE15C9"/>
    <w:rsid w:val="00DE295A"/>
    <w:rsid w:val="00DE39D0"/>
    <w:rsid w:val="00DE4FB3"/>
    <w:rsid w:val="00DE5776"/>
    <w:rsid w:val="00DE617B"/>
    <w:rsid w:val="00DE6679"/>
    <w:rsid w:val="00DE6B3C"/>
    <w:rsid w:val="00DE701C"/>
    <w:rsid w:val="00DF0A1F"/>
    <w:rsid w:val="00DF0BFF"/>
    <w:rsid w:val="00DF10B0"/>
    <w:rsid w:val="00DF11B3"/>
    <w:rsid w:val="00DF155D"/>
    <w:rsid w:val="00DF2948"/>
    <w:rsid w:val="00DF329F"/>
    <w:rsid w:val="00DF3801"/>
    <w:rsid w:val="00DF3FE9"/>
    <w:rsid w:val="00DF431C"/>
    <w:rsid w:val="00DF48AE"/>
    <w:rsid w:val="00DF6636"/>
    <w:rsid w:val="00DF7D07"/>
    <w:rsid w:val="00E00C5F"/>
    <w:rsid w:val="00E01404"/>
    <w:rsid w:val="00E015B2"/>
    <w:rsid w:val="00E01BA4"/>
    <w:rsid w:val="00E02D6A"/>
    <w:rsid w:val="00E03BF1"/>
    <w:rsid w:val="00E041C2"/>
    <w:rsid w:val="00E04CCB"/>
    <w:rsid w:val="00E0531D"/>
    <w:rsid w:val="00E05BB7"/>
    <w:rsid w:val="00E07151"/>
    <w:rsid w:val="00E106C7"/>
    <w:rsid w:val="00E10E82"/>
    <w:rsid w:val="00E11376"/>
    <w:rsid w:val="00E11AB5"/>
    <w:rsid w:val="00E1204B"/>
    <w:rsid w:val="00E12177"/>
    <w:rsid w:val="00E12354"/>
    <w:rsid w:val="00E128DB"/>
    <w:rsid w:val="00E12B51"/>
    <w:rsid w:val="00E130F7"/>
    <w:rsid w:val="00E137BA"/>
    <w:rsid w:val="00E1434A"/>
    <w:rsid w:val="00E1454A"/>
    <w:rsid w:val="00E146CF"/>
    <w:rsid w:val="00E14732"/>
    <w:rsid w:val="00E1489A"/>
    <w:rsid w:val="00E14CF5"/>
    <w:rsid w:val="00E1590A"/>
    <w:rsid w:val="00E16734"/>
    <w:rsid w:val="00E17A76"/>
    <w:rsid w:val="00E17CA6"/>
    <w:rsid w:val="00E2156B"/>
    <w:rsid w:val="00E2187F"/>
    <w:rsid w:val="00E21D5F"/>
    <w:rsid w:val="00E221F3"/>
    <w:rsid w:val="00E2252F"/>
    <w:rsid w:val="00E2371C"/>
    <w:rsid w:val="00E23D29"/>
    <w:rsid w:val="00E24FA8"/>
    <w:rsid w:val="00E2586C"/>
    <w:rsid w:val="00E271A2"/>
    <w:rsid w:val="00E27237"/>
    <w:rsid w:val="00E27803"/>
    <w:rsid w:val="00E27D51"/>
    <w:rsid w:val="00E3023D"/>
    <w:rsid w:val="00E30ABB"/>
    <w:rsid w:val="00E31A02"/>
    <w:rsid w:val="00E32920"/>
    <w:rsid w:val="00E32CCA"/>
    <w:rsid w:val="00E33B91"/>
    <w:rsid w:val="00E34623"/>
    <w:rsid w:val="00E34778"/>
    <w:rsid w:val="00E347C5"/>
    <w:rsid w:val="00E3596A"/>
    <w:rsid w:val="00E36285"/>
    <w:rsid w:val="00E37968"/>
    <w:rsid w:val="00E404F5"/>
    <w:rsid w:val="00E40CC6"/>
    <w:rsid w:val="00E41368"/>
    <w:rsid w:val="00E416D2"/>
    <w:rsid w:val="00E41766"/>
    <w:rsid w:val="00E41B4E"/>
    <w:rsid w:val="00E42432"/>
    <w:rsid w:val="00E4256B"/>
    <w:rsid w:val="00E42FD2"/>
    <w:rsid w:val="00E430FF"/>
    <w:rsid w:val="00E433A4"/>
    <w:rsid w:val="00E43BC1"/>
    <w:rsid w:val="00E43DCD"/>
    <w:rsid w:val="00E44F50"/>
    <w:rsid w:val="00E45A14"/>
    <w:rsid w:val="00E46081"/>
    <w:rsid w:val="00E46424"/>
    <w:rsid w:val="00E46A08"/>
    <w:rsid w:val="00E46F9A"/>
    <w:rsid w:val="00E47094"/>
    <w:rsid w:val="00E5031B"/>
    <w:rsid w:val="00E503A9"/>
    <w:rsid w:val="00E506C1"/>
    <w:rsid w:val="00E50928"/>
    <w:rsid w:val="00E50983"/>
    <w:rsid w:val="00E510DC"/>
    <w:rsid w:val="00E516B4"/>
    <w:rsid w:val="00E51915"/>
    <w:rsid w:val="00E53FC5"/>
    <w:rsid w:val="00E5417D"/>
    <w:rsid w:val="00E5440B"/>
    <w:rsid w:val="00E544F6"/>
    <w:rsid w:val="00E55441"/>
    <w:rsid w:val="00E5579C"/>
    <w:rsid w:val="00E55BAA"/>
    <w:rsid w:val="00E55FBD"/>
    <w:rsid w:val="00E56C50"/>
    <w:rsid w:val="00E56D2F"/>
    <w:rsid w:val="00E57480"/>
    <w:rsid w:val="00E574B3"/>
    <w:rsid w:val="00E5778A"/>
    <w:rsid w:val="00E6003B"/>
    <w:rsid w:val="00E60545"/>
    <w:rsid w:val="00E614B6"/>
    <w:rsid w:val="00E61BB8"/>
    <w:rsid w:val="00E628AB"/>
    <w:rsid w:val="00E6300F"/>
    <w:rsid w:val="00E63886"/>
    <w:rsid w:val="00E6405E"/>
    <w:rsid w:val="00E647EE"/>
    <w:rsid w:val="00E654FB"/>
    <w:rsid w:val="00E65F17"/>
    <w:rsid w:val="00E671A7"/>
    <w:rsid w:val="00E70467"/>
    <w:rsid w:val="00E708E3"/>
    <w:rsid w:val="00E71199"/>
    <w:rsid w:val="00E71DF6"/>
    <w:rsid w:val="00E72D61"/>
    <w:rsid w:val="00E72F6D"/>
    <w:rsid w:val="00E74795"/>
    <w:rsid w:val="00E75993"/>
    <w:rsid w:val="00E778B7"/>
    <w:rsid w:val="00E80551"/>
    <w:rsid w:val="00E80ACC"/>
    <w:rsid w:val="00E80D4D"/>
    <w:rsid w:val="00E81EFC"/>
    <w:rsid w:val="00E82CE0"/>
    <w:rsid w:val="00E82ECA"/>
    <w:rsid w:val="00E85631"/>
    <w:rsid w:val="00E86BB1"/>
    <w:rsid w:val="00E87431"/>
    <w:rsid w:val="00E87BC4"/>
    <w:rsid w:val="00E87BE6"/>
    <w:rsid w:val="00E87CED"/>
    <w:rsid w:val="00E904AE"/>
    <w:rsid w:val="00E91C6B"/>
    <w:rsid w:val="00E93145"/>
    <w:rsid w:val="00E9321C"/>
    <w:rsid w:val="00E935D3"/>
    <w:rsid w:val="00E937ED"/>
    <w:rsid w:val="00E93DEE"/>
    <w:rsid w:val="00E94246"/>
    <w:rsid w:val="00E94E9C"/>
    <w:rsid w:val="00E96F5E"/>
    <w:rsid w:val="00E978DA"/>
    <w:rsid w:val="00E97B25"/>
    <w:rsid w:val="00EA21D2"/>
    <w:rsid w:val="00EA25B7"/>
    <w:rsid w:val="00EA311E"/>
    <w:rsid w:val="00EA3C91"/>
    <w:rsid w:val="00EA3EC1"/>
    <w:rsid w:val="00EA4B97"/>
    <w:rsid w:val="00EA5AFF"/>
    <w:rsid w:val="00EA6C8C"/>
    <w:rsid w:val="00EA7020"/>
    <w:rsid w:val="00EA7A4D"/>
    <w:rsid w:val="00EB0B4C"/>
    <w:rsid w:val="00EB1D72"/>
    <w:rsid w:val="00EB3A98"/>
    <w:rsid w:val="00EB3E26"/>
    <w:rsid w:val="00EB59E3"/>
    <w:rsid w:val="00EB5F88"/>
    <w:rsid w:val="00EB66E8"/>
    <w:rsid w:val="00EB77EC"/>
    <w:rsid w:val="00EB7A59"/>
    <w:rsid w:val="00EC015E"/>
    <w:rsid w:val="00EC103C"/>
    <w:rsid w:val="00EC162B"/>
    <w:rsid w:val="00EC16EA"/>
    <w:rsid w:val="00EC1700"/>
    <w:rsid w:val="00EC1798"/>
    <w:rsid w:val="00EC264F"/>
    <w:rsid w:val="00EC302A"/>
    <w:rsid w:val="00EC3258"/>
    <w:rsid w:val="00EC3482"/>
    <w:rsid w:val="00EC3BCE"/>
    <w:rsid w:val="00EC3C2E"/>
    <w:rsid w:val="00EC4701"/>
    <w:rsid w:val="00EC4792"/>
    <w:rsid w:val="00EC47B1"/>
    <w:rsid w:val="00EC49FB"/>
    <w:rsid w:val="00EC4DA5"/>
    <w:rsid w:val="00EC54A5"/>
    <w:rsid w:val="00EC552B"/>
    <w:rsid w:val="00EC5797"/>
    <w:rsid w:val="00EC5D43"/>
    <w:rsid w:val="00EC6915"/>
    <w:rsid w:val="00EC6D5D"/>
    <w:rsid w:val="00EC7D10"/>
    <w:rsid w:val="00ED02CF"/>
    <w:rsid w:val="00ED039D"/>
    <w:rsid w:val="00ED0D5E"/>
    <w:rsid w:val="00ED13F3"/>
    <w:rsid w:val="00ED1D0E"/>
    <w:rsid w:val="00ED1DAF"/>
    <w:rsid w:val="00ED2CA7"/>
    <w:rsid w:val="00ED389C"/>
    <w:rsid w:val="00ED4EC7"/>
    <w:rsid w:val="00ED528F"/>
    <w:rsid w:val="00ED5BFE"/>
    <w:rsid w:val="00ED75F6"/>
    <w:rsid w:val="00ED7C1C"/>
    <w:rsid w:val="00EE1199"/>
    <w:rsid w:val="00EE1275"/>
    <w:rsid w:val="00EE1B3D"/>
    <w:rsid w:val="00EE1CF5"/>
    <w:rsid w:val="00EE4523"/>
    <w:rsid w:val="00EE457A"/>
    <w:rsid w:val="00EE4A08"/>
    <w:rsid w:val="00EE4CE0"/>
    <w:rsid w:val="00EE4D89"/>
    <w:rsid w:val="00EE5D68"/>
    <w:rsid w:val="00EE66EC"/>
    <w:rsid w:val="00EE7DC9"/>
    <w:rsid w:val="00EF0301"/>
    <w:rsid w:val="00EF032C"/>
    <w:rsid w:val="00EF0738"/>
    <w:rsid w:val="00EF189D"/>
    <w:rsid w:val="00EF25F1"/>
    <w:rsid w:val="00EF2CF9"/>
    <w:rsid w:val="00EF32A3"/>
    <w:rsid w:val="00EF336D"/>
    <w:rsid w:val="00EF382E"/>
    <w:rsid w:val="00EF3B1E"/>
    <w:rsid w:val="00EF3C04"/>
    <w:rsid w:val="00EF3EC5"/>
    <w:rsid w:val="00EF4299"/>
    <w:rsid w:val="00EF49DD"/>
    <w:rsid w:val="00EF4C1A"/>
    <w:rsid w:val="00EF4E41"/>
    <w:rsid w:val="00EF593D"/>
    <w:rsid w:val="00EF639D"/>
    <w:rsid w:val="00EF6C8D"/>
    <w:rsid w:val="00EF7DB7"/>
    <w:rsid w:val="00EF7EF3"/>
    <w:rsid w:val="00F0067C"/>
    <w:rsid w:val="00F00ABD"/>
    <w:rsid w:val="00F00B59"/>
    <w:rsid w:val="00F01342"/>
    <w:rsid w:val="00F016B1"/>
    <w:rsid w:val="00F01F11"/>
    <w:rsid w:val="00F021D2"/>
    <w:rsid w:val="00F03655"/>
    <w:rsid w:val="00F036AA"/>
    <w:rsid w:val="00F045B8"/>
    <w:rsid w:val="00F04DC2"/>
    <w:rsid w:val="00F04EFB"/>
    <w:rsid w:val="00F05A21"/>
    <w:rsid w:val="00F05C71"/>
    <w:rsid w:val="00F07D36"/>
    <w:rsid w:val="00F100EE"/>
    <w:rsid w:val="00F10DEF"/>
    <w:rsid w:val="00F10FF9"/>
    <w:rsid w:val="00F110CF"/>
    <w:rsid w:val="00F11F24"/>
    <w:rsid w:val="00F12A8C"/>
    <w:rsid w:val="00F12FAA"/>
    <w:rsid w:val="00F137D2"/>
    <w:rsid w:val="00F13FB0"/>
    <w:rsid w:val="00F15434"/>
    <w:rsid w:val="00F15CE0"/>
    <w:rsid w:val="00F15EEA"/>
    <w:rsid w:val="00F170C3"/>
    <w:rsid w:val="00F1710C"/>
    <w:rsid w:val="00F20229"/>
    <w:rsid w:val="00F21047"/>
    <w:rsid w:val="00F212AD"/>
    <w:rsid w:val="00F2150E"/>
    <w:rsid w:val="00F22B84"/>
    <w:rsid w:val="00F22BDB"/>
    <w:rsid w:val="00F22D4A"/>
    <w:rsid w:val="00F2347E"/>
    <w:rsid w:val="00F23C05"/>
    <w:rsid w:val="00F23C5C"/>
    <w:rsid w:val="00F266DC"/>
    <w:rsid w:val="00F27F45"/>
    <w:rsid w:val="00F300C6"/>
    <w:rsid w:val="00F302E4"/>
    <w:rsid w:val="00F30AE9"/>
    <w:rsid w:val="00F32F1A"/>
    <w:rsid w:val="00F352F8"/>
    <w:rsid w:val="00F3580D"/>
    <w:rsid w:val="00F3647F"/>
    <w:rsid w:val="00F368C0"/>
    <w:rsid w:val="00F37B07"/>
    <w:rsid w:val="00F401AC"/>
    <w:rsid w:val="00F41884"/>
    <w:rsid w:val="00F41C4E"/>
    <w:rsid w:val="00F42E04"/>
    <w:rsid w:val="00F430EF"/>
    <w:rsid w:val="00F4372C"/>
    <w:rsid w:val="00F43A30"/>
    <w:rsid w:val="00F43AF8"/>
    <w:rsid w:val="00F43BDF"/>
    <w:rsid w:val="00F444D3"/>
    <w:rsid w:val="00F44AFF"/>
    <w:rsid w:val="00F44DAD"/>
    <w:rsid w:val="00F44DFA"/>
    <w:rsid w:val="00F46046"/>
    <w:rsid w:val="00F47639"/>
    <w:rsid w:val="00F5028F"/>
    <w:rsid w:val="00F5075A"/>
    <w:rsid w:val="00F50771"/>
    <w:rsid w:val="00F5178F"/>
    <w:rsid w:val="00F51DA1"/>
    <w:rsid w:val="00F52939"/>
    <w:rsid w:val="00F52D70"/>
    <w:rsid w:val="00F5356C"/>
    <w:rsid w:val="00F544D4"/>
    <w:rsid w:val="00F54629"/>
    <w:rsid w:val="00F5467F"/>
    <w:rsid w:val="00F54BF6"/>
    <w:rsid w:val="00F5501B"/>
    <w:rsid w:val="00F55EE7"/>
    <w:rsid w:val="00F56687"/>
    <w:rsid w:val="00F57322"/>
    <w:rsid w:val="00F576D0"/>
    <w:rsid w:val="00F60686"/>
    <w:rsid w:val="00F60B94"/>
    <w:rsid w:val="00F612B8"/>
    <w:rsid w:val="00F6233E"/>
    <w:rsid w:val="00F62D98"/>
    <w:rsid w:val="00F63B2E"/>
    <w:rsid w:val="00F643EB"/>
    <w:rsid w:val="00F64BC6"/>
    <w:rsid w:val="00F64F29"/>
    <w:rsid w:val="00F656A9"/>
    <w:rsid w:val="00F65A47"/>
    <w:rsid w:val="00F6632D"/>
    <w:rsid w:val="00F674E0"/>
    <w:rsid w:val="00F6759D"/>
    <w:rsid w:val="00F678D8"/>
    <w:rsid w:val="00F679AB"/>
    <w:rsid w:val="00F70215"/>
    <w:rsid w:val="00F70D17"/>
    <w:rsid w:val="00F71AE4"/>
    <w:rsid w:val="00F72372"/>
    <w:rsid w:val="00F7297E"/>
    <w:rsid w:val="00F72D15"/>
    <w:rsid w:val="00F72FD0"/>
    <w:rsid w:val="00F72FF0"/>
    <w:rsid w:val="00F74175"/>
    <w:rsid w:val="00F76472"/>
    <w:rsid w:val="00F777B3"/>
    <w:rsid w:val="00F8052E"/>
    <w:rsid w:val="00F80753"/>
    <w:rsid w:val="00F80ED3"/>
    <w:rsid w:val="00F82C0A"/>
    <w:rsid w:val="00F840B2"/>
    <w:rsid w:val="00F84438"/>
    <w:rsid w:val="00F86480"/>
    <w:rsid w:val="00F86B7B"/>
    <w:rsid w:val="00F90B7D"/>
    <w:rsid w:val="00F90E11"/>
    <w:rsid w:val="00F9118E"/>
    <w:rsid w:val="00F9181A"/>
    <w:rsid w:val="00F93121"/>
    <w:rsid w:val="00F93122"/>
    <w:rsid w:val="00F94293"/>
    <w:rsid w:val="00F943CE"/>
    <w:rsid w:val="00F94A05"/>
    <w:rsid w:val="00F958C0"/>
    <w:rsid w:val="00F96614"/>
    <w:rsid w:val="00F9761B"/>
    <w:rsid w:val="00F978DC"/>
    <w:rsid w:val="00FA18A4"/>
    <w:rsid w:val="00FA309C"/>
    <w:rsid w:val="00FA35BA"/>
    <w:rsid w:val="00FA36C7"/>
    <w:rsid w:val="00FA4017"/>
    <w:rsid w:val="00FA4F34"/>
    <w:rsid w:val="00FA522A"/>
    <w:rsid w:val="00FA59F8"/>
    <w:rsid w:val="00FA6685"/>
    <w:rsid w:val="00FA77A6"/>
    <w:rsid w:val="00FA77CD"/>
    <w:rsid w:val="00FA7BE8"/>
    <w:rsid w:val="00FB0162"/>
    <w:rsid w:val="00FB0495"/>
    <w:rsid w:val="00FB1462"/>
    <w:rsid w:val="00FB18B6"/>
    <w:rsid w:val="00FB1D92"/>
    <w:rsid w:val="00FB20C3"/>
    <w:rsid w:val="00FB2694"/>
    <w:rsid w:val="00FB285D"/>
    <w:rsid w:val="00FB4206"/>
    <w:rsid w:val="00FB47C9"/>
    <w:rsid w:val="00FB53F4"/>
    <w:rsid w:val="00FB5CEF"/>
    <w:rsid w:val="00FB734A"/>
    <w:rsid w:val="00FB7E82"/>
    <w:rsid w:val="00FC00CE"/>
    <w:rsid w:val="00FC0783"/>
    <w:rsid w:val="00FC08B8"/>
    <w:rsid w:val="00FC0A90"/>
    <w:rsid w:val="00FC0B50"/>
    <w:rsid w:val="00FC1911"/>
    <w:rsid w:val="00FC200F"/>
    <w:rsid w:val="00FC371B"/>
    <w:rsid w:val="00FC3AF0"/>
    <w:rsid w:val="00FC44E3"/>
    <w:rsid w:val="00FC4691"/>
    <w:rsid w:val="00FC4980"/>
    <w:rsid w:val="00FC4B71"/>
    <w:rsid w:val="00FC63FE"/>
    <w:rsid w:val="00FC697D"/>
    <w:rsid w:val="00FC6B3B"/>
    <w:rsid w:val="00FC7CCE"/>
    <w:rsid w:val="00FD0EA3"/>
    <w:rsid w:val="00FD0F42"/>
    <w:rsid w:val="00FD0F4B"/>
    <w:rsid w:val="00FD136A"/>
    <w:rsid w:val="00FD1476"/>
    <w:rsid w:val="00FD20BB"/>
    <w:rsid w:val="00FD2BC0"/>
    <w:rsid w:val="00FD2FE3"/>
    <w:rsid w:val="00FD36EC"/>
    <w:rsid w:val="00FD4EC6"/>
    <w:rsid w:val="00FD4F23"/>
    <w:rsid w:val="00FD52F9"/>
    <w:rsid w:val="00FD6769"/>
    <w:rsid w:val="00FD69D4"/>
    <w:rsid w:val="00FD6CA3"/>
    <w:rsid w:val="00FD734A"/>
    <w:rsid w:val="00FD7D6E"/>
    <w:rsid w:val="00FE05E3"/>
    <w:rsid w:val="00FE1271"/>
    <w:rsid w:val="00FE1A80"/>
    <w:rsid w:val="00FE1C18"/>
    <w:rsid w:val="00FE2A95"/>
    <w:rsid w:val="00FE2F60"/>
    <w:rsid w:val="00FE30E1"/>
    <w:rsid w:val="00FE325A"/>
    <w:rsid w:val="00FE3627"/>
    <w:rsid w:val="00FE4B80"/>
    <w:rsid w:val="00FE5526"/>
    <w:rsid w:val="00FE55CE"/>
    <w:rsid w:val="00FE5ADB"/>
    <w:rsid w:val="00FE65C4"/>
    <w:rsid w:val="00FE71E9"/>
    <w:rsid w:val="00FE74C8"/>
    <w:rsid w:val="00FF083A"/>
    <w:rsid w:val="00FF13DC"/>
    <w:rsid w:val="00FF1C87"/>
    <w:rsid w:val="00FF1F54"/>
    <w:rsid w:val="00FF20C7"/>
    <w:rsid w:val="00FF24D6"/>
    <w:rsid w:val="00FF2F4A"/>
    <w:rsid w:val="00FF368C"/>
    <w:rsid w:val="00FF4150"/>
    <w:rsid w:val="00FF4F92"/>
    <w:rsid w:val="00FF5397"/>
    <w:rsid w:val="00FF62D6"/>
    <w:rsid w:val="00FF797A"/>
    <w:rsid w:val="00FF7C7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oNotEmbedSmartTags/>
  <w:decimalSymbol w:val="."/>
  <w:listSeparator w:val=","/>
  <w14:docId w14:val="520BB5C8"/>
  <w14:defaultImageDpi w14:val="33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ROMAN" w:eastAsia="Times New Roman" w:hAnsi="TIMES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0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57E"/>
    <w:rPr>
      <w:rFonts w:ascii="Palatino" w:hAnsi="Palatino"/>
    </w:rPr>
  </w:style>
  <w:style w:type="paragraph" w:styleId="Heading1">
    <w:name w:val="heading 1"/>
    <w:basedOn w:val="Normal"/>
    <w:next w:val="Normal"/>
    <w:qFormat/>
    <w:pPr>
      <w:keepNext/>
      <w:spacing w:line="480" w:lineRule="auto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/>
      <w:spacing w:line="480" w:lineRule="atLeast"/>
      <w:outlineLvl w:val="1"/>
    </w:pPr>
    <w:rPr>
      <w:u w:val="single"/>
    </w:rPr>
  </w:style>
  <w:style w:type="paragraph" w:styleId="Heading3">
    <w:name w:val="heading 3"/>
    <w:basedOn w:val="Normal"/>
    <w:next w:val="Normal"/>
    <w:qFormat/>
    <w:pPr>
      <w:keepNext/>
      <w:spacing w:line="480" w:lineRule="auto"/>
      <w:ind w:firstLine="720"/>
      <w:jc w:val="center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pPr>
      <w:keepNext/>
      <w:spacing w:line="480" w:lineRule="auto"/>
      <w:ind w:left="720" w:hanging="72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/>
      <w:ind w:left="720" w:hanging="720"/>
      <w:jc w:val="center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pPr>
      <w:keepNext/>
      <w:spacing w:line="480" w:lineRule="auto"/>
      <w:ind w:right="-720"/>
      <w:jc w:val="center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styleId="Footer">
    <w:name w:val="footer"/>
    <w:basedOn w:val="Normal"/>
    <w:link w:val="FooterChar"/>
    <w:pPr>
      <w:tabs>
        <w:tab w:val="center" w:pos="4320"/>
        <w:tab w:val="right" w:pos="8640"/>
      </w:tabs>
    </w:pPr>
  </w:style>
  <w:style w:type="paragraph" w:styleId="ListBullet">
    <w:name w:val="List Bullet"/>
    <w:basedOn w:val="Normal"/>
    <w:pPr>
      <w:ind w:left="360" w:hanging="360"/>
    </w:pPr>
  </w:style>
  <w:style w:type="character" w:styleId="Hyperlink">
    <w:name w:val="Hyperlink"/>
    <w:uiPriority w:val="99"/>
    <w:rPr>
      <w:color w:val="0000FF"/>
      <w:u w:val="single"/>
    </w:rPr>
  </w:style>
  <w:style w:type="character" w:styleId="FollowedHyperlink">
    <w:name w:val="FollowedHyperlink"/>
    <w:rPr>
      <w:color w:val="800080"/>
      <w:u w:val="single"/>
    </w:rPr>
  </w:style>
  <w:style w:type="paragraph" w:styleId="BodyTextIndent">
    <w:name w:val="Body Text Indent"/>
    <w:basedOn w:val="Normal"/>
    <w:pPr>
      <w:spacing w:line="480" w:lineRule="auto"/>
      <w:ind w:left="720"/>
      <w:jc w:val="both"/>
    </w:pPr>
  </w:style>
  <w:style w:type="paragraph" w:styleId="BodyTextIndent2">
    <w:name w:val="Body Text Indent 2"/>
    <w:basedOn w:val="Normal"/>
    <w:pPr>
      <w:spacing w:line="480" w:lineRule="auto"/>
      <w:ind w:firstLine="720"/>
    </w:pPr>
  </w:style>
  <w:style w:type="paragraph" w:styleId="BodyText">
    <w:name w:val="Body Text"/>
    <w:basedOn w:val="Normal"/>
    <w:pPr>
      <w:spacing w:line="480" w:lineRule="exact"/>
    </w:pPr>
    <w:rPr>
      <w:rFonts w:ascii="Times New Roman" w:hAnsi="Times New Roman"/>
    </w:rPr>
  </w:style>
  <w:style w:type="paragraph" w:styleId="BodyText2">
    <w:name w:val="Body Text 2"/>
    <w:basedOn w:val="Normal"/>
    <w:pPr>
      <w:spacing w:line="480" w:lineRule="auto"/>
      <w:jc w:val="center"/>
    </w:pPr>
    <w:rPr>
      <w:i/>
    </w:rPr>
  </w:style>
  <w:style w:type="paragraph" w:styleId="BodyTextIndent3">
    <w:name w:val="Body Text Indent 3"/>
    <w:basedOn w:val="Normal"/>
    <w:pPr>
      <w:spacing w:line="480" w:lineRule="auto"/>
      <w:ind w:firstLine="720"/>
    </w:pPr>
  </w:style>
  <w:style w:type="table" w:styleId="TableGrid">
    <w:name w:val="Table Grid"/>
    <w:basedOn w:val="TableNormal"/>
    <w:uiPriority w:val="59"/>
    <w:rsid w:val="00B61331"/>
    <w:rPr>
      <w:rFonts w:ascii="Times New Roman" w:hAnsi="Times New Roman"/>
      <w:lang w:bidi="x-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831267"/>
    <w:rPr>
      <w:rFonts w:ascii="Lucida Grande" w:hAnsi="Lucida Grande"/>
      <w:sz w:val="18"/>
      <w:szCs w:val="18"/>
    </w:rPr>
  </w:style>
  <w:style w:type="character" w:customStyle="1" w:styleId="Heading6Char">
    <w:name w:val="Heading 6 Char"/>
    <w:link w:val="Heading6"/>
    <w:rsid w:val="002A5D54"/>
    <w:rPr>
      <w:rFonts w:ascii="Palatino" w:hAnsi="Palatino"/>
      <w:b/>
      <w:sz w:val="24"/>
    </w:rPr>
  </w:style>
  <w:style w:type="character" w:customStyle="1" w:styleId="HeaderChar">
    <w:name w:val="Header Char"/>
    <w:link w:val="Header"/>
    <w:rsid w:val="00617404"/>
    <w:rPr>
      <w:rFonts w:ascii="Palatino" w:hAnsi="Palatino"/>
      <w:sz w:val="24"/>
    </w:rPr>
  </w:style>
  <w:style w:type="paragraph" w:customStyle="1" w:styleId="arial">
    <w:name w:val="arial"/>
    <w:basedOn w:val="Normal"/>
    <w:rsid w:val="00554BB8"/>
    <w:pPr>
      <w:jc w:val="both"/>
    </w:pPr>
    <w:rPr>
      <w:rFonts w:ascii="Arial" w:hAnsi="Arial" w:cs="Arial"/>
      <w:i/>
      <w:sz w:val="22"/>
      <w:szCs w:val="22"/>
    </w:rPr>
  </w:style>
  <w:style w:type="paragraph" w:customStyle="1" w:styleId="EndNoteBibliographyTitle">
    <w:name w:val="EndNote Bibliography Title"/>
    <w:basedOn w:val="Normal"/>
    <w:rsid w:val="00926C24"/>
    <w:pPr>
      <w:jc w:val="center"/>
    </w:pPr>
    <w:rPr>
      <w:rFonts w:ascii="American Typewriter" w:hAnsi="American Typewriter"/>
      <w:sz w:val="26"/>
    </w:rPr>
  </w:style>
  <w:style w:type="paragraph" w:customStyle="1" w:styleId="EndNoteBibliography">
    <w:name w:val="EndNote Bibliography"/>
    <w:basedOn w:val="Normal"/>
    <w:rsid w:val="00926C24"/>
    <w:pPr>
      <w:jc w:val="both"/>
    </w:pPr>
    <w:rPr>
      <w:rFonts w:ascii="American Typewriter" w:hAnsi="American Typewriter"/>
      <w:sz w:val="26"/>
    </w:rPr>
  </w:style>
  <w:style w:type="paragraph" w:styleId="ListParagraph">
    <w:name w:val="List Paragraph"/>
    <w:basedOn w:val="Normal"/>
    <w:uiPriority w:val="34"/>
    <w:qFormat/>
    <w:rsid w:val="00EC4792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rsid w:val="003B02FB"/>
    <w:rPr>
      <w:rFonts w:ascii="Palatino" w:hAnsi="Palatino"/>
      <w:b/>
    </w:rPr>
  </w:style>
  <w:style w:type="character" w:customStyle="1" w:styleId="web">
    <w:name w:val="web"/>
    <w:basedOn w:val="DefaultParagraphFont"/>
    <w:rsid w:val="00223E25"/>
  </w:style>
  <w:style w:type="character" w:customStyle="1" w:styleId="tp-label">
    <w:name w:val="tp-label"/>
    <w:basedOn w:val="DefaultParagraphFont"/>
    <w:rsid w:val="00223E25"/>
  </w:style>
  <w:style w:type="paragraph" w:customStyle="1" w:styleId="p1">
    <w:name w:val="p1"/>
    <w:basedOn w:val="Normal"/>
    <w:rsid w:val="00A76743"/>
    <w:rPr>
      <w:rFonts w:ascii="Arial" w:eastAsiaTheme="minorEastAsia" w:hAnsi="Arial" w:cs="Arial"/>
      <w:color w:val="232323"/>
      <w:sz w:val="23"/>
      <w:szCs w:val="23"/>
      <w:lang w:eastAsia="zh-CN"/>
    </w:rPr>
  </w:style>
  <w:style w:type="character" w:customStyle="1" w:styleId="s1">
    <w:name w:val="s1"/>
    <w:basedOn w:val="DefaultParagraphFont"/>
    <w:rsid w:val="00A76743"/>
  </w:style>
  <w:style w:type="character" w:customStyle="1" w:styleId="FooterChar">
    <w:name w:val="Footer Char"/>
    <w:basedOn w:val="DefaultParagraphFont"/>
    <w:link w:val="Footer"/>
    <w:rsid w:val="00E1454A"/>
    <w:rPr>
      <w:rFonts w:ascii="Palatino" w:hAnsi="Palatino"/>
    </w:rPr>
  </w:style>
  <w:style w:type="character" w:customStyle="1" w:styleId="UnresolvedMention1">
    <w:name w:val="Unresolved Mention1"/>
    <w:basedOn w:val="DefaultParagraphFont"/>
    <w:uiPriority w:val="99"/>
    <w:rsid w:val="00FB1462"/>
    <w:rPr>
      <w:color w:val="605E5C"/>
      <w:shd w:val="clear" w:color="auto" w:fill="E1DFDD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2E8"/>
    <w:rPr>
      <w:rFonts w:ascii="Lucida Grande" w:hAnsi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204DC4"/>
  </w:style>
  <w:style w:type="character" w:styleId="UnresolvedMention">
    <w:name w:val="Unresolved Mention"/>
    <w:basedOn w:val="DefaultParagraphFont"/>
    <w:uiPriority w:val="99"/>
    <w:semiHidden/>
    <w:unhideWhenUsed/>
    <w:rsid w:val="003B35C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E4340"/>
    <w:rPr>
      <w:rFonts w:ascii="Palatino" w:hAnsi="Palatino"/>
    </w:rPr>
  </w:style>
  <w:style w:type="character" w:styleId="CommentReference">
    <w:name w:val="annotation reference"/>
    <w:rsid w:val="006B13A5"/>
    <w:rPr>
      <w:sz w:val="18"/>
      <w:szCs w:val="18"/>
    </w:rPr>
  </w:style>
  <w:style w:type="paragraph" w:customStyle="1" w:styleId="ColorfulList-Accent11">
    <w:name w:val="Colorful List - Accent 11"/>
    <w:basedOn w:val="Normal"/>
    <w:uiPriority w:val="99"/>
    <w:qFormat/>
    <w:rsid w:val="006B13A5"/>
    <w:pPr>
      <w:spacing w:before="240"/>
      <w:ind w:left="720" w:hanging="360"/>
      <w:contextualSpacing/>
    </w:pPr>
    <w:rPr>
      <w:rFonts w:ascii="Calibri" w:eastAsia="Calibri" w:hAnsi="Calibr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6B13A5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13A5"/>
    <w:rPr>
      <w:rFonts w:asciiTheme="minorHAnsi" w:eastAsia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5921"/>
    <w:rPr>
      <w:rFonts w:ascii="Palatino" w:eastAsia="Times New Roman" w:hAnsi="Palatino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5921"/>
    <w:rPr>
      <w:rFonts w:ascii="Palatino" w:eastAsiaTheme="minorHAnsi" w:hAnsi="Palatino" w:cstheme="minorBid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6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8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5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2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67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58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oter" Target="footer5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645276-FF79-438F-8B89-6BBE9118E4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chanism of Enzyme Evolution:</vt:lpstr>
    </vt:vector>
  </TitlesOfParts>
  <Company>UW-Madison</Company>
  <LinksUpToDate>false</LinksUpToDate>
  <CharactersWithSpaces>1169</CharactersWithSpaces>
  <SharedDoc>false</SharedDoc>
  <HLinks>
    <vt:vector size="96" baseType="variant">
      <vt:variant>
        <vt:i4>4194361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87531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488135</vt:i4>
      </vt:variant>
      <vt:variant>
        <vt:i4>23310</vt:i4>
      </vt:variant>
      <vt:variant>
        <vt:i4>1025</vt:i4>
      </vt:variant>
      <vt:variant>
        <vt:i4>1</vt:i4>
      </vt:variant>
      <vt:variant>
        <vt:lpwstr>Scheme1</vt:lpwstr>
      </vt:variant>
      <vt:variant>
        <vt:lpwstr/>
      </vt:variant>
      <vt:variant>
        <vt:i4>4718636</vt:i4>
      </vt:variant>
      <vt:variant>
        <vt:i4>23312</vt:i4>
      </vt:variant>
      <vt:variant>
        <vt:i4>1026</vt:i4>
      </vt:variant>
      <vt:variant>
        <vt:i4>1</vt:i4>
      </vt:variant>
      <vt:variant>
        <vt:lpwstr>figure_1</vt:lpwstr>
      </vt:variant>
      <vt:variant>
        <vt:lpwstr/>
      </vt:variant>
      <vt:variant>
        <vt:i4>4915244</vt:i4>
      </vt:variant>
      <vt:variant>
        <vt:i4>23314</vt:i4>
      </vt:variant>
      <vt:variant>
        <vt:i4>1027</vt:i4>
      </vt:variant>
      <vt:variant>
        <vt:i4>1</vt:i4>
      </vt:variant>
      <vt:variant>
        <vt:lpwstr>figure_2</vt:lpwstr>
      </vt:variant>
      <vt:variant>
        <vt:lpwstr/>
      </vt:variant>
      <vt:variant>
        <vt:i4>4849708</vt:i4>
      </vt:variant>
      <vt:variant>
        <vt:i4>23316</vt:i4>
      </vt:variant>
      <vt:variant>
        <vt:i4>1028</vt:i4>
      </vt:variant>
      <vt:variant>
        <vt:i4>1</vt:i4>
      </vt:variant>
      <vt:variant>
        <vt:lpwstr>figure_3</vt:lpwstr>
      </vt:variant>
      <vt:variant>
        <vt:lpwstr/>
      </vt:variant>
      <vt:variant>
        <vt:i4>5046316</vt:i4>
      </vt:variant>
      <vt:variant>
        <vt:i4>23318</vt:i4>
      </vt:variant>
      <vt:variant>
        <vt:i4>1029</vt:i4>
      </vt:variant>
      <vt:variant>
        <vt:i4>1</vt:i4>
      </vt:variant>
      <vt:variant>
        <vt:lpwstr>figure_4</vt:lpwstr>
      </vt:variant>
      <vt:variant>
        <vt:lpwstr/>
      </vt:variant>
      <vt:variant>
        <vt:i4>1966114</vt:i4>
      </vt:variant>
      <vt:variant>
        <vt:i4>-1</vt:i4>
      </vt:variant>
      <vt:variant>
        <vt:i4>1026</vt:i4>
      </vt:variant>
      <vt:variant>
        <vt:i4>1</vt:i4>
      </vt:variant>
      <vt:variant>
        <vt:lpwstr>view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chanism of Enzyme Evolution:</dc:title>
  <dc:subject/>
  <dc:creator>Biochemistry</dc:creator>
  <cp:keywords/>
  <dc:description/>
  <cp:lastModifiedBy>HAZEL M HOLDEN</cp:lastModifiedBy>
  <cp:revision>4</cp:revision>
  <cp:lastPrinted>2023-06-11T14:24:00Z</cp:lastPrinted>
  <dcterms:created xsi:type="dcterms:W3CDTF">2023-07-17T17:28:00Z</dcterms:created>
  <dcterms:modified xsi:type="dcterms:W3CDTF">2023-07-17T17:37:00Z</dcterms:modified>
</cp:coreProperties>
</file>